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B18700" w14:textId="03E614B5" w:rsidR="00921B42" w:rsidRPr="00450344" w:rsidRDefault="00450344" w:rsidP="003545A9">
      <w:pPr>
        <w:spacing w:after="120"/>
        <w:rPr>
          <w:rFonts w:ascii="Cambria" w:hAnsi="Cambria" w:cs="Times"/>
          <w:bCs/>
        </w:rPr>
      </w:pPr>
      <w:r w:rsidRPr="00450344">
        <w:rPr>
          <w:rFonts w:ascii="Cambria" w:hAnsi="Cambria" w:cs="Times"/>
          <w:bCs/>
        </w:rPr>
        <w:t>Table S</w:t>
      </w:r>
      <w:r w:rsidR="005355EE" w:rsidRPr="00450344">
        <w:rPr>
          <w:rFonts w:ascii="Cambria" w:hAnsi="Cambria" w:cs="Times"/>
          <w:bCs/>
        </w:rPr>
        <w:t>2</w:t>
      </w:r>
      <w:r w:rsidR="00921B42" w:rsidRPr="00450344">
        <w:rPr>
          <w:rFonts w:ascii="Cambria" w:hAnsi="Cambria" w:cs="Times"/>
          <w:bCs/>
        </w:rPr>
        <w:t xml:space="preserve">. </w:t>
      </w:r>
      <w:r w:rsidR="00F92008" w:rsidRPr="00450344">
        <w:rPr>
          <w:rFonts w:ascii="Cambria" w:hAnsi="Cambria" w:cs="Times"/>
          <w:bCs/>
        </w:rPr>
        <w:t xml:space="preserve">Summary of </w:t>
      </w:r>
      <w:r w:rsidR="005355EE" w:rsidRPr="00450344">
        <w:rPr>
          <w:rFonts w:ascii="Cambria" w:hAnsi="Cambria" w:cs="Times"/>
          <w:bCs/>
        </w:rPr>
        <w:t xml:space="preserve">predictor </w:t>
      </w:r>
      <w:r w:rsidR="000E5D24" w:rsidRPr="00450344">
        <w:rPr>
          <w:rFonts w:ascii="Cambria" w:hAnsi="Cambria" w:cs="Times"/>
          <w:bCs/>
        </w:rPr>
        <w:t>operationalization in each publication</w:t>
      </w:r>
    </w:p>
    <w:tbl>
      <w:tblPr>
        <w:tblW w:w="14495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2425"/>
        <w:gridCol w:w="2070"/>
      </w:tblGrid>
      <w:tr w:rsidR="004A2976" w:rsidRPr="00EC3774" w14:paraId="097D17EE" w14:textId="77777777" w:rsidTr="009B6B06">
        <w:trPr>
          <w:trHeight w:val="395"/>
        </w:trPr>
        <w:tc>
          <w:tcPr>
            <w:tcW w:w="144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7E91439" w14:textId="7CB34C80" w:rsidR="004A2976" w:rsidRPr="00EC3774" w:rsidRDefault="00B85F75" w:rsidP="004A1E1A">
            <w:pPr>
              <w:rPr>
                <w:rFonts w:ascii="Cambria" w:hAnsi="Cambria"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b/>
                <w:bCs/>
                <w:color w:val="000000"/>
                <w:sz w:val="22"/>
                <w:szCs w:val="20"/>
              </w:rPr>
              <w:t>Sociodemographic characteristics</w:t>
            </w:r>
          </w:p>
        </w:tc>
      </w:tr>
      <w:tr w:rsidR="00B85F75" w:rsidRPr="00EC3774" w14:paraId="5D28971F" w14:textId="77777777" w:rsidTr="00B85F75">
        <w:trPr>
          <w:trHeight w:val="360"/>
        </w:trPr>
        <w:tc>
          <w:tcPr>
            <w:tcW w:w="144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B19832" w14:textId="0DB63A06" w:rsidR="00B85F75" w:rsidRPr="006B5E80" w:rsidRDefault="00B85F75" w:rsidP="004A1E1A">
            <w:pPr>
              <w:rPr>
                <w:rFonts w:ascii="Cambria" w:hAnsi="Cambria" w:cs="Times"/>
                <w:b/>
                <w:bCs/>
                <w:color w:val="000000"/>
                <w:sz w:val="22"/>
                <w:szCs w:val="20"/>
              </w:rPr>
            </w:pPr>
            <w:r>
              <w:rPr>
                <w:rFonts w:ascii="Cambria" w:hAnsi="Cambria" w:cs="Times"/>
                <w:b/>
                <w:bCs/>
                <w:color w:val="000000"/>
                <w:sz w:val="22"/>
                <w:szCs w:val="20"/>
              </w:rPr>
              <w:t>Age</w:t>
            </w:r>
          </w:p>
        </w:tc>
      </w:tr>
      <w:tr w:rsidR="004A2976" w:rsidRPr="00EC3774" w14:paraId="0D2A52CD" w14:textId="77777777" w:rsidTr="00B85F75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CC1DFF" w14:textId="0D918DA9" w:rsidR="004A2976" w:rsidRPr="004378A1" w:rsidRDefault="004A2976" w:rsidP="004E4635">
            <w:pPr>
              <w:rPr>
                <w:rFonts w:ascii="Cambria" w:hAnsi="Cambria" w:cs="Times"/>
                <w:bCs/>
                <w:color w:val="000000"/>
                <w:sz w:val="20"/>
                <w:szCs w:val="18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 xml:space="preserve">&lt; 21 years of age 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A7A9CF" w14:textId="02CFF2B8" w:rsidR="004A2976" w:rsidRPr="004378A1" w:rsidRDefault="00E845FA" w:rsidP="00033D4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  <w:proofErr w:type="spellStart"/>
            <w:r>
              <w:rPr>
                <w:rFonts w:ascii="Cambria" w:hAnsi="Cambria" w:cs="Times"/>
                <w:color w:val="000000"/>
                <w:sz w:val="20"/>
                <w:szCs w:val="18"/>
              </w:rPr>
              <w:t>Miotti</w:t>
            </w:r>
            <w:proofErr w:type="spellEnd"/>
            <w:r>
              <w:rPr>
                <w:rFonts w:ascii="Cambria" w:hAnsi="Cambria" w:cs="Times"/>
                <w:color w:val="000000"/>
                <w:sz w:val="20"/>
                <w:szCs w:val="18"/>
              </w:rPr>
              <w:t>, 1994</w:t>
            </w:r>
          </w:p>
        </w:tc>
      </w:tr>
      <w:tr w:rsidR="004A2976" w:rsidRPr="00EC3774" w14:paraId="5D3B18FB" w14:textId="77777777" w:rsidTr="00B85F75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0A001A" w14:textId="23F43D40" w:rsidR="004A2976" w:rsidRPr="004378A1" w:rsidRDefault="004A2976" w:rsidP="004E4635">
            <w:pPr>
              <w:ind w:firstLine="160"/>
              <w:rPr>
                <w:rFonts w:ascii="Cambria" w:hAnsi="Cambria" w:cs="Times"/>
                <w:bCs/>
                <w:color w:val="000000"/>
                <w:sz w:val="20"/>
                <w:szCs w:val="18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>vs. ≥ 21 years of age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B2D8FB" w14:textId="77777777" w:rsidR="004A2976" w:rsidRPr="004378A1" w:rsidRDefault="004A2976" w:rsidP="00033D4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</w:p>
        </w:tc>
      </w:tr>
      <w:tr w:rsidR="004A2976" w:rsidRPr="00EC3774" w14:paraId="53CE9FCF" w14:textId="77777777" w:rsidTr="00B85F75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DDEADB" w14:textId="7A2F84BB" w:rsidR="004A2976" w:rsidRPr="004378A1" w:rsidRDefault="004A2976" w:rsidP="004E4635">
            <w:pPr>
              <w:rPr>
                <w:rFonts w:ascii="Cambria" w:hAnsi="Cambria" w:cs="Times"/>
                <w:bCs/>
                <w:color w:val="000000"/>
                <w:sz w:val="20"/>
                <w:szCs w:val="18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 xml:space="preserve">14 to 24 years of age 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115F4D" w14:textId="77777777" w:rsidR="00C17984" w:rsidRDefault="00E845FA" w:rsidP="00E845FA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  <w:proofErr w:type="spellStart"/>
            <w:r>
              <w:rPr>
                <w:rFonts w:ascii="Cambria" w:hAnsi="Cambria" w:cs="Times"/>
                <w:color w:val="000000"/>
                <w:sz w:val="20"/>
                <w:szCs w:val="18"/>
              </w:rPr>
              <w:t>Machekano</w:t>
            </w:r>
            <w:proofErr w:type="spellEnd"/>
            <w:r>
              <w:rPr>
                <w:rFonts w:ascii="Cambria" w:hAnsi="Cambria" w:cs="Times"/>
                <w:color w:val="000000"/>
                <w:sz w:val="20"/>
                <w:szCs w:val="18"/>
              </w:rPr>
              <w:t>, 2018</w:t>
            </w:r>
          </w:p>
          <w:p w14:paraId="4A87B8F0" w14:textId="4878FBC9" w:rsidR="00E73DEB" w:rsidRPr="004378A1" w:rsidRDefault="00E845FA" w:rsidP="00E73DEB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  <w:proofErr w:type="spellStart"/>
            <w:r>
              <w:rPr>
                <w:rFonts w:ascii="Cambria" w:hAnsi="Cambria" w:cs="Times"/>
                <w:color w:val="000000"/>
                <w:sz w:val="20"/>
                <w:szCs w:val="18"/>
              </w:rPr>
              <w:t>Mayaphi</w:t>
            </w:r>
            <w:proofErr w:type="spellEnd"/>
            <w:r>
              <w:rPr>
                <w:rFonts w:ascii="Cambria" w:hAnsi="Cambria" w:cs="Times"/>
                <w:color w:val="000000"/>
                <w:sz w:val="20"/>
                <w:szCs w:val="18"/>
              </w:rPr>
              <w:t>, 2018</w:t>
            </w:r>
          </w:p>
        </w:tc>
      </w:tr>
      <w:tr w:rsidR="004A2976" w:rsidRPr="00EC3774" w14:paraId="55E7A7FD" w14:textId="77777777" w:rsidTr="00B85F75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DAD889" w14:textId="0C03ECF4" w:rsidR="004A2976" w:rsidRPr="004378A1" w:rsidRDefault="004A2976" w:rsidP="004E4635">
            <w:pPr>
              <w:ind w:firstLine="160"/>
              <w:rPr>
                <w:rFonts w:ascii="Cambria" w:hAnsi="Cambria" w:cs="Times"/>
                <w:bCs/>
                <w:color w:val="000000"/>
                <w:sz w:val="20"/>
                <w:szCs w:val="18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>vs. 25 to 49 years of age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B1D93C" w14:textId="77777777" w:rsidR="004A2976" w:rsidRPr="004378A1" w:rsidRDefault="004A2976" w:rsidP="00033D4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</w:p>
        </w:tc>
      </w:tr>
      <w:tr w:rsidR="005D7E15" w:rsidRPr="00EC3774" w14:paraId="5EA650FF" w14:textId="77777777" w:rsidTr="00B85F75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ECD67E" w14:textId="33F023D8" w:rsidR="005D7E15" w:rsidRPr="004378A1" w:rsidRDefault="005D7E15" w:rsidP="005D7E15">
            <w:pPr>
              <w:ind w:hanging="10"/>
              <w:rPr>
                <w:rFonts w:ascii="Cambria" w:hAnsi="Cambria" w:cs="Times"/>
                <w:bCs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 xml:space="preserve">14 to </w:t>
            </w:r>
            <w:r w:rsidRPr="004378A1"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>2</w:t>
            </w:r>
            <w:r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>4</w:t>
            </w:r>
            <w:r w:rsidRPr="004378A1"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 xml:space="preserve"> years of age 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ED9CD4" w14:textId="2755A172" w:rsidR="005D7E15" w:rsidRPr="004378A1" w:rsidRDefault="00C17984" w:rsidP="00C17984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  <w:proofErr w:type="spellStart"/>
            <w:r>
              <w:rPr>
                <w:rFonts w:ascii="Cambria" w:hAnsi="Cambria" w:cs="Times"/>
                <w:color w:val="000000"/>
                <w:sz w:val="20"/>
                <w:szCs w:val="18"/>
              </w:rPr>
              <w:t>F</w:t>
            </w:r>
            <w:r w:rsidR="005D7E15">
              <w:rPr>
                <w:rFonts w:ascii="Cambria" w:hAnsi="Cambria" w:cs="Times"/>
                <w:color w:val="000000"/>
                <w:sz w:val="20"/>
                <w:szCs w:val="18"/>
              </w:rPr>
              <w:t>atti</w:t>
            </w:r>
            <w:proofErr w:type="spellEnd"/>
            <w:r w:rsidR="005D7E15">
              <w:rPr>
                <w:rFonts w:ascii="Cambria" w:hAnsi="Cambria" w:cs="Times"/>
                <w:color w:val="000000"/>
                <w:sz w:val="20"/>
                <w:szCs w:val="18"/>
              </w:rPr>
              <w:t>, 201</w:t>
            </w:r>
            <w:r>
              <w:rPr>
                <w:rFonts w:ascii="Cambria" w:hAnsi="Cambria" w:cs="Times"/>
                <w:color w:val="000000"/>
                <w:sz w:val="20"/>
                <w:szCs w:val="18"/>
              </w:rPr>
              <w:t>7</w:t>
            </w:r>
          </w:p>
        </w:tc>
      </w:tr>
      <w:tr w:rsidR="005D7E15" w:rsidRPr="00EC3774" w14:paraId="6CD02D90" w14:textId="77777777" w:rsidTr="00B85F75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1B0097" w14:textId="522B9FD2" w:rsidR="005D7E15" w:rsidRPr="004378A1" w:rsidRDefault="005D7E15" w:rsidP="004E4635">
            <w:pPr>
              <w:ind w:firstLine="160"/>
              <w:rPr>
                <w:rFonts w:ascii="Cambria" w:hAnsi="Cambria" w:cs="Times"/>
                <w:bCs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>vs</w:t>
            </w:r>
            <w:r w:rsidRPr="004378A1"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>. ≥ 2</w:t>
            </w:r>
            <w:r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>5</w:t>
            </w:r>
            <w:r w:rsidRPr="004378A1"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 xml:space="preserve"> years of age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F269C3" w14:textId="77777777" w:rsidR="005D7E15" w:rsidRPr="004378A1" w:rsidRDefault="005D7E15" w:rsidP="00033D4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</w:p>
        </w:tc>
      </w:tr>
      <w:tr w:rsidR="004A2976" w:rsidRPr="00EC3774" w14:paraId="485EF453" w14:textId="77777777" w:rsidTr="00B85F75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20D8FA" w14:textId="0A1AC13F" w:rsidR="004A2976" w:rsidRPr="004378A1" w:rsidRDefault="004A2976" w:rsidP="004E4635">
            <w:pPr>
              <w:rPr>
                <w:rFonts w:ascii="Cambria" w:hAnsi="Cambria" w:cs="Times"/>
                <w:bCs/>
                <w:color w:val="000000"/>
                <w:sz w:val="20"/>
                <w:szCs w:val="18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 xml:space="preserve">15 to 24 years of age 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240B1F" w14:textId="77777777" w:rsidR="00C17984" w:rsidRDefault="005D7E15" w:rsidP="005D7E15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Chetty, 2017</w:t>
            </w:r>
          </w:p>
          <w:p w14:paraId="34309F60" w14:textId="69CB4980" w:rsidR="004A2976" w:rsidRPr="004378A1" w:rsidRDefault="005D7E15" w:rsidP="005D7E15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  <w:proofErr w:type="spellStart"/>
            <w:r>
              <w:rPr>
                <w:rFonts w:ascii="Cambria" w:hAnsi="Cambria" w:cs="Times"/>
                <w:color w:val="000000"/>
                <w:sz w:val="20"/>
                <w:szCs w:val="18"/>
              </w:rPr>
              <w:t>Woldesenbet</w:t>
            </w:r>
            <w:proofErr w:type="spellEnd"/>
            <w:r>
              <w:rPr>
                <w:rFonts w:ascii="Cambria" w:hAnsi="Cambria" w:cs="Times"/>
                <w:color w:val="000000"/>
                <w:sz w:val="20"/>
                <w:szCs w:val="18"/>
              </w:rPr>
              <w:t>, 2021</w:t>
            </w:r>
          </w:p>
        </w:tc>
      </w:tr>
      <w:tr w:rsidR="004A2976" w:rsidRPr="00EC3774" w14:paraId="22EBC28C" w14:textId="77777777" w:rsidTr="00922A06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A447B5" w14:textId="3F74482E" w:rsidR="004A2976" w:rsidRPr="004378A1" w:rsidRDefault="004A2976" w:rsidP="004E4635">
            <w:pPr>
              <w:ind w:firstLine="160"/>
              <w:rPr>
                <w:rFonts w:ascii="Cambria" w:hAnsi="Cambria" w:cs="Times"/>
                <w:bCs/>
                <w:color w:val="000000"/>
                <w:sz w:val="20"/>
                <w:szCs w:val="18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>vs. 25 to 49 years of age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5FCA97" w14:textId="77777777" w:rsidR="004A2976" w:rsidRPr="004378A1" w:rsidRDefault="004A2976" w:rsidP="00033D4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</w:p>
        </w:tc>
      </w:tr>
      <w:tr w:rsidR="00922A06" w:rsidRPr="00EC3774" w14:paraId="68AFFF19" w14:textId="77777777" w:rsidTr="00F21D4C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B15997" w14:textId="3D580C85" w:rsidR="00922A06" w:rsidRPr="004378A1" w:rsidRDefault="00922A06" w:rsidP="00922A06">
            <w:pPr>
              <w:rPr>
                <w:rFonts w:ascii="Cambria" w:hAnsi="Cambria" w:cs="Times"/>
                <w:bCs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>&lt; 25 years of age</w:t>
            </w:r>
            <w:r w:rsidRPr="004378A1"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 xml:space="preserve"> 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C6DA42" w14:textId="23967624" w:rsidR="00922A06" w:rsidRPr="004378A1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  <w:proofErr w:type="spellStart"/>
            <w:r>
              <w:rPr>
                <w:rFonts w:ascii="Cambria" w:hAnsi="Cambria" w:cs="Times"/>
                <w:color w:val="000000"/>
                <w:sz w:val="20"/>
                <w:szCs w:val="18"/>
              </w:rPr>
              <w:t>Ortblad</w:t>
            </w:r>
            <w:proofErr w:type="spellEnd"/>
            <w:r>
              <w:rPr>
                <w:rFonts w:ascii="Cambria" w:hAnsi="Cambria" w:cs="Times"/>
                <w:color w:val="000000"/>
                <w:sz w:val="20"/>
                <w:szCs w:val="18"/>
              </w:rPr>
              <w:t>, 2022</w:t>
            </w:r>
          </w:p>
        </w:tc>
      </w:tr>
      <w:tr w:rsidR="00922A06" w:rsidRPr="00EC3774" w14:paraId="1FB67999" w14:textId="77777777" w:rsidTr="00B85F75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4EC449" w14:textId="63A0060C" w:rsidR="00922A06" w:rsidRPr="004378A1" w:rsidRDefault="00922A06" w:rsidP="00922A06">
            <w:pPr>
              <w:ind w:firstLine="160"/>
              <w:rPr>
                <w:rFonts w:ascii="Cambria" w:hAnsi="Cambria" w:cs="Times"/>
                <w:bCs/>
                <w:color w:val="000000"/>
                <w:sz w:val="20"/>
                <w:szCs w:val="18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 xml:space="preserve">vs. </w:t>
            </w:r>
            <w:r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>≥ 25 years of age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CD1549" w14:textId="77777777" w:rsidR="00922A06" w:rsidRPr="004378A1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</w:p>
        </w:tc>
      </w:tr>
      <w:tr w:rsidR="00922A06" w:rsidRPr="00EC3774" w14:paraId="69F0C570" w14:textId="77777777" w:rsidTr="00B85F75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52AB2B" w14:textId="46AF5DFD" w:rsidR="00922A06" w:rsidRPr="004378A1" w:rsidRDefault="00922A06" w:rsidP="00922A06">
            <w:pPr>
              <w:rPr>
                <w:rFonts w:ascii="Cambria" w:hAnsi="Cambria" w:cs="Times"/>
                <w:bCs/>
                <w:color w:val="000000"/>
                <w:sz w:val="20"/>
                <w:szCs w:val="18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>13 to 19 years of age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7D7B51" w14:textId="0FC0D63F" w:rsidR="00922A06" w:rsidRPr="004378A1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Rice, 2020</w:t>
            </w:r>
          </w:p>
        </w:tc>
      </w:tr>
      <w:tr w:rsidR="00922A06" w:rsidRPr="00EC3774" w14:paraId="557F014D" w14:textId="77777777" w:rsidTr="00B85F75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BE07E5" w14:textId="5F8C576E" w:rsidR="00922A06" w:rsidRPr="004378A1" w:rsidRDefault="00922A06" w:rsidP="00922A06">
            <w:pPr>
              <w:rPr>
                <w:rFonts w:ascii="Cambria" w:hAnsi="Cambria" w:cs="Times"/>
                <w:bCs/>
                <w:color w:val="000000"/>
                <w:sz w:val="20"/>
                <w:szCs w:val="18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>20 to 24 years of age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4191B1" w14:textId="77777777" w:rsidR="00922A06" w:rsidRPr="004378A1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</w:p>
        </w:tc>
      </w:tr>
      <w:tr w:rsidR="00922A06" w:rsidRPr="00EC3774" w14:paraId="14BDA383" w14:textId="77777777" w:rsidTr="00B85F75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FC441E" w14:textId="3AB36302" w:rsidR="00922A06" w:rsidRPr="004378A1" w:rsidRDefault="00922A06" w:rsidP="00922A06">
            <w:pPr>
              <w:ind w:firstLine="160"/>
              <w:rPr>
                <w:rFonts w:ascii="Cambria" w:hAnsi="Cambria" w:cs="Times"/>
                <w:bCs/>
                <w:color w:val="000000"/>
                <w:sz w:val="20"/>
                <w:szCs w:val="18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>vs. ≥ 25 years of age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CDF85B" w14:textId="77777777" w:rsidR="00922A06" w:rsidRPr="004378A1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</w:p>
        </w:tc>
      </w:tr>
      <w:tr w:rsidR="00922A06" w:rsidRPr="00EC3774" w14:paraId="04340170" w14:textId="77777777" w:rsidTr="00B85F75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5EC0C3" w14:textId="009AC142" w:rsidR="00922A06" w:rsidRPr="004378A1" w:rsidRDefault="00922A06" w:rsidP="00922A06">
            <w:pPr>
              <w:rPr>
                <w:rFonts w:ascii="Cambria" w:hAnsi="Cambria" w:cs="Times"/>
                <w:bCs/>
                <w:color w:val="000000"/>
                <w:sz w:val="20"/>
                <w:szCs w:val="18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>15 to 19 years of age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15ED0E" w14:textId="4DF9404B" w:rsidR="00922A06" w:rsidRPr="004378A1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Gray, 2005</w:t>
            </w:r>
          </w:p>
        </w:tc>
      </w:tr>
      <w:tr w:rsidR="00922A06" w:rsidRPr="00EC3774" w14:paraId="20D0B99D" w14:textId="77777777" w:rsidTr="00B85F75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767484" w14:textId="1547DB64" w:rsidR="00922A06" w:rsidRPr="004378A1" w:rsidRDefault="00922A06" w:rsidP="00922A06">
            <w:pPr>
              <w:rPr>
                <w:rFonts w:ascii="Cambria" w:hAnsi="Cambria" w:cs="Times"/>
                <w:bCs/>
                <w:color w:val="000000"/>
                <w:sz w:val="20"/>
                <w:szCs w:val="18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>20 to 29 years of age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60ACC5" w14:textId="77777777" w:rsidR="00922A06" w:rsidRPr="004378A1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</w:p>
        </w:tc>
      </w:tr>
      <w:tr w:rsidR="00922A06" w:rsidRPr="00EC3774" w14:paraId="26C2F231" w14:textId="77777777" w:rsidTr="00B85F75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580CD7" w14:textId="775EACF6" w:rsidR="00922A06" w:rsidRPr="004378A1" w:rsidRDefault="00922A06" w:rsidP="00922A06">
            <w:pPr>
              <w:ind w:firstLine="160"/>
              <w:rPr>
                <w:rFonts w:ascii="Cambria" w:hAnsi="Cambria" w:cs="Times"/>
                <w:bCs/>
                <w:color w:val="000000"/>
                <w:sz w:val="20"/>
                <w:szCs w:val="18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>vs. ≥ 30 years of age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F17931" w14:textId="77777777" w:rsidR="00922A06" w:rsidRPr="004378A1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</w:p>
        </w:tc>
      </w:tr>
      <w:tr w:rsidR="00922A06" w:rsidRPr="00EC3774" w14:paraId="18021EB1" w14:textId="77777777" w:rsidTr="00B85F75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403854" w14:textId="2AD71517" w:rsidR="00922A06" w:rsidRPr="004378A1" w:rsidRDefault="00922A06" w:rsidP="00922A06">
            <w:pPr>
              <w:rPr>
                <w:rFonts w:ascii="Cambria" w:hAnsi="Cambria" w:cs="Times"/>
                <w:bCs/>
                <w:color w:val="000000"/>
                <w:sz w:val="20"/>
                <w:szCs w:val="18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>15 to 24 years of age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BDA224" w14:textId="42F1B6A9" w:rsidR="00922A06" w:rsidRPr="004378A1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  <w:proofErr w:type="spellStart"/>
            <w:r>
              <w:rPr>
                <w:rFonts w:ascii="Cambria" w:hAnsi="Cambria" w:cs="Times"/>
                <w:color w:val="000000"/>
                <w:sz w:val="20"/>
                <w:szCs w:val="18"/>
              </w:rPr>
              <w:t>Mbena</w:t>
            </w:r>
            <w:proofErr w:type="spellEnd"/>
            <w:r>
              <w:rPr>
                <w:rFonts w:ascii="Cambria" w:hAnsi="Cambria" w:cs="Times"/>
                <w:color w:val="000000"/>
                <w:sz w:val="20"/>
                <w:szCs w:val="18"/>
              </w:rPr>
              <w:t>, 2014</w:t>
            </w:r>
          </w:p>
        </w:tc>
      </w:tr>
      <w:tr w:rsidR="00922A06" w:rsidRPr="00EC3774" w14:paraId="248E21E6" w14:textId="77777777" w:rsidTr="00B85F75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8A5D24" w14:textId="20B5A98E" w:rsidR="00922A06" w:rsidRPr="004378A1" w:rsidRDefault="00922A06" w:rsidP="00922A06">
            <w:pPr>
              <w:rPr>
                <w:rFonts w:ascii="Cambria" w:hAnsi="Cambria" w:cs="Times"/>
                <w:bCs/>
                <w:color w:val="000000"/>
                <w:sz w:val="20"/>
                <w:szCs w:val="18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>25 to 29 years of age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23DAD0" w14:textId="77777777" w:rsidR="00922A06" w:rsidRPr="004378A1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</w:p>
        </w:tc>
      </w:tr>
      <w:tr w:rsidR="00922A06" w:rsidRPr="00EC3774" w14:paraId="326F2772" w14:textId="77777777" w:rsidTr="00B85F75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9EB525" w14:textId="6A401BBC" w:rsidR="00922A06" w:rsidRPr="004378A1" w:rsidRDefault="00922A06" w:rsidP="00922A06">
            <w:pPr>
              <w:ind w:firstLine="160"/>
              <w:rPr>
                <w:rFonts w:ascii="Cambria" w:hAnsi="Cambria" w:cs="Times"/>
                <w:bCs/>
                <w:color w:val="000000"/>
                <w:sz w:val="20"/>
                <w:szCs w:val="18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>vs. ≥ 30 years of age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981520" w14:textId="77777777" w:rsidR="00922A06" w:rsidRPr="004378A1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</w:p>
        </w:tc>
      </w:tr>
      <w:tr w:rsidR="00922A06" w:rsidRPr="00EC3774" w14:paraId="188A2C05" w14:textId="77777777" w:rsidTr="00B85F75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FB2CC7" w14:textId="180046A4" w:rsidR="00922A06" w:rsidRPr="004378A1" w:rsidRDefault="00922A06" w:rsidP="00922A06">
            <w:pPr>
              <w:rPr>
                <w:rFonts w:ascii="Cambria" w:hAnsi="Cambria" w:cs="Times"/>
                <w:bCs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>&lt; 26 years of age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F19912" w14:textId="562ACC70" w:rsidR="00922A06" w:rsidRPr="004378A1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Egbe, 2016</w:t>
            </w:r>
          </w:p>
        </w:tc>
      </w:tr>
      <w:tr w:rsidR="00922A06" w:rsidRPr="00EC3774" w14:paraId="351ECE9D" w14:textId="77777777" w:rsidTr="00B85F75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F2E6C9" w14:textId="46A104E7" w:rsidR="00922A06" w:rsidRPr="004378A1" w:rsidRDefault="00922A06" w:rsidP="00922A06">
            <w:pPr>
              <w:ind w:firstLine="160"/>
              <w:rPr>
                <w:rFonts w:ascii="Cambria" w:hAnsi="Cambria" w:cs="Times"/>
                <w:bCs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>26 to 35 years of age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8C7985" w14:textId="77777777" w:rsidR="00922A06" w:rsidRPr="004378A1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</w:p>
        </w:tc>
      </w:tr>
      <w:tr w:rsidR="00922A06" w:rsidRPr="00EC3774" w14:paraId="4D96597B" w14:textId="77777777" w:rsidTr="00B85F75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772E7E" w14:textId="6496F357" w:rsidR="00922A06" w:rsidRPr="004378A1" w:rsidRDefault="00922A06" w:rsidP="00922A06">
            <w:pPr>
              <w:ind w:firstLine="160"/>
              <w:rPr>
                <w:rFonts w:ascii="Cambria" w:hAnsi="Cambria" w:cs="Times"/>
                <w:bCs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>&gt; 35 years of age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3F9DD2" w14:textId="77777777" w:rsidR="00922A06" w:rsidRPr="004378A1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</w:p>
        </w:tc>
      </w:tr>
      <w:tr w:rsidR="00922A06" w:rsidRPr="00EC3774" w14:paraId="0CCD4BF6" w14:textId="77777777" w:rsidTr="00B85F75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227C93" w14:textId="2E3CA363" w:rsidR="00922A06" w:rsidRPr="004378A1" w:rsidRDefault="00922A06" w:rsidP="00922A06">
            <w:pPr>
              <w:rPr>
                <w:rFonts w:ascii="Cambria" w:hAnsi="Cambria" w:cs="Times"/>
                <w:bCs/>
                <w:color w:val="000000"/>
                <w:sz w:val="20"/>
                <w:szCs w:val="18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>&lt; 20 years of age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11E00F" w14:textId="4E380529" w:rsidR="00922A06" w:rsidRPr="004378A1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  <w:proofErr w:type="spellStart"/>
            <w:r>
              <w:rPr>
                <w:rFonts w:ascii="Cambria" w:hAnsi="Cambria" w:cs="Times"/>
                <w:color w:val="000000"/>
                <w:sz w:val="20"/>
                <w:szCs w:val="18"/>
              </w:rPr>
              <w:t>Bulterys</w:t>
            </w:r>
            <w:proofErr w:type="spellEnd"/>
            <w:r>
              <w:rPr>
                <w:rFonts w:ascii="Cambria" w:hAnsi="Cambria" w:cs="Times"/>
                <w:color w:val="000000"/>
                <w:sz w:val="20"/>
                <w:szCs w:val="18"/>
              </w:rPr>
              <w:t>, 1994</w:t>
            </w:r>
          </w:p>
        </w:tc>
      </w:tr>
      <w:tr w:rsidR="00922A06" w:rsidRPr="00EC3774" w14:paraId="3ED7A6B0" w14:textId="77777777" w:rsidTr="00B85F75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F0251E" w14:textId="0132566F" w:rsidR="00922A06" w:rsidRPr="004378A1" w:rsidRDefault="00922A06" w:rsidP="00922A06">
            <w:pPr>
              <w:rPr>
                <w:rFonts w:ascii="Cambria" w:hAnsi="Cambria" w:cs="Times"/>
                <w:bCs/>
                <w:color w:val="000000"/>
                <w:sz w:val="20"/>
                <w:szCs w:val="18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>20 to 22 years of age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CCB8BA" w14:textId="77777777" w:rsidR="00922A06" w:rsidRPr="004378A1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</w:p>
        </w:tc>
      </w:tr>
      <w:tr w:rsidR="00922A06" w:rsidRPr="00EC3774" w14:paraId="5AB8C712" w14:textId="77777777" w:rsidTr="00B85F75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B493CB" w14:textId="40FF01BD" w:rsidR="00922A06" w:rsidRPr="004378A1" w:rsidRDefault="00922A06" w:rsidP="00922A06">
            <w:pPr>
              <w:rPr>
                <w:rFonts w:ascii="Cambria" w:hAnsi="Cambria" w:cs="Times"/>
                <w:bCs/>
                <w:color w:val="000000"/>
                <w:sz w:val="20"/>
                <w:szCs w:val="18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>23 to 25 years of age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969AAE" w14:textId="77777777" w:rsidR="00922A06" w:rsidRPr="004378A1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</w:p>
        </w:tc>
      </w:tr>
      <w:tr w:rsidR="00922A06" w:rsidRPr="00EC3774" w14:paraId="26782C9A" w14:textId="77777777" w:rsidTr="00922A06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98C7DE" w14:textId="762F69BC" w:rsidR="00922A06" w:rsidRPr="004378A1" w:rsidRDefault="00922A06" w:rsidP="00922A06">
            <w:pPr>
              <w:ind w:firstLine="160"/>
              <w:rPr>
                <w:rFonts w:ascii="Cambria" w:hAnsi="Cambria" w:cs="Times"/>
                <w:bCs/>
                <w:color w:val="000000"/>
                <w:sz w:val="20"/>
                <w:szCs w:val="18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>vs. 26 to 30 years of age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387F4B" w14:textId="77777777" w:rsidR="00922A06" w:rsidRPr="004378A1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</w:p>
        </w:tc>
      </w:tr>
      <w:tr w:rsidR="00922A06" w:rsidRPr="00EC3774" w14:paraId="0F2D1F00" w14:textId="77777777" w:rsidTr="00BA1731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6FC346" w14:textId="63056788" w:rsidR="00922A06" w:rsidRPr="004378A1" w:rsidRDefault="00922A06" w:rsidP="00922A06">
            <w:pPr>
              <w:rPr>
                <w:rFonts w:ascii="Cambria" w:hAnsi="Cambria" w:cs="Times"/>
                <w:bCs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>&lt; 15 years of age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A32E1F" w14:textId="69595936" w:rsidR="00922A06" w:rsidRPr="004378A1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Mussa, 2023</w:t>
            </w:r>
          </w:p>
        </w:tc>
      </w:tr>
      <w:tr w:rsidR="00922A06" w:rsidRPr="00EC3774" w14:paraId="4ED6393A" w14:textId="77777777" w:rsidTr="00BA1731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D0938E" w14:textId="36B3EAE4" w:rsidR="00922A06" w:rsidRPr="004378A1" w:rsidRDefault="00922A06" w:rsidP="00922A06">
            <w:pPr>
              <w:ind w:hanging="10"/>
              <w:rPr>
                <w:rFonts w:ascii="Cambria" w:hAnsi="Cambria" w:cs="Times"/>
                <w:bCs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>15 to 24 years of age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B982A9" w14:textId="77777777" w:rsidR="00922A06" w:rsidRPr="004378A1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</w:p>
        </w:tc>
      </w:tr>
      <w:tr w:rsidR="00922A06" w:rsidRPr="00EC3774" w14:paraId="7BA11139" w14:textId="77777777" w:rsidTr="00BA1731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7BACE6" w14:textId="727DC8B0" w:rsidR="00922A06" w:rsidRPr="004378A1" w:rsidRDefault="00922A06" w:rsidP="00922A06">
            <w:pPr>
              <w:rPr>
                <w:rFonts w:ascii="Cambria" w:hAnsi="Cambria" w:cs="Times"/>
                <w:bCs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>25 to 35 years of age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A4F03C" w14:textId="77777777" w:rsidR="00922A06" w:rsidRPr="004378A1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</w:p>
        </w:tc>
      </w:tr>
      <w:tr w:rsidR="00922A06" w:rsidRPr="00EC3774" w14:paraId="3644CB5B" w14:textId="77777777" w:rsidTr="00B85F75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A417FF" w14:textId="3B446396" w:rsidR="00922A06" w:rsidRPr="004378A1" w:rsidRDefault="00922A06" w:rsidP="00922A06">
            <w:pPr>
              <w:ind w:firstLine="160"/>
              <w:rPr>
                <w:rFonts w:ascii="Cambria" w:hAnsi="Cambria" w:cs="Times"/>
                <w:bCs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lastRenderedPageBreak/>
              <w:t>vs.</w:t>
            </w:r>
            <w:r w:rsidRPr="004378A1"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 xml:space="preserve"> ≥ 35 years of age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3960D5" w14:textId="77777777" w:rsidR="00922A06" w:rsidRPr="004378A1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</w:p>
        </w:tc>
      </w:tr>
      <w:tr w:rsidR="00922A06" w:rsidRPr="00EC3774" w14:paraId="6C54FC6B" w14:textId="77777777" w:rsidTr="00B85F75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A5421A" w14:textId="65407047" w:rsidR="00922A06" w:rsidRPr="004378A1" w:rsidRDefault="00922A06" w:rsidP="00922A06">
            <w:pPr>
              <w:rPr>
                <w:rFonts w:ascii="Cambria" w:hAnsi="Cambria" w:cs="Times"/>
                <w:bCs/>
                <w:color w:val="000000"/>
                <w:sz w:val="20"/>
                <w:szCs w:val="18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>15 to 19 years of age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E5C8CB" w14:textId="536E6C27" w:rsidR="00922A06" w:rsidRPr="004378A1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Leroy, 1994</w:t>
            </w:r>
          </w:p>
        </w:tc>
      </w:tr>
      <w:tr w:rsidR="00922A06" w:rsidRPr="00EC3774" w14:paraId="5158B37C" w14:textId="77777777" w:rsidTr="00B85F75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81D05A" w14:textId="5784CC7D" w:rsidR="00922A06" w:rsidRPr="004378A1" w:rsidRDefault="00922A06" w:rsidP="00922A06">
            <w:pPr>
              <w:rPr>
                <w:rFonts w:ascii="Cambria" w:hAnsi="Cambria" w:cs="Times"/>
                <w:bCs/>
                <w:color w:val="000000"/>
                <w:sz w:val="20"/>
                <w:szCs w:val="18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>20 to 24 years of age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22BA79" w14:textId="77777777" w:rsidR="00922A06" w:rsidRPr="004378A1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</w:p>
        </w:tc>
      </w:tr>
      <w:tr w:rsidR="00922A06" w:rsidRPr="00EC3774" w14:paraId="67C56754" w14:textId="77777777" w:rsidTr="00B85F75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0E80CE" w14:textId="160DDCE9" w:rsidR="00922A06" w:rsidRPr="004378A1" w:rsidRDefault="00922A06" w:rsidP="00922A06">
            <w:pPr>
              <w:rPr>
                <w:rFonts w:ascii="Cambria" w:hAnsi="Cambria" w:cs="Times"/>
                <w:bCs/>
                <w:color w:val="000000"/>
                <w:sz w:val="20"/>
                <w:szCs w:val="18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>25 to 29 years of age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702EF0" w14:textId="77777777" w:rsidR="00922A06" w:rsidRPr="004378A1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</w:p>
        </w:tc>
      </w:tr>
      <w:tr w:rsidR="00922A06" w:rsidRPr="00EC3774" w14:paraId="6D68AFA8" w14:textId="77777777" w:rsidTr="00B85F75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2C8D0F" w14:textId="6E4311E3" w:rsidR="00922A06" w:rsidRPr="004378A1" w:rsidRDefault="00922A06" w:rsidP="00922A06">
            <w:pPr>
              <w:ind w:firstLine="160"/>
              <w:rPr>
                <w:rFonts w:ascii="Cambria" w:hAnsi="Cambria" w:cs="Times"/>
                <w:bCs/>
                <w:color w:val="000000"/>
                <w:sz w:val="20"/>
                <w:szCs w:val="18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>vs. ≥ 30 years of age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2C6698" w14:textId="77777777" w:rsidR="00922A06" w:rsidRPr="004378A1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</w:p>
        </w:tc>
      </w:tr>
      <w:tr w:rsidR="00922A06" w:rsidRPr="00EC3774" w14:paraId="795617D5" w14:textId="77777777" w:rsidTr="00B85F75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D1C18D" w14:textId="43066DC3" w:rsidR="00922A06" w:rsidRPr="004378A1" w:rsidRDefault="00922A06" w:rsidP="00922A06">
            <w:pPr>
              <w:rPr>
                <w:rFonts w:ascii="Cambria" w:hAnsi="Cambria" w:cs="Times"/>
                <w:bCs/>
                <w:color w:val="000000"/>
                <w:sz w:val="20"/>
                <w:szCs w:val="18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>18 to 19 years of age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FB00AF" w14:textId="008F88D1" w:rsidR="00922A06" w:rsidRPr="004378A1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De Schacht, 2014b</w:t>
            </w:r>
            <w:r w:rsidRPr="004378A1">
              <w:rPr>
                <w:rFonts w:ascii="Cambria" w:hAnsi="Cambria" w:cs="Times"/>
                <w:color w:val="000000"/>
                <w:sz w:val="20"/>
                <w:szCs w:val="18"/>
              </w:rPr>
              <w:t xml:space="preserve"> </w:t>
            </w:r>
            <w:r>
              <w:rPr>
                <w:rFonts w:ascii="Cambria" w:hAnsi="Cambria" w:cs="Times"/>
                <w:color w:val="000000"/>
                <w:sz w:val="20"/>
                <w:szCs w:val="18"/>
              </w:rPr>
              <w:t>Humphrey, 2006</w:t>
            </w:r>
          </w:p>
        </w:tc>
      </w:tr>
      <w:tr w:rsidR="00922A06" w:rsidRPr="00EC3774" w14:paraId="28A16FD7" w14:textId="77777777" w:rsidTr="00B85F75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7DEBB6" w14:textId="3AEDA0D8" w:rsidR="00922A06" w:rsidRPr="004378A1" w:rsidRDefault="00922A06" w:rsidP="00922A06">
            <w:pPr>
              <w:rPr>
                <w:rFonts w:ascii="Cambria" w:hAnsi="Cambria" w:cs="Times"/>
                <w:bCs/>
                <w:color w:val="000000"/>
                <w:sz w:val="20"/>
                <w:szCs w:val="18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>20 to 24 years of age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C87E48" w14:textId="77777777" w:rsidR="00922A06" w:rsidRPr="004378A1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</w:p>
        </w:tc>
      </w:tr>
      <w:tr w:rsidR="00922A06" w:rsidRPr="00EC3774" w14:paraId="005CD6EF" w14:textId="77777777" w:rsidTr="00B85F75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EE64D6" w14:textId="005627C8" w:rsidR="00922A06" w:rsidRPr="004378A1" w:rsidRDefault="00922A06" w:rsidP="00922A06">
            <w:pPr>
              <w:rPr>
                <w:rFonts w:ascii="Cambria" w:hAnsi="Cambria" w:cs="Times"/>
                <w:bCs/>
                <w:color w:val="000000"/>
                <w:sz w:val="20"/>
                <w:szCs w:val="18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>25 to 29 years of age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9F3FBC" w14:textId="77777777" w:rsidR="00922A06" w:rsidRPr="004378A1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</w:p>
        </w:tc>
      </w:tr>
      <w:tr w:rsidR="00922A06" w:rsidRPr="00EC3774" w14:paraId="0356A7CD" w14:textId="77777777" w:rsidTr="00B85F75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2CECED" w14:textId="043707B7" w:rsidR="00922A06" w:rsidRPr="004378A1" w:rsidRDefault="00922A06" w:rsidP="00922A06">
            <w:pPr>
              <w:rPr>
                <w:rFonts w:ascii="Cambria" w:hAnsi="Cambria" w:cs="Times"/>
                <w:bCs/>
                <w:color w:val="000000"/>
                <w:sz w:val="20"/>
                <w:szCs w:val="18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>30 to 34 years of age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8A0E63" w14:textId="77777777" w:rsidR="00922A06" w:rsidRPr="004378A1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</w:p>
        </w:tc>
      </w:tr>
      <w:tr w:rsidR="00922A06" w:rsidRPr="00EC3774" w14:paraId="55E0BE98" w14:textId="77777777" w:rsidTr="00B85F75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884868" w14:textId="1FCFF05F" w:rsidR="00922A06" w:rsidRPr="004378A1" w:rsidRDefault="00922A06" w:rsidP="00922A06">
            <w:pPr>
              <w:ind w:firstLine="160"/>
              <w:rPr>
                <w:rFonts w:ascii="Cambria" w:hAnsi="Cambria" w:cs="Times"/>
                <w:bCs/>
                <w:color w:val="000000"/>
                <w:sz w:val="20"/>
                <w:szCs w:val="18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>vs. ≥ 35 years of age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4E8F6A" w14:textId="77777777" w:rsidR="00922A06" w:rsidRPr="004378A1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</w:p>
        </w:tc>
      </w:tr>
      <w:tr w:rsidR="00922A06" w:rsidRPr="00EC3774" w14:paraId="1CBDF141" w14:textId="77777777" w:rsidTr="00B85F75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176B4F" w14:textId="2B127B2D" w:rsidR="00922A06" w:rsidRPr="004378A1" w:rsidRDefault="00922A06" w:rsidP="00922A06">
            <w:pPr>
              <w:rPr>
                <w:rFonts w:ascii="Cambria" w:hAnsi="Cambria" w:cs="Times"/>
                <w:bCs/>
                <w:color w:val="000000"/>
                <w:sz w:val="20"/>
                <w:szCs w:val="18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 xml:space="preserve">Continuous variable corresponding </w:t>
            </w:r>
            <w:r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>to age (years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4DF5CC" w14:textId="4C2F87AF" w:rsidR="00922A06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De Schacht, 2014a</w:t>
            </w:r>
          </w:p>
          <w:p w14:paraId="567512E0" w14:textId="0378929E" w:rsidR="00922A06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De Schacht, 2014b</w:t>
            </w:r>
          </w:p>
          <w:p w14:paraId="439D63C2" w14:textId="55538B23" w:rsidR="00922A06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Humphrey, 2006</w:t>
            </w:r>
          </w:p>
          <w:p w14:paraId="010D8EB7" w14:textId="6E71C9C9" w:rsidR="00922A06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Kinuthia, 2015</w:t>
            </w:r>
          </w:p>
          <w:p w14:paraId="1E5712FE" w14:textId="00896B64" w:rsidR="00922A06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Schumann, 2020</w:t>
            </w:r>
          </w:p>
          <w:p w14:paraId="437C9070" w14:textId="6CD8C09B" w:rsidR="00922A06" w:rsidRPr="004378A1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Taha, 1998</w:t>
            </w:r>
          </w:p>
        </w:tc>
      </w:tr>
      <w:tr w:rsidR="00922A06" w:rsidRPr="00EC3774" w14:paraId="6AF14CEF" w14:textId="77777777" w:rsidTr="00B85F75">
        <w:trPr>
          <w:trHeight w:val="360"/>
        </w:trPr>
        <w:tc>
          <w:tcPr>
            <w:tcW w:w="144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CEF748" w14:textId="1856E876" w:rsidR="00922A06" w:rsidRDefault="00922A06" w:rsidP="00922A06">
            <w:pPr>
              <w:rPr>
                <w:rFonts w:ascii="Cambria" w:hAnsi="Cambria" w:cs="Times"/>
                <w:color w:val="000000"/>
                <w:sz w:val="18"/>
                <w:szCs w:val="18"/>
              </w:rPr>
            </w:pPr>
            <w:r>
              <w:rPr>
                <w:rFonts w:ascii="Cambria" w:hAnsi="Cambria" w:cs="Times"/>
                <w:b/>
                <w:bCs/>
                <w:color w:val="000000"/>
                <w:sz w:val="22"/>
                <w:szCs w:val="20"/>
              </w:rPr>
              <w:t>Marital</w:t>
            </w:r>
            <w:r w:rsidRPr="004A2976">
              <w:rPr>
                <w:rFonts w:ascii="Cambria" w:hAnsi="Cambria" w:cs="Times"/>
                <w:b/>
                <w:bCs/>
                <w:color w:val="000000"/>
                <w:sz w:val="22"/>
                <w:szCs w:val="20"/>
              </w:rPr>
              <w:t xml:space="preserve"> </w:t>
            </w:r>
            <w:r>
              <w:rPr>
                <w:rFonts w:ascii="Cambria" w:hAnsi="Cambria" w:cs="Times"/>
                <w:b/>
                <w:bCs/>
                <w:color w:val="000000"/>
                <w:sz w:val="22"/>
                <w:szCs w:val="20"/>
              </w:rPr>
              <w:t>status</w:t>
            </w:r>
          </w:p>
        </w:tc>
      </w:tr>
      <w:tr w:rsidR="00922A06" w:rsidRPr="00EC3774" w14:paraId="7BE3308B" w14:textId="77777777" w:rsidTr="00D926B6">
        <w:trPr>
          <w:trHeight w:val="586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A41FD1" w14:textId="5E34F13F" w:rsidR="00922A06" w:rsidRPr="004378A1" w:rsidRDefault="00922A06" w:rsidP="00922A06">
            <w:pPr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 xml:space="preserve">Not married 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721ED5" w14:textId="579B113F" w:rsidR="00922A06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color w:val="000000"/>
                <w:sz w:val="20"/>
                <w:szCs w:val="20"/>
              </w:rPr>
              <w:t>Egbe, 2016</w:t>
            </w:r>
          </w:p>
          <w:p w14:paraId="6CE5F42F" w14:textId="07D12B2D" w:rsidR="00922A06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color w:val="000000"/>
                <w:sz w:val="20"/>
                <w:szCs w:val="20"/>
              </w:rPr>
              <w:t>Kinuthia, 2010</w:t>
            </w:r>
          </w:p>
          <w:p w14:paraId="0F9908B9" w14:textId="72F19399" w:rsidR="00922A06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color w:val="000000"/>
                <w:sz w:val="20"/>
                <w:szCs w:val="20"/>
              </w:rPr>
              <w:t>Kinuthia, 2015</w:t>
            </w:r>
          </w:p>
          <w:p w14:paraId="38B83C22" w14:textId="19AD281A" w:rsidR="00922A06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mbria" w:hAnsi="Cambria" w:cs="Times"/>
                <w:color w:val="000000"/>
                <w:sz w:val="20"/>
                <w:szCs w:val="20"/>
              </w:rPr>
              <w:t>Mayaphi</w:t>
            </w:r>
            <w:proofErr w:type="spellEnd"/>
            <w:r>
              <w:rPr>
                <w:rFonts w:ascii="Cambria" w:hAnsi="Cambria" w:cs="Times"/>
                <w:color w:val="000000"/>
                <w:sz w:val="20"/>
                <w:szCs w:val="20"/>
              </w:rPr>
              <w:t>, 2018</w:t>
            </w:r>
          </w:p>
          <w:p w14:paraId="6AD575AC" w14:textId="422212DB" w:rsidR="00922A06" w:rsidRPr="00B85F75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mbria" w:hAnsi="Cambria" w:cs="Times"/>
                <w:color w:val="000000"/>
                <w:sz w:val="20"/>
                <w:szCs w:val="20"/>
              </w:rPr>
              <w:t>Mbena</w:t>
            </w:r>
            <w:proofErr w:type="spellEnd"/>
            <w:r>
              <w:rPr>
                <w:rFonts w:ascii="Cambria" w:hAnsi="Cambria" w:cs="Times"/>
                <w:color w:val="000000"/>
                <w:sz w:val="20"/>
                <w:szCs w:val="20"/>
              </w:rPr>
              <w:t>, 2014</w:t>
            </w:r>
          </w:p>
        </w:tc>
      </w:tr>
      <w:tr w:rsidR="00922A06" w:rsidRPr="00EC3774" w14:paraId="36A7F79E" w14:textId="77777777" w:rsidTr="00D926B6">
        <w:trPr>
          <w:trHeight w:val="586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76EF4D" w14:textId="3017F852" w:rsidR="00922A06" w:rsidRPr="004378A1" w:rsidRDefault="00922A06" w:rsidP="00922A06">
            <w:pPr>
              <w:ind w:firstLine="170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vs. Married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C74B7E" w14:textId="77777777" w:rsidR="00922A06" w:rsidRPr="004378A1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20"/>
              </w:rPr>
            </w:pPr>
          </w:p>
        </w:tc>
      </w:tr>
      <w:tr w:rsidR="00922A06" w:rsidRPr="00EC3774" w14:paraId="4BD9B897" w14:textId="77777777" w:rsidTr="00D926B6">
        <w:trPr>
          <w:trHeight w:val="351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C8E80D" w14:textId="08280A71" w:rsidR="00922A06" w:rsidRPr="004378A1" w:rsidRDefault="00922A06" w:rsidP="00922A06">
            <w:pPr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 xml:space="preserve">Not married or cohabitating 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F1E5BE" w14:textId="688A5D8E" w:rsidR="00922A06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Humphrey, 2006</w:t>
            </w:r>
          </w:p>
          <w:p w14:paraId="1F33F73D" w14:textId="4CB19980" w:rsidR="00922A06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le Roux, 2019</w:t>
            </w:r>
          </w:p>
          <w:p w14:paraId="6BB8273A" w14:textId="7B5DF859" w:rsidR="00922A06" w:rsidRPr="004378A1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Van de Perre, 1991</w:t>
            </w:r>
          </w:p>
        </w:tc>
      </w:tr>
      <w:tr w:rsidR="00922A06" w:rsidRPr="00EC3774" w14:paraId="36A5D018" w14:textId="77777777" w:rsidTr="00D926B6">
        <w:trPr>
          <w:trHeight w:val="352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BA408F" w14:textId="03253911" w:rsidR="00922A06" w:rsidRPr="004378A1" w:rsidRDefault="00922A06" w:rsidP="00922A06">
            <w:pPr>
              <w:ind w:firstLine="170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vs. Married or cohabitating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4B6D1E" w14:textId="77777777" w:rsidR="00922A06" w:rsidRPr="004378A1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</w:p>
        </w:tc>
      </w:tr>
      <w:tr w:rsidR="00922A06" w:rsidRPr="00EC3774" w14:paraId="2BF90F8D" w14:textId="77777777" w:rsidTr="00D926B6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0EB89A" w14:textId="5A60E471" w:rsidR="00922A06" w:rsidRPr="004378A1" w:rsidRDefault="00922A06" w:rsidP="00922A06">
            <w:pPr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844DE7" w14:textId="0C634E1F" w:rsidR="00922A06" w:rsidRPr="004378A1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Woldesenbet</w:t>
            </w:r>
            <w:proofErr w:type="spellEnd"/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, 2021</w:t>
            </w:r>
          </w:p>
        </w:tc>
      </w:tr>
      <w:tr w:rsidR="00922A06" w:rsidRPr="00EC3774" w14:paraId="22666738" w14:textId="77777777" w:rsidTr="00D926B6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598082" w14:textId="77777777" w:rsidR="00922A06" w:rsidRPr="004378A1" w:rsidRDefault="00922A06" w:rsidP="00922A06">
            <w:pPr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Divorced or widowed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1B16E7" w14:textId="77777777" w:rsidR="00922A06" w:rsidRPr="004378A1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</w:p>
        </w:tc>
      </w:tr>
      <w:tr w:rsidR="00922A06" w:rsidRPr="00EC3774" w14:paraId="1A07A6FA" w14:textId="77777777" w:rsidTr="00D926B6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3EDDF5" w14:textId="77777777" w:rsidR="00922A06" w:rsidRPr="004378A1" w:rsidRDefault="00922A06" w:rsidP="00922A06">
            <w:pPr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Cohabitating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85D475" w14:textId="77777777" w:rsidR="00922A06" w:rsidRPr="004378A1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</w:p>
        </w:tc>
      </w:tr>
      <w:tr w:rsidR="00922A06" w:rsidRPr="00EC3774" w14:paraId="2DE31A29" w14:textId="77777777" w:rsidTr="00D926B6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A80C27" w14:textId="77777777" w:rsidR="00922A06" w:rsidRPr="004378A1" w:rsidRDefault="00922A06" w:rsidP="00922A06">
            <w:pPr>
              <w:ind w:firstLine="164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vs. Married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DFA8B6" w14:textId="77777777" w:rsidR="00922A06" w:rsidRPr="004378A1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</w:p>
        </w:tc>
      </w:tr>
      <w:tr w:rsidR="00922A06" w:rsidRPr="00EC3774" w14:paraId="70CC0DCC" w14:textId="77777777" w:rsidTr="00D926B6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5DBDF9" w14:textId="77777777" w:rsidR="00922A06" w:rsidRPr="004378A1" w:rsidRDefault="00922A06" w:rsidP="00922A06">
            <w:pPr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77386B" w14:textId="7357B539" w:rsidR="00922A06" w:rsidRPr="004378A1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Rice, 2020</w:t>
            </w:r>
          </w:p>
        </w:tc>
      </w:tr>
      <w:tr w:rsidR="00922A06" w:rsidRPr="00EC3774" w14:paraId="7BC7F2F6" w14:textId="77777777" w:rsidTr="00D926B6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EB2297" w14:textId="77777777" w:rsidR="00922A06" w:rsidRPr="004378A1" w:rsidRDefault="00922A06" w:rsidP="00922A06">
            <w:pPr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Divorced, separated, or widowed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8BFFA2" w14:textId="77777777" w:rsidR="00922A06" w:rsidRPr="004378A1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</w:p>
        </w:tc>
      </w:tr>
      <w:tr w:rsidR="00922A06" w:rsidRPr="00EC3774" w14:paraId="0412B396" w14:textId="77777777" w:rsidTr="00922A06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D3844A" w14:textId="77777777" w:rsidR="00922A06" w:rsidRPr="004378A1" w:rsidRDefault="00922A06" w:rsidP="00922A06">
            <w:pPr>
              <w:ind w:left="164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vs. Married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0D8C66" w14:textId="77777777" w:rsidR="00922A06" w:rsidRPr="004378A1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</w:p>
        </w:tc>
      </w:tr>
      <w:tr w:rsidR="00922A06" w:rsidRPr="00EC3774" w14:paraId="32A8EAB2" w14:textId="77777777" w:rsidTr="005079D1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244FA4" w14:textId="0581BFFC" w:rsidR="00922A06" w:rsidRPr="004378A1" w:rsidRDefault="00922A06" w:rsidP="00922A06">
            <w:pPr>
              <w:ind w:left="164" w:hanging="164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104EB9" w14:textId="349C8F55" w:rsidR="00922A06" w:rsidRPr="004378A1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Mussa, 2023</w:t>
            </w:r>
          </w:p>
        </w:tc>
      </w:tr>
      <w:tr w:rsidR="00922A06" w:rsidRPr="00EC3774" w14:paraId="248A1BEF" w14:textId="77777777" w:rsidTr="005079D1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9CE839" w14:textId="34F3EE1C" w:rsidR="00922A06" w:rsidRPr="004378A1" w:rsidRDefault="00922A06" w:rsidP="00922A06">
            <w:pPr>
              <w:ind w:left="164" w:hanging="164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Divorced or widowed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85A14E" w14:textId="77777777" w:rsidR="00922A06" w:rsidRPr="004378A1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</w:p>
        </w:tc>
      </w:tr>
      <w:tr w:rsidR="00922A06" w:rsidRPr="00EC3774" w14:paraId="7324E7FE" w14:textId="77777777" w:rsidTr="00D926B6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856F62" w14:textId="17876E83" w:rsidR="00922A06" w:rsidRPr="004378A1" w:rsidRDefault="00922A06" w:rsidP="00922A06">
            <w:pPr>
              <w:ind w:left="164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vs. Married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0F044D" w14:textId="77777777" w:rsidR="00922A06" w:rsidRPr="004378A1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</w:p>
        </w:tc>
      </w:tr>
      <w:tr w:rsidR="00922A06" w:rsidRPr="00EC3774" w14:paraId="2B0A1F27" w14:textId="77777777" w:rsidTr="00D926B6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AC26AF" w14:textId="77777777" w:rsidR="00922A06" w:rsidRPr="004378A1" w:rsidRDefault="00922A06" w:rsidP="00922A06">
            <w:pPr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9B3C40" w14:textId="2A527225" w:rsidR="00922A06" w:rsidRPr="004378A1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Gray, 2005</w:t>
            </w:r>
          </w:p>
        </w:tc>
      </w:tr>
      <w:tr w:rsidR="00922A06" w:rsidRPr="00EC3774" w14:paraId="317305B0" w14:textId="77777777" w:rsidTr="00D926B6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C83499" w14:textId="77777777" w:rsidR="00922A06" w:rsidRPr="004378A1" w:rsidRDefault="00922A06" w:rsidP="00922A06">
            <w:pPr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Previously married</w:t>
            </w:r>
          </w:p>
        </w:tc>
        <w:tc>
          <w:tcPr>
            <w:tcW w:w="207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8353B1" w14:textId="77777777" w:rsidR="00922A06" w:rsidRPr="004378A1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</w:p>
        </w:tc>
      </w:tr>
      <w:tr w:rsidR="00922A06" w:rsidRPr="00EC3774" w14:paraId="70DD5615" w14:textId="77777777" w:rsidTr="00D926B6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86AE28" w14:textId="77777777" w:rsidR="00922A06" w:rsidRPr="004378A1" w:rsidRDefault="00922A06" w:rsidP="00922A06">
            <w:pPr>
              <w:ind w:left="164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lastRenderedPageBreak/>
              <w:t>vs. Currently married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765C5B" w14:textId="77777777" w:rsidR="00922A06" w:rsidRPr="004378A1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</w:p>
        </w:tc>
      </w:tr>
      <w:tr w:rsidR="00922A06" w:rsidRPr="00EC3774" w14:paraId="558AD662" w14:textId="77777777" w:rsidTr="00D926B6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F84833" w14:textId="161F9A3F" w:rsidR="00922A06" w:rsidRPr="004378A1" w:rsidRDefault="00922A06" w:rsidP="00922A06">
            <w:pPr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4CE8C6" w14:textId="03CA0F03" w:rsidR="00922A06" w:rsidRPr="004378A1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Bulterys</w:t>
            </w:r>
            <w:proofErr w:type="spellEnd"/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, 1994</w:t>
            </w:r>
          </w:p>
        </w:tc>
      </w:tr>
      <w:tr w:rsidR="00922A06" w:rsidRPr="00EC3774" w14:paraId="6EF66A31" w14:textId="77777777" w:rsidTr="00D926B6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A7BEE5" w14:textId="556D2BDE" w:rsidR="00922A06" w:rsidRPr="004378A1" w:rsidRDefault="00922A06" w:rsidP="00922A06">
            <w:pPr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Divorced or widowed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990235" w14:textId="77777777" w:rsidR="00922A06" w:rsidRPr="004378A1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</w:p>
        </w:tc>
      </w:tr>
      <w:tr w:rsidR="00922A06" w:rsidRPr="00EC3774" w14:paraId="78DEFCAF" w14:textId="77777777" w:rsidTr="00D926B6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CBC746" w14:textId="5838BA57" w:rsidR="00922A06" w:rsidRPr="004378A1" w:rsidRDefault="00922A06" w:rsidP="00922A06">
            <w:pPr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Common law union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393625" w14:textId="77777777" w:rsidR="00922A06" w:rsidRPr="004378A1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</w:p>
        </w:tc>
      </w:tr>
      <w:tr w:rsidR="00922A06" w:rsidRPr="00EC3774" w14:paraId="45F7D73A" w14:textId="77777777" w:rsidTr="00D926B6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ADAA1C" w14:textId="13517B84" w:rsidR="00922A06" w:rsidRPr="004378A1" w:rsidRDefault="00922A06" w:rsidP="00922A06">
            <w:pPr>
              <w:ind w:firstLine="166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vs. Married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398D8C" w14:textId="77777777" w:rsidR="00922A06" w:rsidRPr="004378A1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</w:p>
        </w:tc>
      </w:tr>
      <w:tr w:rsidR="00922A06" w:rsidRPr="00EC3774" w14:paraId="2C3B03CA" w14:textId="77777777" w:rsidTr="00D926B6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083861" w14:textId="77777777" w:rsidR="00922A06" w:rsidRPr="004378A1" w:rsidRDefault="00922A06" w:rsidP="00922A06">
            <w:pPr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Divorced, separated, widowed, or single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D299DA" w14:textId="77777777" w:rsidR="00922A06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De Schacht, 2014a</w:t>
            </w:r>
          </w:p>
          <w:p w14:paraId="7DA824B9" w14:textId="13C51ED5" w:rsidR="00922A06" w:rsidRPr="00D926B6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De Schacht, 2014b</w:t>
            </w:r>
          </w:p>
        </w:tc>
      </w:tr>
      <w:tr w:rsidR="00922A06" w:rsidRPr="00EC3774" w14:paraId="50D63AC3" w14:textId="77777777" w:rsidTr="00D926B6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353B70" w14:textId="77777777" w:rsidR="00922A06" w:rsidRPr="004378A1" w:rsidRDefault="00922A06" w:rsidP="00922A06">
            <w:pPr>
              <w:ind w:left="166" w:hanging="166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In a relationship but not cohabiting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B53E0F" w14:textId="77777777" w:rsidR="00922A06" w:rsidRPr="004378A1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</w:p>
        </w:tc>
      </w:tr>
      <w:tr w:rsidR="00922A06" w:rsidRPr="00EC3774" w14:paraId="516C31F8" w14:textId="77777777" w:rsidTr="00D926B6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830EF7" w14:textId="77777777" w:rsidR="00922A06" w:rsidRPr="004378A1" w:rsidRDefault="00922A06" w:rsidP="00922A06">
            <w:pPr>
              <w:ind w:firstLine="166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vs. Married or cohabiting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327836" w14:textId="77777777" w:rsidR="00922A06" w:rsidRPr="004378A1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</w:p>
        </w:tc>
      </w:tr>
      <w:tr w:rsidR="00922A06" w:rsidRPr="00EC3774" w14:paraId="782A9DBE" w14:textId="77777777" w:rsidTr="00D926B6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76BF26" w14:textId="77777777" w:rsidR="00922A06" w:rsidRPr="004378A1" w:rsidRDefault="00922A06" w:rsidP="00922A06">
            <w:pPr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61F40D" w14:textId="4620D411" w:rsidR="00922A06" w:rsidRPr="004378A1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Dinh, 2015</w:t>
            </w:r>
          </w:p>
        </w:tc>
      </w:tr>
      <w:tr w:rsidR="00922A06" w:rsidRPr="00EC3774" w14:paraId="03A0BFDD" w14:textId="77777777" w:rsidTr="00D926B6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E689FD" w14:textId="77777777" w:rsidR="00922A06" w:rsidRPr="004378A1" w:rsidRDefault="00922A06" w:rsidP="00922A06">
            <w:pPr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Divorced or widowed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0E4D51" w14:textId="77777777" w:rsidR="00922A06" w:rsidRPr="004378A1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</w:p>
        </w:tc>
      </w:tr>
      <w:tr w:rsidR="00922A06" w:rsidRPr="00EC3774" w14:paraId="584CE72A" w14:textId="77777777" w:rsidTr="00D926B6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8B0967" w14:textId="77777777" w:rsidR="00922A06" w:rsidRPr="004378A1" w:rsidRDefault="00922A06" w:rsidP="00922A06">
            <w:pPr>
              <w:ind w:left="164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vs. Married or cohabiting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21BEB8" w14:textId="77777777" w:rsidR="00922A06" w:rsidRPr="004378A1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</w:p>
        </w:tc>
      </w:tr>
      <w:tr w:rsidR="00922A06" w:rsidRPr="00EC3774" w14:paraId="153BEE65" w14:textId="77777777" w:rsidTr="00D926B6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AF9C24" w14:textId="77777777" w:rsidR="00922A06" w:rsidRPr="004378A1" w:rsidRDefault="00922A06" w:rsidP="00922A06">
            <w:pPr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1BAFB7" w14:textId="79746182" w:rsidR="00922A06" w:rsidRPr="004378A1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Machekano</w:t>
            </w:r>
            <w:proofErr w:type="spellEnd"/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, 2018</w:t>
            </w:r>
          </w:p>
        </w:tc>
      </w:tr>
      <w:tr w:rsidR="00922A06" w:rsidRPr="00EC3774" w14:paraId="0D70FDC3" w14:textId="77777777" w:rsidTr="00D926B6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F32E8D" w14:textId="77777777" w:rsidR="00922A06" w:rsidRPr="004378A1" w:rsidRDefault="00922A06" w:rsidP="00922A06">
            <w:pPr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Divorced or widowed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10E3B9" w14:textId="77777777" w:rsidR="00922A06" w:rsidRPr="004378A1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</w:p>
        </w:tc>
      </w:tr>
      <w:tr w:rsidR="00922A06" w:rsidRPr="00EC3774" w14:paraId="0BFE1666" w14:textId="77777777" w:rsidTr="00D926B6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F34748" w14:textId="77777777" w:rsidR="00922A06" w:rsidRPr="004378A1" w:rsidRDefault="00922A06" w:rsidP="00922A06">
            <w:pPr>
              <w:ind w:left="164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vs. Married or cohabiting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69AC59" w14:textId="77777777" w:rsidR="00922A06" w:rsidRPr="004378A1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</w:p>
        </w:tc>
      </w:tr>
      <w:tr w:rsidR="00922A06" w:rsidRPr="00EC3774" w14:paraId="72FF183D" w14:textId="77777777" w:rsidTr="00D926B6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DED82A" w14:textId="2D0AEF56" w:rsidR="00922A06" w:rsidRPr="004378A1" w:rsidRDefault="00922A06" w:rsidP="00922A06">
            <w:pPr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D</w:t>
            </w:r>
            <w:r w:rsidRPr="004378A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ivorced</w:t>
            </w: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, widowed, or single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B12AC4" w14:textId="0FBF2C80" w:rsidR="00922A06" w:rsidRPr="004378A1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Schumann, 2020</w:t>
            </w:r>
          </w:p>
        </w:tc>
      </w:tr>
      <w:tr w:rsidR="00922A06" w:rsidRPr="00EC3774" w14:paraId="64BFB2D2" w14:textId="77777777" w:rsidTr="004A2976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37EEA" w14:textId="77777777" w:rsidR="00922A06" w:rsidRPr="004378A1" w:rsidRDefault="00922A06" w:rsidP="00922A06">
            <w:pPr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In a relationship but not cohabiting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79B58" w14:textId="77777777" w:rsidR="00922A06" w:rsidRPr="00650299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18"/>
                <w:szCs w:val="18"/>
              </w:rPr>
            </w:pPr>
          </w:p>
        </w:tc>
      </w:tr>
      <w:tr w:rsidR="00922A06" w:rsidRPr="00EC3774" w14:paraId="167C76FD" w14:textId="77777777" w:rsidTr="004A2976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D381E" w14:textId="77777777" w:rsidR="00922A06" w:rsidRPr="004378A1" w:rsidRDefault="00922A06" w:rsidP="00922A06">
            <w:pPr>
              <w:ind w:left="164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vs. Married or cohabiting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D5086" w14:textId="77777777" w:rsidR="00922A06" w:rsidRPr="00650299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18"/>
                <w:szCs w:val="18"/>
              </w:rPr>
            </w:pPr>
          </w:p>
        </w:tc>
      </w:tr>
      <w:tr w:rsidR="00922A06" w:rsidRPr="00EC3774" w14:paraId="2DE9353C" w14:textId="77777777" w:rsidTr="00144526">
        <w:trPr>
          <w:trHeight w:val="360"/>
        </w:trPr>
        <w:tc>
          <w:tcPr>
            <w:tcW w:w="144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644CF6" w14:textId="049DE2EE" w:rsidR="00922A06" w:rsidRDefault="00922A06" w:rsidP="00922A06">
            <w:pPr>
              <w:rPr>
                <w:rFonts w:ascii="Cambria" w:hAnsi="Cambria" w:cs="Times"/>
                <w:color w:val="000000"/>
                <w:sz w:val="18"/>
                <w:szCs w:val="18"/>
              </w:rPr>
            </w:pPr>
            <w:r>
              <w:rPr>
                <w:rFonts w:ascii="Cambria" w:hAnsi="Cambria" w:cs="Times"/>
                <w:b/>
                <w:bCs/>
                <w:color w:val="000000"/>
                <w:sz w:val="22"/>
                <w:szCs w:val="20"/>
              </w:rPr>
              <w:t>Educational attainment</w:t>
            </w:r>
          </w:p>
        </w:tc>
      </w:tr>
      <w:tr w:rsidR="00922A06" w:rsidRPr="00EC3774" w14:paraId="5483FAB8" w14:textId="77777777" w:rsidTr="004378A1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C5F0B" w14:textId="319A34B5" w:rsidR="00922A06" w:rsidRPr="00E13131" w:rsidRDefault="00922A06" w:rsidP="00922A06">
            <w:pPr>
              <w:rPr>
                <w:rFonts w:ascii="Cambria" w:hAnsi="Cambria" w:cs="Times"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color w:val="000000"/>
                <w:sz w:val="20"/>
                <w:szCs w:val="20"/>
              </w:rPr>
              <w:t>Less than p</w:t>
            </w:r>
            <w:r w:rsidRPr="00E13131">
              <w:rPr>
                <w:rFonts w:ascii="Cambria" w:hAnsi="Cambria" w:cs="Times"/>
                <w:color w:val="000000"/>
                <w:sz w:val="20"/>
                <w:szCs w:val="20"/>
              </w:rPr>
              <w:t>rimary education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90397" w14:textId="77777777" w:rsidR="00922A06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De Schacht, 2014a</w:t>
            </w:r>
          </w:p>
          <w:p w14:paraId="6A55B561" w14:textId="2D7B9525" w:rsidR="00922A06" w:rsidRPr="00B95341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De Schacht, 2014b</w:t>
            </w:r>
          </w:p>
        </w:tc>
      </w:tr>
      <w:tr w:rsidR="00922A06" w:rsidRPr="00EC3774" w14:paraId="1799005A" w14:textId="77777777" w:rsidTr="003F6B6F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782CC" w14:textId="51FEB53C" w:rsidR="00922A06" w:rsidRPr="00E13131" w:rsidRDefault="00922A06" w:rsidP="00922A06">
            <w:pPr>
              <w:ind w:firstLine="170"/>
              <w:rPr>
                <w:rFonts w:ascii="Cambria" w:hAnsi="Cambria" w:cs="Times"/>
                <w:color w:val="000000"/>
                <w:sz w:val="20"/>
                <w:szCs w:val="20"/>
              </w:rPr>
            </w:pPr>
            <w:r w:rsidRPr="00E13131">
              <w:rPr>
                <w:rFonts w:ascii="Cambria" w:hAnsi="Cambria" w:cs="Times"/>
                <w:color w:val="000000"/>
                <w:sz w:val="20"/>
                <w:szCs w:val="20"/>
              </w:rPr>
              <w:t xml:space="preserve">vs. Primary education </w:t>
            </w:r>
            <w:r>
              <w:rPr>
                <w:rFonts w:ascii="Cambria" w:hAnsi="Cambria" w:cs="Times"/>
                <w:color w:val="000000"/>
                <w:sz w:val="20"/>
                <w:szCs w:val="20"/>
              </w:rPr>
              <w:t>or higher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19AB5" w14:textId="77777777" w:rsidR="00922A06" w:rsidRPr="00B95341" w:rsidRDefault="00922A06" w:rsidP="00922A06">
            <w:pPr>
              <w:jc w:val="center"/>
              <w:rPr>
                <w:rFonts w:ascii="Cambria" w:hAnsi="Cambria" w:cs="Times"/>
                <w:color w:val="000000"/>
                <w:sz w:val="20"/>
                <w:szCs w:val="20"/>
              </w:rPr>
            </w:pPr>
          </w:p>
        </w:tc>
      </w:tr>
      <w:tr w:rsidR="00922A06" w:rsidRPr="00EC3774" w14:paraId="18AD6A1D" w14:textId="77777777" w:rsidTr="003F6B6F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87098" w14:textId="6A43B9C0" w:rsidR="00922A06" w:rsidRPr="00E13131" w:rsidRDefault="00922A06" w:rsidP="00922A06">
            <w:pPr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Primary and below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D79D4" w14:textId="1B6469F2" w:rsidR="00922A06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Egbe, 2016</w:t>
            </w:r>
          </w:p>
          <w:p w14:paraId="6527BD58" w14:textId="1A233B58" w:rsidR="00922A06" w:rsidRPr="00B95341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Schumann, 2020</w:t>
            </w:r>
          </w:p>
        </w:tc>
      </w:tr>
      <w:tr w:rsidR="00922A06" w:rsidRPr="00EC3774" w14:paraId="12E815CF" w14:textId="77777777" w:rsidTr="003F6B6F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35DBD" w14:textId="266AB809" w:rsidR="00922A06" w:rsidRPr="00E13131" w:rsidRDefault="00922A06" w:rsidP="00922A06">
            <w:pPr>
              <w:ind w:firstLine="170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E1313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 xml:space="preserve">vs. </w:t>
            </w: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Secondary and above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FD702" w14:textId="77777777" w:rsidR="00922A06" w:rsidRPr="00B95341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</w:p>
        </w:tc>
      </w:tr>
      <w:tr w:rsidR="00922A06" w:rsidRPr="00EC3774" w14:paraId="3F93737E" w14:textId="77777777" w:rsidTr="003F6B6F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9C481" w14:textId="216D9419" w:rsidR="00922A06" w:rsidRPr="00E13131" w:rsidRDefault="00922A06" w:rsidP="00922A06">
            <w:pPr>
              <w:ind w:hanging="10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Less than secondary education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447CD" w14:textId="3D7AD48A" w:rsidR="00922A06" w:rsidRPr="00B95341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Kinuthia, 2010</w:t>
            </w:r>
          </w:p>
        </w:tc>
      </w:tr>
      <w:tr w:rsidR="00922A06" w:rsidRPr="00EC3774" w14:paraId="28D185C1" w14:textId="77777777" w:rsidTr="003F6B6F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D6835" w14:textId="1BF32B2C" w:rsidR="00922A06" w:rsidRPr="00E13131" w:rsidRDefault="00922A06" w:rsidP="00922A06">
            <w:pPr>
              <w:ind w:firstLine="170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 xml:space="preserve">vs. Secondary education or higher 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399D7" w14:textId="77777777" w:rsidR="00922A06" w:rsidRPr="00B95341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</w:p>
        </w:tc>
      </w:tr>
      <w:tr w:rsidR="00922A06" w:rsidRPr="00EC3774" w14:paraId="193F8C85" w14:textId="77777777" w:rsidTr="004A2976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86F00" w14:textId="686B7774" w:rsidR="00922A06" w:rsidRPr="00E13131" w:rsidRDefault="00922A06" w:rsidP="00922A06">
            <w:pPr>
              <w:rPr>
                <w:rFonts w:ascii="Cambria" w:hAnsi="Cambria" w:cs="Times"/>
                <w:b/>
                <w:bCs/>
                <w:color w:val="000000"/>
                <w:sz w:val="20"/>
                <w:szCs w:val="20"/>
              </w:rPr>
            </w:pPr>
            <w:r w:rsidRPr="00E1313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 xml:space="preserve">No education 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BA038" w14:textId="6F3108C7" w:rsidR="00922A06" w:rsidRPr="00B95341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Gray, 2005</w:t>
            </w:r>
          </w:p>
        </w:tc>
      </w:tr>
      <w:tr w:rsidR="00922A06" w:rsidRPr="00EC3774" w14:paraId="6B11AAD7" w14:textId="77777777" w:rsidTr="004A2976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C693E" w14:textId="4E16A10D" w:rsidR="00922A06" w:rsidRPr="00E13131" w:rsidRDefault="00922A06" w:rsidP="00922A06">
            <w:pPr>
              <w:rPr>
                <w:rFonts w:ascii="Cambria" w:hAnsi="Cambria" w:cs="Times"/>
                <w:b/>
                <w:bCs/>
                <w:color w:val="000000"/>
                <w:sz w:val="20"/>
                <w:szCs w:val="20"/>
              </w:rPr>
            </w:pPr>
            <w:r w:rsidRPr="00E1313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 xml:space="preserve">Primary </w:t>
            </w: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9A3DB" w14:textId="77777777" w:rsidR="00922A06" w:rsidRPr="00B95341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</w:p>
        </w:tc>
      </w:tr>
      <w:tr w:rsidR="00922A06" w:rsidRPr="00EC3774" w14:paraId="65133CF4" w14:textId="77777777" w:rsidTr="004A2976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9119D" w14:textId="08A8BB16" w:rsidR="00922A06" w:rsidRPr="00E13131" w:rsidRDefault="00922A06" w:rsidP="00922A06">
            <w:pPr>
              <w:ind w:left="166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E1313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 xml:space="preserve">vs. Secondary </w:t>
            </w: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 xml:space="preserve">education </w:t>
            </w:r>
            <w:r w:rsidRPr="00E1313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 xml:space="preserve">or higher 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D4A33" w14:textId="77777777" w:rsidR="00922A06" w:rsidRPr="00B95341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</w:p>
        </w:tc>
      </w:tr>
      <w:tr w:rsidR="00922A06" w:rsidRPr="00EC3774" w14:paraId="37D577FF" w14:textId="77777777" w:rsidTr="004A2976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640DF" w14:textId="50D2779C" w:rsidR="00922A06" w:rsidRPr="00E13131" w:rsidRDefault="00922A06" w:rsidP="00922A06">
            <w:pPr>
              <w:ind w:left="166" w:hanging="166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E1313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 xml:space="preserve">Primary </w:t>
            </w: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education</w:t>
            </w:r>
            <w:r w:rsidRPr="00E1313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 xml:space="preserve">/no education 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1ECEE" w14:textId="2452A2C0" w:rsidR="00922A06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Machekano</w:t>
            </w:r>
            <w:proofErr w:type="spellEnd"/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, 2018</w:t>
            </w:r>
          </w:p>
          <w:p w14:paraId="3158D44E" w14:textId="33035E01" w:rsidR="00922A06" w:rsidRPr="00B95341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Woldesenbet</w:t>
            </w:r>
            <w:proofErr w:type="spellEnd"/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, 2021</w:t>
            </w:r>
          </w:p>
        </w:tc>
      </w:tr>
      <w:tr w:rsidR="00922A06" w:rsidRPr="00EC3774" w14:paraId="0A5A0BEE" w14:textId="77777777" w:rsidTr="004A2976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54CED" w14:textId="5847181D" w:rsidR="00922A06" w:rsidRPr="00E13131" w:rsidRDefault="00922A06" w:rsidP="00922A06">
            <w:pPr>
              <w:ind w:left="166" w:hanging="166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E1313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Secondary education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A7291" w14:textId="77777777" w:rsidR="00922A06" w:rsidRPr="00B95341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</w:p>
        </w:tc>
      </w:tr>
      <w:tr w:rsidR="00922A06" w:rsidRPr="00EC3774" w14:paraId="744ADA18" w14:textId="77777777" w:rsidTr="006A3F34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44E5C" w14:textId="5BAE7220" w:rsidR="00922A06" w:rsidRPr="00E13131" w:rsidRDefault="00922A06" w:rsidP="00922A06">
            <w:pPr>
              <w:ind w:left="166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E1313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 xml:space="preserve">vs. </w:t>
            </w: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Tertiary</w:t>
            </w:r>
            <w:r w:rsidRPr="00E1313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 xml:space="preserve"> education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864AC" w14:textId="77777777" w:rsidR="00922A06" w:rsidRPr="00B95341" w:rsidRDefault="00922A06" w:rsidP="00922A06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</w:p>
        </w:tc>
      </w:tr>
      <w:tr w:rsidR="006A3F34" w:rsidRPr="00EC3774" w14:paraId="4E22A1F0" w14:textId="77777777" w:rsidTr="002B2A3C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36CFC" w14:textId="3207F3A3" w:rsidR="006A3F34" w:rsidRPr="00E13131" w:rsidRDefault="006A3F34" w:rsidP="006A3F34">
            <w:pPr>
              <w:ind w:left="166" w:hanging="166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E1313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 xml:space="preserve">Primary </w:t>
            </w: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education or below</w:t>
            </w:r>
            <w:r w:rsidRPr="00E1313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8D650" w14:textId="735A7024" w:rsidR="006A3F34" w:rsidRPr="00B95341" w:rsidRDefault="006A3F34" w:rsidP="006A3F34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Mussa, 2023</w:t>
            </w:r>
          </w:p>
        </w:tc>
      </w:tr>
      <w:tr w:rsidR="006A3F34" w:rsidRPr="00EC3774" w14:paraId="3AD3757B" w14:textId="77777777" w:rsidTr="002B2A3C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8E9CA" w14:textId="54D2AC2C" w:rsidR="006A3F34" w:rsidRPr="00E13131" w:rsidRDefault="006A3F34" w:rsidP="006A3F34">
            <w:pPr>
              <w:ind w:left="166" w:hanging="166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E1313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Secondary education</w:t>
            </w: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 xml:space="preserve"> or equivalent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DD3CE" w14:textId="77777777" w:rsidR="006A3F34" w:rsidRPr="00B95341" w:rsidRDefault="006A3F34" w:rsidP="006A3F34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</w:p>
        </w:tc>
      </w:tr>
      <w:tr w:rsidR="006A3F34" w:rsidRPr="00EC3774" w14:paraId="57721AA6" w14:textId="77777777" w:rsidTr="004A2976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EF66A" w14:textId="2079F423" w:rsidR="006A3F34" w:rsidRPr="00E13131" w:rsidRDefault="006A3F34" w:rsidP="006A3F34">
            <w:pPr>
              <w:ind w:left="166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E1313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 xml:space="preserve">vs. </w:t>
            </w: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Tertiary</w:t>
            </w:r>
            <w:r w:rsidRPr="00E1313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 xml:space="preserve"> education</w:t>
            </w: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 xml:space="preserve"> or equivalent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00239" w14:textId="77777777" w:rsidR="006A3F34" w:rsidRPr="00B95341" w:rsidRDefault="006A3F34" w:rsidP="006A3F34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</w:p>
        </w:tc>
      </w:tr>
      <w:tr w:rsidR="006A3F34" w:rsidRPr="00EC3774" w14:paraId="445AC8C0" w14:textId="77777777" w:rsidTr="004A2976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B0BBB" w14:textId="377FD891" w:rsidR="006A3F34" w:rsidRPr="00E13131" w:rsidRDefault="006A3F34" w:rsidP="006A3F34">
            <w:pPr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E1313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lastRenderedPageBreak/>
              <w:t>No education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FF5F6" w14:textId="6947EC15" w:rsidR="006A3F34" w:rsidRPr="00B95341" w:rsidRDefault="006A3F34" w:rsidP="006A3F34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Dinh, 2015</w:t>
            </w:r>
          </w:p>
        </w:tc>
      </w:tr>
      <w:tr w:rsidR="006A3F34" w:rsidRPr="00EC3774" w14:paraId="7BEDEA18" w14:textId="77777777" w:rsidTr="004A2976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663DA" w14:textId="1497F0CC" w:rsidR="006A3F34" w:rsidRPr="00E13131" w:rsidRDefault="006A3F34" w:rsidP="006A3F34">
            <w:pPr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E1313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Grade 1-7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FBA90" w14:textId="77777777" w:rsidR="006A3F34" w:rsidRPr="00B95341" w:rsidRDefault="006A3F34" w:rsidP="006A3F34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</w:p>
        </w:tc>
      </w:tr>
      <w:tr w:rsidR="006A3F34" w:rsidRPr="00EC3774" w14:paraId="260FCDBA" w14:textId="77777777" w:rsidTr="004A2976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A50BE" w14:textId="23FD8D0A" w:rsidR="006A3F34" w:rsidRPr="00E13131" w:rsidRDefault="006A3F34" w:rsidP="006A3F34">
            <w:pPr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E1313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Grade 8-12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ED5C9" w14:textId="77777777" w:rsidR="006A3F34" w:rsidRPr="00B95341" w:rsidRDefault="006A3F34" w:rsidP="006A3F34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</w:p>
        </w:tc>
      </w:tr>
      <w:tr w:rsidR="006A3F34" w:rsidRPr="00EC3774" w14:paraId="2732586B" w14:textId="77777777" w:rsidTr="004A2976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BE3AD" w14:textId="41B1915E" w:rsidR="006A3F34" w:rsidRPr="00E13131" w:rsidRDefault="006A3F34" w:rsidP="006A3F34">
            <w:pPr>
              <w:ind w:firstLine="166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E1313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vs. &gt; Grade 12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8DE6B" w14:textId="77777777" w:rsidR="006A3F34" w:rsidRPr="00B95341" w:rsidRDefault="006A3F34" w:rsidP="006A3F34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</w:p>
        </w:tc>
      </w:tr>
      <w:tr w:rsidR="006A3F34" w:rsidRPr="00EC3774" w14:paraId="2E187970" w14:textId="77777777" w:rsidTr="004A2976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E1952" w14:textId="74EFE5D1" w:rsidR="006A3F34" w:rsidRPr="00E13131" w:rsidRDefault="006A3F34" w:rsidP="006A3F34">
            <w:pPr>
              <w:rPr>
                <w:rFonts w:ascii="Cambria" w:hAnsi="Cambria" w:cs="Times"/>
                <w:b/>
                <w:bCs/>
                <w:color w:val="000000"/>
                <w:sz w:val="20"/>
                <w:szCs w:val="20"/>
              </w:rPr>
            </w:pPr>
            <w:r w:rsidRPr="00E13131">
              <w:rPr>
                <w:rFonts w:ascii="Cambria" w:hAnsi="Cambria" w:cs="Times"/>
                <w:color w:val="000000"/>
                <w:sz w:val="20"/>
                <w:szCs w:val="20"/>
              </w:rPr>
              <w:t>Continuous linear variable corresponding to years of schooling complet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20AD2" w14:textId="1BE395F9" w:rsidR="006A3F34" w:rsidRPr="00B95341" w:rsidRDefault="006A3F34" w:rsidP="006A3F34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Kinuthia, 2015</w:t>
            </w:r>
          </w:p>
        </w:tc>
      </w:tr>
      <w:tr w:rsidR="006A3F34" w:rsidRPr="00EC3774" w14:paraId="12758F22" w14:textId="77777777" w:rsidTr="00144526">
        <w:trPr>
          <w:trHeight w:val="360"/>
        </w:trPr>
        <w:tc>
          <w:tcPr>
            <w:tcW w:w="1449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9342C7" w14:textId="65736A8F" w:rsidR="006A3F34" w:rsidRPr="00B95341" w:rsidRDefault="006A3F34" w:rsidP="006A3F34">
            <w:pPr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b/>
                <w:bCs/>
                <w:color w:val="000000"/>
                <w:sz w:val="22"/>
                <w:szCs w:val="20"/>
              </w:rPr>
              <w:t>Socioeconomic status</w:t>
            </w:r>
          </w:p>
        </w:tc>
      </w:tr>
      <w:tr w:rsidR="006A3F34" w:rsidRPr="00EC3774" w14:paraId="2D50B19F" w14:textId="77777777" w:rsidTr="004A2976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819CD" w14:textId="7C52797F" w:rsidR="006A3F34" w:rsidRPr="00E13131" w:rsidRDefault="006A3F34" w:rsidP="006A3F34">
            <w:pPr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E1313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 xml:space="preserve">Lowest socioeconomic status 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23AA5" w14:textId="5E4D6FB9" w:rsidR="006A3F34" w:rsidRPr="00B95341" w:rsidRDefault="006A3F34" w:rsidP="006A3F34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Dinh, 2015</w:t>
            </w:r>
          </w:p>
        </w:tc>
      </w:tr>
      <w:tr w:rsidR="006A3F34" w:rsidRPr="00EC3774" w14:paraId="43E3D163" w14:textId="77777777" w:rsidTr="004A2976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338AA" w14:textId="030C086F" w:rsidR="006A3F34" w:rsidRPr="00E13131" w:rsidRDefault="006A3F34" w:rsidP="006A3F34">
            <w:pPr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E1313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 xml:space="preserve">Low socioeconomic status 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510D7" w14:textId="77777777" w:rsidR="006A3F34" w:rsidRPr="00B95341" w:rsidRDefault="006A3F34" w:rsidP="006A3F34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</w:p>
        </w:tc>
      </w:tr>
      <w:tr w:rsidR="006A3F34" w:rsidRPr="00EC3774" w14:paraId="64988E31" w14:textId="77777777" w:rsidTr="004A2976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8B638" w14:textId="7FAC3135" w:rsidR="006A3F34" w:rsidRPr="00E13131" w:rsidRDefault="006A3F34" w:rsidP="006A3F34">
            <w:pPr>
              <w:ind w:left="166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E1313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 xml:space="preserve">vs. Average socioeconomic status 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BB12B" w14:textId="77777777" w:rsidR="006A3F34" w:rsidRPr="00B95341" w:rsidRDefault="006A3F34" w:rsidP="006A3F34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</w:p>
        </w:tc>
      </w:tr>
      <w:tr w:rsidR="006A3F34" w:rsidRPr="00EC3774" w14:paraId="655B3D3A" w14:textId="77777777" w:rsidTr="004A2976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D4247" w14:textId="0BE8C8E1" w:rsidR="006A3F34" w:rsidRPr="00E13131" w:rsidRDefault="006A3F34" w:rsidP="006A3F34">
            <w:pPr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E1313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 xml:space="preserve">Low socioeconomic status 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49093" w14:textId="2E5B2556" w:rsidR="006A3F34" w:rsidRPr="00B95341" w:rsidRDefault="006A3F34" w:rsidP="006A3F34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Schumann, 2020</w:t>
            </w:r>
          </w:p>
        </w:tc>
      </w:tr>
      <w:tr w:rsidR="006A3F34" w:rsidRPr="00EC3774" w14:paraId="0AC0A2AE" w14:textId="77777777" w:rsidTr="004378A1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FDC15" w14:textId="4A2A4EB5" w:rsidR="006A3F34" w:rsidRPr="00E13131" w:rsidRDefault="006A3F34" w:rsidP="006A3F34">
            <w:pPr>
              <w:ind w:left="166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E1313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vs. High socioeconomic status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B1E92" w14:textId="77777777" w:rsidR="006A3F34" w:rsidRPr="00B95341" w:rsidRDefault="006A3F34" w:rsidP="006A3F34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</w:p>
        </w:tc>
      </w:tr>
      <w:tr w:rsidR="006A3F34" w:rsidRPr="00EC3774" w14:paraId="018116A5" w14:textId="77777777" w:rsidTr="004378A1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16EE9" w14:textId="40DF0F99" w:rsidR="006A3F34" w:rsidRPr="00E13131" w:rsidRDefault="006A3F34" w:rsidP="006A3F34">
            <w:pPr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E1313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 xml:space="preserve">Does not own a TV 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9752C" w14:textId="743B82EE" w:rsidR="006A3F34" w:rsidRPr="00B95341" w:rsidRDefault="006A3F34" w:rsidP="006A3F34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Kinuthia, 2010</w:t>
            </w:r>
          </w:p>
        </w:tc>
      </w:tr>
      <w:tr w:rsidR="006A3F34" w:rsidRPr="00EC3774" w14:paraId="2EBAAC20" w14:textId="77777777" w:rsidTr="004378A1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030F1" w14:textId="48663E51" w:rsidR="006A3F34" w:rsidRPr="00E13131" w:rsidRDefault="006A3F34" w:rsidP="006A3F34">
            <w:pPr>
              <w:ind w:firstLine="170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E1313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vs. Owns a TV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28164" w14:textId="77777777" w:rsidR="006A3F34" w:rsidRPr="00B95341" w:rsidRDefault="006A3F34" w:rsidP="006A3F34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</w:p>
        </w:tc>
      </w:tr>
      <w:tr w:rsidR="006A3F34" w:rsidRPr="00EC3774" w14:paraId="3F1A6A93" w14:textId="77777777" w:rsidTr="004378A1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D8E92" w14:textId="00550A42" w:rsidR="006A3F34" w:rsidRPr="00E13131" w:rsidRDefault="006A3F34" w:rsidP="006A3F34">
            <w:pPr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E1313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 xml:space="preserve">Does not own a gas cooker 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78307" w14:textId="615946D1" w:rsidR="006A3F34" w:rsidRPr="00B95341" w:rsidRDefault="006A3F34" w:rsidP="006A3F34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Kinuthia, 2010</w:t>
            </w:r>
          </w:p>
        </w:tc>
      </w:tr>
      <w:tr w:rsidR="006A3F34" w:rsidRPr="00EC3774" w14:paraId="5874D69B" w14:textId="77777777" w:rsidTr="004378A1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7E062" w14:textId="5977340E" w:rsidR="006A3F34" w:rsidRPr="00E13131" w:rsidRDefault="006A3F34" w:rsidP="006A3F34">
            <w:pPr>
              <w:ind w:firstLine="170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E1313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vs. Owns a gas cooker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7CD1D" w14:textId="77777777" w:rsidR="006A3F34" w:rsidRPr="00B95341" w:rsidRDefault="006A3F34" w:rsidP="006A3F34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</w:p>
        </w:tc>
      </w:tr>
      <w:tr w:rsidR="006A3F34" w:rsidRPr="00EC3774" w14:paraId="44DD39FD" w14:textId="77777777" w:rsidTr="004378A1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DAB43" w14:textId="79BC3B7E" w:rsidR="006A3F34" w:rsidRPr="00E13131" w:rsidRDefault="006A3F34" w:rsidP="006A3F34">
            <w:pPr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E1313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 xml:space="preserve">House has electricity 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EC30B" w14:textId="0F9A54E4" w:rsidR="006A3F34" w:rsidRPr="00B95341" w:rsidRDefault="006A3F34" w:rsidP="006A3F34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Taha, 1998</w:t>
            </w:r>
          </w:p>
        </w:tc>
      </w:tr>
      <w:tr w:rsidR="006A3F34" w:rsidRPr="00EC3774" w14:paraId="78F5E9E5" w14:textId="77777777" w:rsidTr="004378A1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85978" w14:textId="45434297" w:rsidR="006A3F34" w:rsidRPr="00E13131" w:rsidRDefault="006A3F34" w:rsidP="006A3F34">
            <w:pPr>
              <w:ind w:firstLine="170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E1313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vs. House does not have electricity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D43FB" w14:textId="77777777" w:rsidR="006A3F34" w:rsidRPr="00B95341" w:rsidRDefault="006A3F34" w:rsidP="006A3F34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</w:p>
        </w:tc>
      </w:tr>
      <w:tr w:rsidR="006A3F34" w:rsidRPr="00EC3774" w14:paraId="4078D30E" w14:textId="77777777" w:rsidTr="004A2976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BC9E2" w14:textId="4A424A00" w:rsidR="006A3F34" w:rsidRPr="00E13131" w:rsidRDefault="006A3F34" w:rsidP="006A3F34">
            <w:pPr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E1313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Household income (first quartile)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1D06F" w14:textId="005AB801" w:rsidR="006A3F34" w:rsidRPr="00B95341" w:rsidRDefault="006A3F34" w:rsidP="006A3F34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Humphrey, 2006</w:t>
            </w:r>
          </w:p>
        </w:tc>
      </w:tr>
      <w:tr w:rsidR="006A3F34" w:rsidRPr="00EC3774" w14:paraId="726D678B" w14:textId="77777777" w:rsidTr="004A2976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3AA69" w14:textId="638A2B50" w:rsidR="006A3F34" w:rsidRPr="00E13131" w:rsidRDefault="006A3F34" w:rsidP="006A3F34">
            <w:pPr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E1313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Household income (second quartile)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2D04A" w14:textId="77777777" w:rsidR="006A3F34" w:rsidRPr="002639E1" w:rsidRDefault="006A3F34" w:rsidP="006A3F34">
            <w:pPr>
              <w:jc w:val="center"/>
              <w:rPr>
                <w:rFonts w:ascii="Cambria" w:hAnsi="Cambria" w:cs="Times"/>
                <w:bCs/>
                <w:color w:val="000000"/>
                <w:sz w:val="18"/>
                <w:szCs w:val="18"/>
              </w:rPr>
            </w:pPr>
          </w:p>
        </w:tc>
      </w:tr>
      <w:tr w:rsidR="006A3F34" w:rsidRPr="00EC3774" w14:paraId="4A15E0EA" w14:textId="77777777" w:rsidTr="004A2976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A5C9B" w14:textId="2E632277" w:rsidR="006A3F34" w:rsidRPr="00E13131" w:rsidRDefault="006A3F34" w:rsidP="006A3F34">
            <w:pPr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E1313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Household income (third quartile)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45962" w14:textId="77777777" w:rsidR="006A3F34" w:rsidRPr="002639E1" w:rsidRDefault="006A3F34" w:rsidP="006A3F34">
            <w:pPr>
              <w:jc w:val="center"/>
              <w:rPr>
                <w:rFonts w:ascii="Cambria" w:hAnsi="Cambria" w:cs="Times"/>
                <w:bCs/>
                <w:color w:val="000000"/>
                <w:sz w:val="18"/>
                <w:szCs w:val="18"/>
              </w:rPr>
            </w:pPr>
          </w:p>
        </w:tc>
      </w:tr>
      <w:tr w:rsidR="006A3F34" w:rsidRPr="00EC3774" w14:paraId="1F610828" w14:textId="77777777" w:rsidTr="004A2976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59624" w14:textId="00AB17E5" w:rsidR="006A3F34" w:rsidRPr="00E13131" w:rsidRDefault="006A3F34" w:rsidP="006A3F34">
            <w:pPr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E1313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Household income (missing)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74362" w14:textId="77777777" w:rsidR="006A3F34" w:rsidRPr="002639E1" w:rsidRDefault="006A3F34" w:rsidP="006A3F34">
            <w:pPr>
              <w:jc w:val="center"/>
              <w:rPr>
                <w:rFonts w:ascii="Cambria" w:hAnsi="Cambria" w:cs="Times"/>
                <w:bCs/>
                <w:color w:val="000000"/>
                <w:sz w:val="18"/>
                <w:szCs w:val="18"/>
              </w:rPr>
            </w:pPr>
          </w:p>
        </w:tc>
      </w:tr>
      <w:tr w:rsidR="006A3F34" w:rsidRPr="00EC3774" w14:paraId="4B1D9ACC" w14:textId="77777777" w:rsidTr="00D07CFC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EA06F" w14:textId="1C2E89A5" w:rsidR="006A3F34" w:rsidRPr="00E13131" w:rsidRDefault="006A3F34" w:rsidP="006A3F34">
            <w:pPr>
              <w:ind w:firstLine="166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E1313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vs. Household income (fourth quartile)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21A74" w14:textId="77777777" w:rsidR="006A3F34" w:rsidRPr="002639E1" w:rsidRDefault="006A3F34" w:rsidP="006A3F34">
            <w:pPr>
              <w:jc w:val="center"/>
              <w:rPr>
                <w:rFonts w:ascii="Cambria" w:hAnsi="Cambria" w:cs="Times"/>
                <w:bCs/>
                <w:color w:val="000000"/>
                <w:sz w:val="18"/>
                <w:szCs w:val="18"/>
              </w:rPr>
            </w:pPr>
          </w:p>
        </w:tc>
      </w:tr>
      <w:tr w:rsidR="006A3F34" w:rsidRPr="00EC3774" w14:paraId="4F21017E" w14:textId="77777777" w:rsidTr="00D53AEB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7144E" w14:textId="115274F9" w:rsidR="006A3F34" w:rsidRPr="00E13131" w:rsidRDefault="006A3F34" w:rsidP="006A3F34">
            <w:pPr>
              <w:ind w:hanging="10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264FE" w14:textId="77777777" w:rsidR="006A3F34" w:rsidRDefault="006A3F34" w:rsidP="006A3F34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Egbe, 2016</w:t>
            </w:r>
          </w:p>
          <w:p w14:paraId="79F98320" w14:textId="77777777" w:rsidR="006A3F34" w:rsidRDefault="006A3F34" w:rsidP="006A3F34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D53AEB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De Schacht, 2014a</w:t>
            </w:r>
          </w:p>
          <w:p w14:paraId="4752D0CC" w14:textId="25CDCD3D" w:rsidR="006A3F34" w:rsidRPr="00D53AEB" w:rsidRDefault="006A3F34" w:rsidP="006A3F34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Kinuthia, 2010</w:t>
            </w:r>
          </w:p>
        </w:tc>
      </w:tr>
      <w:tr w:rsidR="006A3F34" w:rsidRPr="00EC3774" w14:paraId="37A5000C" w14:textId="77777777" w:rsidTr="00D53AEB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02E5A" w14:textId="7A9FE323" w:rsidR="006A3F34" w:rsidRPr="00E13131" w:rsidRDefault="006A3F34" w:rsidP="006A3F34">
            <w:pPr>
              <w:ind w:firstLine="166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vs. Not employed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F0664" w14:textId="77777777" w:rsidR="006A3F34" w:rsidRPr="00D53AEB" w:rsidRDefault="006A3F34" w:rsidP="006A3F34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</w:p>
        </w:tc>
      </w:tr>
      <w:tr w:rsidR="006A3F34" w:rsidRPr="00EC3774" w14:paraId="0DE7FB0F" w14:textId="77777777" w:rsidTr="00D07CFC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7F2E8" w14:textId="229EB99A" w:rsidR="006A3F34" w:rsidRPr="00E13131" w:rsidRDefault="006A3F34" w:rsidP="006A3F34">
            <w:pPr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E1313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 xml:space="preserve">Ever </w:t>
            </w: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had a job</w:t>
            </w:r>
            <w:r w:rsidRPr="00E1313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E9CF4" w14:textId="3977AE05" w:rsidR="006A3F34" w:rsidRPr="00D53AEB" w:rsidRDefault="006A3F34" w:rsidP="006A3F34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De Schacht, 2014b</w:t>
            </w:r>
          </w:p>
        </w:tc>
      </w:tr>
      <w:tr w:rsidR="006A3F34" w:rsidRPr="00EC3774" w14:paraId="6DE86CA5" w14:textId="77777777" w:rsidTr="00562096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9FD9C" w14:textId="5652ACE2" w:rsidR="006A3F34" w:rsidRPr="00E13131" w:rsidRDefault="006A3F34" w:rsidP="006A3F34">
            <w:pPr>
              <w:ind w:firstLine="166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E13131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 xml:space="preserve">vs. Never </w:t>
            </w: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had a job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334AB" w14:textId="77777777" w:rsidR="006A3F34" w:rsidRPr="002639E1" w:rsidRDefault="006A3F34" w:rsidP="006A3F34">
            <w:pPr>
              <w:jc w:val="center"/>
              <w:rPr>
                <w:rFonts w:ascii="Cambria" w:hAnsi="Cambria" w:cs="Times"/>
                <w:bCs/>
                <w:color w:val="000000"/>
                <w:sz w:val="18"/>
                <w:szCs w:val="18"/>
              </w:rPr>
            </w:pPr>
          </w:p>
        </w:tc>
      </w:tr>
      <w:tr w:rsidR="006A3F34" w:rsidRPr="00EC3774" w14:paraId="71D3B39A" w14:textId="77777777" w:rsidTr="00D926B6">
        <w:trPr>
          <w:trHeight w:val="360"/>
        </w:trPr>
        <w:tc>
          <w:tcPr>
            <w:tcW w:w="144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158D1F" w14:textId="70B6DB67" w:rsidR="006A3F34" w:rsidRPr="00D926B6" w:rsidRDefault="006A3F34" w:rsidP="006A3F34">
            <w:pPr>
              <w:rPr>
                <w:rFonts w:ascii="Cambria" w:hAnsi="Cambria" w:cs="Calibri"/>
                <w:b/>
                <w:color w:val="000000"/>
                <w:sz w:val="22"/>
                <w:szCs w:val="22"/>
              </w:rPr>
            </w:pPr>
            <w:r w:rsidRPr="00D926B6">
              <w:rPr>
                <w:rFonts w:ascii="Cambria" w:hAnsi="Cambria" w:cs="Calibri"/>
                <w:b/>
                <w:color w:val="000000"/>
                <w:sz w:val="22"/>
                <w:szCs w:val="22"/>
              </w:rPr>
              <w:t>Polygyny</w:t>
            </w:r>
            <w:r>
              <w:rPr>
                <w:rFonts w:ascii="Cambria" w:hAnsi="Cambria" w:cs="Calibri"/>
                <w:b/>
                <w:color w:val="000000"/>
                <w:sz w:val="22"/>
                <w:szCs w:val="22"/>
              </w:rPr>
              <w:t xml:space="preserve"> (among married participants)</w:t>
            </w:r>
          </w:p>
        </w:tc>
      </w:tr>
      <w:tr w:rsidR="006A3F34" w:rsidRPr="00EC3774" w14:paraId="373E4BFA" w14:textId="77777777" w:rsidTr="00D53AEB">
        <w:trPr>
          <w:trHeight w:val="616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6F566D" w14:textId="79933404" w:rsidR="006A3F34" w:rsidRPr="004A2976" w:rsidRDefault="006A3F34" w:rsidP="006A3F34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378A1">
              <w:rPr>
                <w:rFonts w:ascii="Cambria" w:hAnsi="Cambria" w:cs="Times"/>
                <w:color w:val="000000"/>
                <w:sz w:val="20"/>
                <w:szCs w:val="20"/>
              </w:rPr>
              <w:t>Polyg</w:t>
            </w:r>
            <w:r>
              <w:rPr>
                <w:rFonts w:ascii="Cambria" w:hAnsi="Cambria" w:cs="Times"/>
                <w:color w:val="000000"/>
                <w:sz w:val="20"/>
                <w:szCs w:val="20"/>
              </w:rPr>
              <w:t>yn</w:t>
            </w:r>
            <w:r w:rsidRPr="004378A1">
              <w:rPr>
                <w:rFonts w:ascii="Cambria" w:hAnsi="Cambria" w:cs="Times"/>
                <w:color w:val="000000"/>
                <w:sz w:val="20"/>
                <w:szCs w:val="20"/>
              </w:rPr>
              <w:t>ous marriage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6EB17A" w14:textId="77777777" w:rsidR="006A3F34" w:rsidRDefault="006A3F34" w:rsidP="006A3F34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De Schacht, 2014a</w:t>
            </w:r>
          </w:p>
          <w:p w14:paraId="0E9069D4" w14:textId="6F71DBAB" w:rsidR="006A3F34" w:rsidRDefault="006A3F34" w:rsidP="006A3F34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De Schacht, 2014b</w:t>
            </w:r>
          </w:p>
          <w:p w14:paraId="7E05305E" w14:textId="1AF5A9BC" w:rsidR="006A3F34" w:rsidRDefault="006A3F34" w:rsidP="006A3F34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Kinuthia, 2010</w:t>
            </w:r>
          </w:p>
          <w:p w14:paraId="5D7D45AC" w14:textId="062EDF4D" w:rsidR="006A3F34" w:rsidRDefault="006A3F34" w:rsidP="006A3F34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Kinuthia, 2015</w:t>
            </w:r>
          </w:p>
          <w:p w14:paraId="7683BEDE" w14:textId="2ABCAF6A" w:rsidR="006A3F34" w:rsidRPr="00D53AEB" w:rsidRDefault="006A3F34" w:rsidP="006A3F34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Mbena</w:t>
            </w:r>
            <w:proofErr w:type="spellEnd"/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, 2014</w:t>
            </w:r>
          </w:p>
        </w:tc>
      </w:tr>
      <w:tr w:rsidR="006A3F34" w:rsidRPr="00EC3774" w14:paraId="7A9283EC" w14:textId="77777777" w:rsidTr="00D53AEB">
        <w:trPr>
          <w:trHeight w:val="616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93ED74" w14:textId="48D8AB48" w:rsidR="006A3F34" w:rsidRPr="004A2976" w:rsidRDefault="006A3F34" w:rsidP="006A3F34">
            <w:pPr>
              <w:ind w:firstLine="170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378A1">
              <w:rPr>
                <w:rFonts w:ascii="Cambria" w:hAnsi="Cambria" w:cs="Times"/>
                <w:color w:val="000000"/>
                <w:sz w:val="20"/>
                <w:szCs w:val="20"/>
              </w:rPr>
              <w:t>vs. Monogamous marriage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7094B17" w14:textId="77777777" w:rsidR="006A3F34" w:rsidRPr="004A2976" w:rsidRDefault="006A3F34" w:rsidP="006A3F34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</w:tr>
      <w:tr w:rsidR="006A3F34" w:rsidRPr="00EC3774" w14:paraId="5E0BFBFF" w14:textId="77777777" w:rsidTr="00922A06">
        <w:trPr>
          <w:trHeight w:val="360"/>
        </w:trPr>
        <w:tc>
          <w:tcPr>
            <w:tcW w:w="1449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CE59183" w14:textId="17AE4F65" w:rsidR="006A3F34" w:rsidRPr="004A2976" w:rsidRDefault="006A3F34" w:rsidP="006A3F34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hAnsi="Cambria" w:cs="Calibri"/>
                <w:b/>
                <w:color w:val="000000"/>
                <w:sz w:val="22"/>
                <w:szCs w:val="22"/>
              </w:rPr>
              <w:t>Urbanicity</w:t>
            </w:r>
          </w:p>
        </w:tc>
      </w:tr>
      <w:tr w:rsidR="00A828BE" w:rsidRPr="00EC3774" w14:paraId="6992F51C" w14:textId="77777777" w:rsidTr="00A828BE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D7A8FD" w14:textId="7A8C9986" w:rsidR="00A828BE" w:rsidRPr="004378A1" w:rsidRDefault="00A828BE" w:rsidP="00A828BE">
            <w:pPr>
              <w:rPr>
                <w:rFonts w:ascii="Cambria" w:hAnsi="Cambria" w:cs="Times"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color w:val="000000"/>
                <w:sz w:val="20"/>
                <w:szCs w:val="20"/>
              </w:rPr>
              <w:t>Urban community/area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AF196" w14:textId="5E3565BA" w:rsidR="00A828BE" w:rsidRPr="00A828BE" w:rsidRDefault="00A828BE" w:rsidP="00A828BE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  <w:r w:rsidRPr="00A828BE">
              <w:rPr>
                <w:rFonts w:ascii="Cambria" w:hAnsi="Cambria" w:cs="Times"/>
                <w:color w:val="000000"/>
                <w:sz w:val="20"/>
                <w:szCs w:val="18"/>
              </w:rPr>
              <w:t>Mussa, 2023</w:t>
            </w:r>
          </w:p>
        </w:tc>
      </w:tr>
      <w:tr w:rsidR="00A828BE" w:rsidRPr="00EC3774" w14:paraId="0C3D7B43" w14:textId="77777777" w:rsidTr="00A24968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4EE8F2" w14:textId="487163E7" w:rsidR="00A828BE" w:rsidRPr="004378A1" w:rsidRDefault="00A828BE" w:rsidP="00A828BE">
            <w:pPr>
              <w:ind w:firstLine="170"/>
              <w:rPr>
                <w:rFonts w:ascii="Cambria" w:hAnsi="Cambria" w:cs="Times"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color w:val="000000"/>
                <w:sz w:val="20"/>
                <w:szCs w:val="20"/>
              </w:rPr>
              <w:lastRenderedPageBreak/>
              <w:t>vs. Rural community/area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B7110" w14:textId="77777777" w:rsidR="00A828BE" w:rsidRPr="00A828BE" w:rsidRDefault="00A828BE" w:rsidP="00A828BE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</w:p>
        </w:tc>
      </w:tr>
      <w:tr w:rsidR="00A24968" w:rsidRPr="00EC3774" w14:paraId="7D6E56F8" w14:textId="77777777" w:rsidTr="008B4B75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422B9E" w14:textId="52D150D5" w:rsidR="00A24968" w:rsidRDefault="00A24968" w:rsidP="00A24968">
            <w:pPr>
              <w:ind w:hanging="10"/>
              <w:rPr>
                <w:rFonts w:ascii="Cambria" w:hAnsi="Cambria" w:cs="Times"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color w:val="000000"/>
                <w:sz w:val="20"/>
                <w:szCs w:val="20"/>
              </w:rPr>
              <w:t>Urban residence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01B26" w14:textId="7F0C1630" w:rsidR="00A24968" w:rsidRPr="00A828BE" w:rsidRDefault="00A24968" w:rsidP="00A828BE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  <w:proofErr w:type="spellStart"/>
            <w:r>
              <w:rPr>
                <w:rFonts w:ascii="Cambria" w:hAnsi="Cambria" w:cs="Times"/>
                <w:color w:val="000000"/>
                <w:sz w:val="20"/>
                <w:szCs w:val="18"/>
              </w:rPr>
              <w:t>Mbena</w:t>
            </w:r>
            <w:proofErr w:type="spellEnd"/>
            <w:r>
              <w:rPr>
                <w:rFonts w:ascii="Cambria" w:hAnsi="Cambria" w:cs="Times"/>
                <w:color w:val="000000"/>
                <w:sz w:val="20"/>
                <w:szCs w:val="18"/>
              </w:rPr>
              <w:t>, 2014</w:t>
            </w:r>
          </w:p>
        </w:tc>
      </w:tr>
      <w:tr w:rsidR="00A24968" w:rsidRPr="00EC3774" w14:paraId="05C06695" w14:textId="77777777" w:rsidTr="00A828BE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1FCB26" w14:textId="36840872" w:rsidR="00A24968" w:rsidRDefault="00A24968" w:rsidP="00A828BE">
            <w:pPr>
              <w:ind w:firstLine="170"/>
              <w:rPr>
                <w:rFonts w:ascii="Cambria" w:hAnsi="Cambria" w:cs="Times"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color w:val="000000"/>
                <w:sz w:val="20"/>
                <w:szCs w:val="20"/>
              </w:rPr>
              <w:t>vs. Rural residence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16159" w14:textId="77777777" w:rsidR="00A24968" w:rsidRPr="00A828BE" w:rsidRDefault="00A24968" w:rsidP="00A828BE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</w:p>
        </w:tc>
      </w:tr>
      <w:tr w:rsidR="00A828BE" w:rsidRPr="00EC3774" w14:paraId="2C5CBB46" w14:textId="77777777" w:rsidTr="005E5F43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1CAD2E" w14:textId="03C20C25" w:rsidR="00A828BE" w:rsidRPr="004378A1" w:rsidRDefault="00A828BE" w:rsidP="00A828BE">
            <w:pPr>
              <w:ind w:hanging="10"/>
              <w:rPr>
                <w:rFonts w:ascii="Cambria" w:hAnsi="Cambria" w:cs="Times"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color w:val="000000"/>
                <w:sz w:val="20"/>
                <w:szCs w:val="20"/>
              </w:rPr>
              <w:t>Urban residence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CA257" w14:textId="792CDC40" w:rsidR="00A828BE" w:rsidRPr="00A828BE" w:rsidRDefault="00A828BE" w:rsidP="00A828BE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  <w:proofErr w:type="spellStart"/>
            <w:r w:rsidRPr="00A828BE">
              <w:rPr>
                <w:rFonts w:ascii="Cambria" w:hAnsi="Cambria" w:cs="Times"/>
                <w:color w:val="000000"/>
                <w:sz w:val="20"/>
                <w:szCs w:val="18"/>
              </w:rPr>
              <w:t>Bulterys</w:t>
            </w:r>
            <w:proofErr w:type="spellEnd"/>
            <w:r w:rsidRPr="00A828BE">
              <w:rPr>
                <w:rFonts w:ascii="Cambria" w:hAnsi="Cambria" w:cs="Times"/>
                <w:color w:val="000000"/>
                <w:sz w:val="20"/>
                <w:szCs w:val="18"/>
              </w:rPr>
              <w:t>, 1994</w:t>
            </w:r>
          </w:p>
        </w:tc>
      </w:tr>
      <w:tr w:rsidR="00A828BE" w:rsidRPr="00EC3774" w14:paraId="4F2BC83E" w14:textId="77777777" w:rsidTr="005E5F43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C7E2D8" w14:textId="51BF5CA9" w:rsidR="00A828BE" w:rsidRPr="004378A1" w:rsidRDefault="00A828BE" w:rsidP="00A828BE">
            <w:pPr>
              <w:ind w:hanging="10"/>
              <w:rPr>
                <w:rFonts w:ascii="Cambria" w:hAnsi="Cambria" w:cs="Times"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color w:val="000000"/>
                <w:sz w:val="20"/>
                <w:szCs w:val="20"/>
              </w:rPr>
              <w:t>Peri-urban residence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6208E" w14:textId="77777777" w:rsidR="00A828BE" w:rsidRPr="00A828BE" w:rsidRDefault="00A828BE" w:rsidP="00A828BE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</w:p>
        </w:tc>
      </w:tr>
      <w:tr w:rsidR="00A828BE" w:rsidRPr="00EC3774" w14:paraId="3CEE1ECD" w14:textId="77777777" w:rsidTr="005E5F43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4ABE7F" w14:textId="56B792DF" w:rsidR="00A828BE" w:rsidRPr="004378A1" w:rsidRDefault="00A828BE" w:rsidP="00A828BE">
            <w:pPr>
              <w:ind w:hanging="10"/>
              <w:rPr>
                <w:rFonts w:ascii="Cambria" w:hAnsi="Cambria" w:cs="Times"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color w:val="000000"/>
                <w:sz w:val="20"/>
                <w:szCs w:val="20"/>
              </w:rPr>
              <w:t>Semi-rural residence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AF3F7" w14:textId="77777777" w:rsidR="00A828BE" w:rsidRPr="00A828BE" w:rsidRDefault="00A828BE" w:rsidP="00A828BE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</w:p>
        </w:tc>
      </w:tr>
      <w:tr w:rsidR="00A828BE" w:rsidRPr="00EC3774" w14:paraId="04B2D925" w14:textId="77777777" w:rsidTr="00A24968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0F32D3" w14:textId="482F678C" w:rsidR="00A828BE" w:rsidRPr="004378A1" w:rsidRDefault="00A828BE" w:rsidP="00A828BE">
            <w:pPr>
              <w:ind w:firstLine="170"/>
              <w:rPr>
                <w:rFonts w:ascii="Cambria" w:hAnsi="Cambria" w:cs="Times"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color w:val="000000"/>
                <w:sz w:val="20"/>
                <w:szCs w:val="20"/>
              </w:rPr>
              <w:t>vs. Rural residence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DAE41" w14:textId="77777777" w:rsidR="00A828BE" w:rsidRPr="00A828BE" w:rsidRDefault="00A828BE" w:rsidP="00A828BE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</w:p>
        </w:tc>
      </w:tr>
      <w:tr w:rsidR="00A24968" w:rsidRPr="00EC3774" w14:paraId="339DEDC1" w14:textId="77777777" w:rsidTr="00A24968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10C276" w14:textId="54FBA1C2" w:rsidR="00A24968" w:rsidRPr="004378A1" w:rsidRDefault="00A24968" w:rsidP="00A24968">
            <w:pPr>
              <w:rPr>
                <w:rFonts w:ascii="Cambria" w:hAnsi="Cambria" w:cs="Times"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color w:val="000000"/>
                <w:sz w:val="20"/>
                <w:szCs w:val="20"/>
              </w:rPr>
              <w:t>Urban testing district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1015C" w14:textId="6922BAA1" w:rsidR="00A24968" w:rsidRPr="00A828BE" w:rsidRDefault="00A24968" w:rsidP="00A24968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  <w:proofErr w:type="spellStart"/>
            <w:r w:rsidRPr="00A828BE">
              <w:rPr>
                <w:rFonts w:ascii="Cambria" w:hAnsi="Cambria" w:cs="Times"/>
                <w:color w:val="000000"/>
                <w:sz w:val="20"/>
                <w:szCs w:val="18"/>
              </w:rPr>
              <w:t>Ortblad</w:t>
            </w:r>
            <w:proofErr w:type="spellEnd"/>
            <w:r w:rsidRPr="00A828BE">
              <w:rPr>
                <w:rFonts w:ascii="Cambria" w:hAnsi="Cambria" w:cs="Times"/>
                <w:color w:val="000000"/>
                <w:sz w:val="20"/>
                <w:szCs w:val="18"/>
              </w:rPr>
              <w:t>, 2022</w:t>
            </w:r>
          </w:p>
        </w:tc>
      </w:tr>
      <w:tr w:rsidR="00A24968" w:rsidRPr="00EC3774" w14:paraId="68714483" w14:textId="77777777" w:rsidTr="00A24968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223178" w14:textId="54797BE6" w:rsidR="00A24968" w:rsidRPr="004378A1" w:rsidRDefault="00A24968" w:rsidP="00A24968">
            <w:pPr>
              <w:ind w:firstLine="170"/>
              <w:rPr>
                <w:rFonts w:ascii="Cambria" w:hAnsi="Cambria" w:cs="Times"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color w:val="000000"/>
                <w:sz w:val="20"/>
                <w:szCs w:val="20"/>
              </w:rPr>
              <w:t>vs. Rural testing district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0704E" w14:textId="4F17C6E0" w:rsidR="00A24968" w:rsidRPr="00A828BE" w:rsidRDefault="00A24968" w:rsidP="00A24968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</w:p>
        </w:tc>
      </w:tr>
      <w:tr w:rsidR="00A24968" w:rsidRPr="00EC3774" w14:paraId="59591163" w14:textId="77777777" w:rsidTr="00196A93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0A699E" w14:textId="02E85CCC" w:rsidR="00A24968" w:rsidRPr="004378A1" w:rsidRDefault="00A24968" w:rsidP="00A24968">
            <w:pPr>
              <w:ind w:hanging="10"/>
              <w:rPr>
                <w:rFonts w:ascii="Cambria" w:hAnsi="Cambria" w:cs="Times"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color w:val="000000"/>
                <w:sz w:val="20"/>
                <w:szCs w:val="20"/>
              </w:rPr>
              <w:t>Urban testing facility (public)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299F5" w14:textId="022DCA76" w:rsidR="00A24968" w:rsidRPr="00A828BE" w:rsidRDefault="00A24968" w:rsidP="00A24968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Schumann, 2020</w:t>
            </w:r>
          </w:p>
        </w:tc>
      </w:tr>
      <w:tr w:rsidR="00A24968" w:rsidRPr="00EC3774" w14:paraId="4245B7AD" w14:textId="77777777" w:rsidTr="00A24968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C332D9" w14:textId="624419FF" w:rsidR="00A24968" w:rsidRPr="004378A1" w:rsidRDefault="00A24968" w:rsidP="00A24968">
            <w:pPr>
              <w:ind w:hanging="10"/>
              <w:rPr>
                <w:rFonts w:ascii="Cambria" w:hAnsi="Cambria" w:cs="Times"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color w:val="000000"/>
                <w:sz w:val="20"/>
                <w:szCs w:val="20"/>
              </w:rPr>
              <w:t>Urban testing facility (private)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2A020" w14:textId="4ECB5257" w:rsidR="00A24968" w:rsidRPr="00A828BE" w:rsidRDefault="00A24968" w:rsidP="00A24968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</w:p>
        </w:tc>
      </w:tr>
      <w:tr w:rsidR="00A24968" w:rsidRPr="00EC3774" w14:paraId="63FB6926" w14:textId="77777777" w:rsidTr="00A24968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263CA4" w14:textId="6FC2EDBE" w:rsidR="00A24968" w:rsidRPr="004378A1" w:rsidRDefault="00A24968" w:rsidP="00A24968">
            <w:pPr>
              <w:ind w:firstLine="170"/>
              <w:rPr>
                <w:rFonts w:ascii="Cambria" w:hAnsi="Cambria" w:cs="Times"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color w:val="000000"/>
                <w:sz w:val="20"/>
                <w:szCs w:val="20"/>
              </w:rPr>
              <w:t>vs. Rural testing facility (public)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12A94" w14:textId="77777777" w:rsidR="00A24968" w:rsidRPr="004A2976" w:rsidRDefault="00A24968" w:rsidP="00A24968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</w:tr>
      <w:tr w:rsidR="00A24968" w:rsidRPr="00EC3774" w14:paraId="73E7A60A" w14:textId="77777777" w:rsidTr="009B6B06">
        <w:trPr>
          <w:trHeight w:val="521"/>
        </w:trPr>
        <w:tc>
          <w:tcPr>
            <w:tcW w:w="144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E2105C9" w14:textId="74D70901" w:rsidR="00A24968" w:rsidRPr="00D53AEB" w:rsidRDefault="00A24968" w:rsidP="00A24968">
            <w:pPr>
              <w:rPr>
                <w:rFonts w:ascii="Cambria" w:hAnsi="Cambria" w:cs="Times"/>
                <w:b/>
                <w:color w:val="000000"/>
                <w:sz w:val="22"/>
                <w:szCs w:val="22"/>
              </w:rPr>
            </w:pPr>
            <w:r w:rsidRPr="00D53AEB">
              <w:rPr>
                <w:rFonts w:ascii="Cambria" w:hAnsi="Cambria" w:cs="Times"/>
                <w:b/>
                <w:color w:val="000000"/>
                <w:sz w:val="22"/>
                <w:szCs w:val="22"/>
              </w:rPr>
              <w:t>Sexual and reproductive health</w:t>
            </w:r>
          </w:p>
        </w:tc>
      </w:tr>
      <w:tr w:rsidR="00A24968" w:rsidRPr="00EC3774" w14:paraId="4DF90BE8" w14:textId="77777777" w:rsidTr="00D53AEB">
        <w:trPr>
          <w:trHeight w:val="360"/>
        </w:trPr>
        <w:tc>
          <w:tcPr>
            <w:tcW w:w="144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F8A5B0" w14:textId="706DC9A9" w:rsidR="00A24968" w:rsidRPr="004A2976" w:rsidRDefault="00A24968" w:rsidP="00A24968">
            <w:pPr>
              <w:rPr>
                <w:rFonts w:ascii="Cambria" w:hAnsi="Cambria" w:cs="Times"/>
                <w:b/>
                <w:color w:val="000000"/>
                <w:sz w:val="22"/>
                <w:szCs w:val="22"/>
              </w:rPr>
            </w:pPr>
            <w:r>
              <w:rPr>
                <w:rFonts w:ascii="Cambria" w:hAnsi="Cambria" w:cs="Times"/>
                <w:b/>
                <w:color w:val="000000"/>
                <w:sz w:val="22"/>
                <w:szCs w:val="22"/>
              </w:rPr>
              <w:t>S</w:t>
            </w:r>
            <w:r w:rsidRPr="004A2976">
              <w:rPr>
                <w:rFonts w:ascii="Cambria" w:hAnsi="Cambria" w:cs="Times"/>
                <w:b/>
                <w:color w:val="000000"/>
                <w:sz w:val="22"/>
                <w:szCs w:val="22"/>
              </w:rPr>
              <w:t xml:space="preserve">exually </w:t>
            </w:r>
            <w:r>
              <w:rPr>
                <w:rFonts w:ascii="Cambria" w:hAnsi="Cambria" w:cs="Times"/>
                <w:b/>
                <w:color w:val="000000"/>
                <w:sz w:val="22"/>
                <w:szCs w:val="22"/>
              </w:rPr>
              <w:t>t</w:t>
            </w:r>
            <w:r w:rsidRPr="004A2976">
              <w:rPr>
                <w:rFonts w:ascii="Cambria" w:hAnsi="Cambria" w:cs="Times"/>
                <w:b/>
                <w:color w:val="000000"/>
                <w:sz w:val="22"/>
                <w:szCs w:val="22"/>
              </w:rPr>
              <w:t xml:space="preserve">ransmitted </w:t>
            </w:r>
            <w:r>
              <w:rPr>
                <w:rFonts w:ascii="Cambria" w:hAnsi="Cambria" w:cs="Times"/>
                <w:b/>
                <w:color w:val="000000"/>
                <w:sz w:val="22"/>
                <w:szCs w:val="22"/>
              </w:rPr>
              <w:t>i</w:t>
            </w:r>
            <w:r w:rsidRPr="004A2976">
              <w:rPr>
                <w:rFonts w:ascii="Cambria" w:hAnsi="Cambria" w:cs="Times"/>
                <w:b/>
                <w:color w:val="000000"/>
                <w:sz w:val="22"/>
                <w:szCs w:val="22"/>
              </w:rPr>
              <w:t>nfection</w:t>
            </w:r>
            <w:r>
              <w:rPr>
                <w:rFonts w:ascii="Cambria" w:hAnsi="Cambria" w:cs="Times"/>
                <w:b/>
                <w:color w:val="000000"/>
                <w:sz w:val="22"/>
                <w:szCs w:val="22"/>
              </w:rPr>
              <w:t>s (STIs)</w:t>
            </w:r>
          </w:p>
        </w:tc>
      </w:tr>
      <w:tr w:rsidR="00A24968" w:rsidRPr="00EC3774" w14:paraId="2782996E" w14:textId="77777777" w:rsidTr="00915F36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D6F036" w14:textId="085FBFCE" w:rsidR="00A24968" w:rsidRPr="00171D5E" w:rsidRDefault="00A24968" w:rsidP="00A2496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color w:val="000000"/>
                <w:sz w:val="20"/>
                <w:szCs w:val="20"/>
              </w:rPr>
              <w:t>H</w:t>
            </w:r>
            <w:r w:rsidRPr="00171D5E">
              <w:rPr>
                <w:rFonts w:ascii="Cambria" w:hAnsi="Cambria" w:cs="Times"/>
                <w:color w:val="000000"/>
                <w:sz w:val="20"/>
                <w:szCs w:val="20"/>
              </w:rPr>
              <w:t>istory of STIs</w:t>
            </w:r>
            <w:r>
              <w:rPr>
                <w:rFonts w:ascii="Cambria" w:hAnsi="Cambria" w:cs="Times"/>
                <w:color w:val="000000"/>
                <w:sz w:val="20"/>
                <w:szCs w:val="20"/>
              </w:rPr>
              <w:t xml:space="preserve"> before risk period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980C84" w14:textId="25AE8EC5" w:rsidR="00A24968" w:rsidRPr="00144526" w:rsidRDefault="00A24968" w:rsidP="00A24968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Kinuthia, 2015</w:t>
            </w:r>
          </w:p>
        </w:tc>
      </w:tr>
      <w:tr w:rsidR="00A24968" w:rsidRPr="00EC3774" w14:paraId="1BAB1645" w14:textId="77777777" w:rsidTr="00915F36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36B2C6" w14:textId="4E63FDB5" w:rsidR="00A24968" w:rsidRPr="00171D5E" w:rsidRDefault="00A24968" w:rsidP="00A24968">
            <w:pPr>
              <w:ind w:firstLine="170"/>
              <w:rPr>
                <w:rFonts w:ascii="Cambria" w:hAnsi="Cambria" w:cs="Times"/>
                <w:color w:val="000000"/>
                <w:sz w:val="20"/>
                <w:szCs w:val="20"/>
              </w:rPr>
            </w:pPr>
            <w:r w:rsidRPr="00171D5E">
              <w:rPr>
                <w:rFonts w:ascii="Cambria" w:hAnsi="Cambria" w:cs="Times"/>
                <w:color w:val="000000"/>
                <w:sz w:val="20"/>
                <w:szCs w:val="20"/>
              </w:rPr>
              <w:t>vs. No history of STIs</w:t>
            </w:r>
            <w:r>
              <w:rPr>
                <w:rFonts w:ascii="Cambria" w:hAnsi="Cambria" w:cs="Times"/>
                <w:color w:val="000000"/>
                <w:sz w:val="20"/>
                <w:szCs w:val="20"/>
              </w:rPr>
              <w:t xml:space="preserve"> before risk period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7528CE" w14:textId="77777777" w:rsidR="00A24968" w:rsidRPr="00171D5E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</w:tr>
      <w:tr w:rsidR="00A24968" w:rsidRPr="00EC3774" w14:paraId="4A9AA473" w14:textId="77777777" w:rsidTr="00915F36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80FC91" w14:textId="4475EF41" w:rsidR="00A24968" w:rsidRPr="00171D5E" w:rsidRDefault="00A24968" w:rsidP="00A24968">
            <w:pPr>
              <w:rPr>
                <w:rFonts w:ascii="Cambria" w:hAnsi="Cambria" w:cs="Times"/>
                <w:color w:val="000000"/>
                <w:sz w:val="20"/>
                <w:szCs w:val="20"/>
              </w:rPr>
            </w:pPr>
            <w:r w:rsidRPr="00171D5E">
              <w:rPr>
                <w:rFonts w:ascii="Cambria" w:hAnsi="Cambria" w:cs="Times"/>
                <w:color w:val="000000"/>
                <w:sz w:val="20"/>
                <w:szCs w:val="20"/>
              </w:rPr>
              <w:t xml:space="preserve">STIs during </w:t>
            </w:r>
            <w:r>
              <w:rPr>
                <w:rFonts w:ascii="Cambria" w:hAnsi="Cambria" w:cs="Times"/>
                <w:color w:val="000000"/>
                <w:sz w:val="20"/>
                <w:szCs w:val="20"/>
              </w:rPr>
              <w:t>risk period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92BE48" w14:textId="46FB48E4" w:rsidR="00A24968" w:rsidRPr="00171D5E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mbria" w:hAnsi="Cambria" w:cs="Calibri"/>
                <w:color w:val="000000"/>
                <w:sz w:val="20"/>
                <w:szCs w:val="20"/>
              </w:rPr>
              <w:t>Bulterys</w:t>
            </w:r>
            <w:proofErr w:type="spellEnd"/>
            <w:r>
              <w:rPr>
                <w:rFonts w:ascii="Cambria" w:hAnsi="Cambria" w:cs="Calibri"/>
                <w:color w:val="000000"/>
                <w:sz w:val="20"/>
                <w:szCs w:val="20"/>
              </w:rPr>
              <w:t>, 1994</w:t>
            </w:r>
          </w:p>
        </w:tc>
      </w:tr>
      <w:tr w:rsidR="00A24968" w:rsidRPr="00EC3774" w14:paraId="0EE3F41F" w14:textId="77777777" w:rsidTr="00915F36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EA5437" w14:textId="2C26D3A2" w:rsidR="00A24968" w:rsidRPr="00171D5E" w:rsidRDefault="00A24968" w:rsidP="00A24968">
            <w:pPr>
              <w:ind w:firstLine="170"/>
              <w:rPr>
                <w:rFonts w:ascii="Cambria" w:hAnsi="Cambria" w:cs="Times"/>
                <w:color w:val="000000"/>
                <w:sz w:val="20"/>
                <w:szCs w:val="20"/>
              </w:rPr>
            </w:pPr>
            <w:r w:rsidRPr="00171D5E">
              <w:rPr>
                <w:rFonts w:ascii="Cambria" w:hAnsi="Cambria" w:cs="Times"/>
                <w:color w:val="000000"/>
                <w:sz w:val="20"/>
                <w:szCs w:val="20"/>
              </w:rPr>
              <w:t>vs. No STIs</w:t>
            </w:r>
            <w:r>
              <w:rPr>
                <w:rFonts w:ascii="Cambria" w:hAnsi="Cambria" w:cs="Times"/>
                <w:color w:val="000000"/>
                <w:sz w:val="20"/>
                <w:szCs w:val="20"/>
              </w:rPr>
              <w:t xml:space="preserve"> during risk period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AD8C16" w14:textId="77777777" w:rsidR="00A24968" w:rsidRPr="00171D5E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</w:tr>
      <w:tr w:rsidR="00A24968" w:rsidRPr="00EC3774" w14:paraId="0F64D964" w14:textId="77777777" w:rsidTr="00915F36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BC8A17" w14:textId="6891A5AC" w:rsidR="00A24968" w:rsidRPr="00171D5E" w:rsidRDefault="00A24968" w:rsidP="00A24968">
            <w:pPr>
              <w:rPr>
                <w:rFonts w:ascii="Cambria" w:hAnsi="Cambria" w:cs="Times"/>
                <w:color w:val="000000"/>
                <w:sz w:val="20"/>
                <w:szCs w:val="20"/>
              </w:rPr>
            </w:pPr>
            <w:r w:rsidRPr="00171D5E">
              <w:rPr>
                <w:rFonts w:ascii="Cambria" w:hAnsi="Cambria" w:cs="Times"/>
                <w:color w:val="000000"/>
                <w:sz w:val="20"/>
                <w:szCs w:val="20"/>
              </w:rPr>
              <w:t>STIs during index pregnancy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AC5C7D" w14:textId="5EE0FD57" w:rsidR="00A24968" w:rsidRPr="00171D5E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Schumann, 2020</w:t>
            </w:r>
          </w:p>
        </w:tc>
      </w:tr>
      <w:tr w:rsidR="00A24968" w:rsidRPr="00EC3774" w14:paraId="2A763F52" w14:textId="77777777" w:rsidTr="00915F36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1157A7" w14:textId="368D9DB0" w:rsidR="00A24968" w:rsidRPr="00171D5E" w:rsidRDefault="00A24968" w:rsidP="00A24968">
            <w:pPr>
              <w:ind w:firstLine="170"/>
              <w:rPr>
                <w:rFonts w:ascii="Cambria" w:hAnsi="Cambria" w:cs="Times"/>
                <w:color w:val="000000"/>
                <w:sz w:val="20"/>
                <w:szCs w:val="20"/>
              </w:rPr>
            </w:pPr>
            <w:r w:rsidRPr="00171D5E">
              <w:rPr>
                <w:rFonts w:ascii="Cambria" w:hAnsi="Cambria" w:cs="Times"/>
                <w:color w:val="000000"/>
                <w:sz w:val="20"/>
                <w:szCs w:val="20"/>
              </w:rPr>
              <w:t>vs. No STIs during index pregnancy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5C8C10" w14:textId="77777777" w:rsidR="00A24968" w:rsidRPr="00171D5E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</w:tr>
      <w:tr w:rsidR="00A24968" w:rsidRPr="00EC3774" w14:paraId="4DACB4E3" w14:textId="77777777" w:rsidTr="00915F36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288331" w14:textId="595D737A" w:rsidR="00A24968" w:rsidRPr="00171D5E" w:rsidRDefault="00A24968" w:rsidP="00A2496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171D5E">
              <w:rPr>
                <w:rFonts w:ascii="Cambria" w:hAnsi="Cambria" w:cs="Times"/>
                <w:color w:val="000000"/>
                <w:sz w:val="20"/>
                <w:szCs w:val="20"/>
              </w:rPr>
              <w:t xml:space="preserve">STIs in </w:t>
            </w:r>
            <w:r>
              <w:rPr>
                <w:rFonts w:ascii="Cambria" w:hAnsi="Cambria" w:cs="Times"/>
                <w:color w:val="000000"/>
                <w:sz w:val="20"/>
                <w:szCs w:val="20"/>
              </w:rPr>
              <w:t xml:space="preserve">last </w:t>
            </w:r>
            <w:r w:rsidRPr="00171D5E">
              <w:rPr>
                <w:rFonts w:ascii="Cambria" w:hAnsi="Cambria" w:cs="Times"/>
                <w:color w:val="000000"/>
                <w:sz w:val="20"/>
                <w:szCs w:val="20"/>
              </w:rPr>
              <w:t>three months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316A5D" w14:textId="0ADEA615" w:rsidR="00A24968" w:rsidRPr="00171D5E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mbria" w:hAnsi="Cambria" w:cs="Calibri"/>
                <w:color w:val="000000"/>
                <w:sz w:val="20"/>
                <w:szCs w:val="20"/>
              </w:rPr>
              <w:t>Mayaphi</w:t>
            </w:r>
            <w:proofErr w:type="spellEnd"/>
            <w:r>
              <w:rPr>
                <w:rFonts w:ascii="Cambria" w:hAnsi="Cambria" w:cs="Calibri"/>
                <w:color w:val="000000"/>
                <w:sz w:val="20"/>
                <w:szCs w:val="20"/>
              </w:rPr>
              <w:t>, 2018</w:t>
            </w:r>
          </w:p>
        </w:tc>
      </w:tr>
      <w:tr w:rsidR="00A24968" w:rsidRPr="00EC3774" w14:paraId="39A89A14" w14:textId="77777777" w:rsidTr="00915F36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A05E61" w14:textId="7123FFA3" w:rsidR="00A24968" w:rsidRPr="00171D5E" w:rsidRDefault="00A24968" w:rsidP="00A24968">
            <w:pPr>
              <w:ind w:firstLine="170"/>
              <w:rPr>
                <w:rFonts w:ascii="Cambria" w:hAnsi="Cambria" w:cs="Times"/>
                <w:color w:val="000000"/>
                <w:sz w:val="20"/>
                <w:szCs w:val="20"/>
              </w:rPr>
            </w:pPr>
            <w:r w:rsidRPr="00171D5E">
              <w:rPr>
                <w:rFonts w:ascii="Cambria" w:hAnsi="Cambria" w:cs="Times"/>
                <w:color w:val="000000"/>
                <w:sz w:val="20"/>
                <w:szCs w:val="20"/>
              </w:rPr>
              <w:t>vs. No STIs in last three months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5186AF" w14:textId="77777777" w:rsidR="00A24968" w:rsidRPr="00171D5E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</w:tr>
      <w:tr w:rsidR="00A24968" w:rsidRPr="00EC3774" w14:paraId="7A3F8EE6" w14:textId="77777777" w:rsidTr="00915F36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6FF892" w14:textId="59620507" w:rsidR="00A24968" w:rsidRPr="00171D5E" w:rsidRDefault="00A24968" w:rsidP="00A24968">
            <w:pPr>
              <w:rPr>
                <w:rFonts w:ascii="Cambria" w:hAnsi="Cambria" w:cs="Times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Urethral discharge</w:t>
            </w:r>
            <w:r w:rsidRPr="00171D5E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during risk period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9FB06A" w14:textId="062CEA11" w:rsidR="00A24968" w:rsidRPr="00171D5E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mbria" w:hAnsi="Cambria" w:cs="Calibri"/>
                <w:color w:val="000000"/>
                <w:sz w:val="20"/>
                <w:szCs w:val="20"/>
              </w:rPr>
              <w:t>Machekano</w:t>
            </w:r>
            <w:proofErr w:type="spellEnd"/>
            <w:r>
              <w:rPr>
                <w:rFonts w:ascii="Cambria" w:hAnsi="Cambria" w:cs="Calibri"/>
                <w:color w:val="000000"/>
                <w:sz w:val="20"/>
                <w:szCs w:val="20"/>
              </w:rPr>
              <w:t>, 2018</w:t>
            </w:r>
          </w:p>
        </w:tc>
      </w:tr>
      <w:tr w:rsidR="00A24968" w:rsidRPr="00EC3774" w14:paraId="1114420C" w14:textId="77777777" w:rsidTr="00915F36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0C36BE" w14:textId="74D1BC3F" w:rsidR="00A24968" w:rsidRPr="00171D5E" w:rsidRDefault="00A24968" w:rsidP="00A24968">
            <w:pPr>
              <w:ind w:firstLine="170"/>
              <w:rPr>
                <w:rFonts w:ascii="Cambria" w:hAnsi="Cambria" w:cs="Times"/>
                <w:color w:val="000000"/>
                <w:sz w:val="20"/>
                <w:szCs w:val="20"/>
              </w:rPr>
            </w:pPr>
            <w:r w:rsidRPr="00171D5E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vs. No history of 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urethral discharge</w:t>
            </w:r>
            <w:r w:rsidRPr="00171D5E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during risk period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9CCA92" w14:textId="77777777" w:rsidR="00A24968" w:rsidRPr="00171D5E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</w:tr>
      <w:tr w:rsidR="00A24968" w:rsidRPr="00EC3774" w14:paraId="493F8B09" w14:textId="77777777" w:rsidTr="00915F36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FDEC10" w14:textId="40F416FF" w:rsidR="00A24968" w:rsidRPr="00171D5E" w:rsidRDefault="00A24968" w:rsidP="00A2496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L</w:t>
            </w:r>
            <w:r w:rsidRPr="00171D5E">
              <w:rPr>
                <w:rFonts w:ascii="Cambria" w:hAnsi="Cambria" w:cs="Calibri"/>
                <w:color w:val="000000"/>
                <w:sz w:val="20"/>
                <w:szCs w:val="20"/>
              </w:rPr>
              <w:t>eukorrhea in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the three months before the risk period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9830EA" w14:textId="144B08F9" w:rsidR="00A24968" w:rsidRPr="00171D5E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Van de Perre, 1991</w:t>
            </w:r>
          </w:p>
        </w:tc>
      </w:tr>
      <w:tr w:rsidR="00A24968" w:rsidRPr="00EC3774" w14:paraId="22B69A3B" w14:textId="77777777" w:rsidTr="009B6B06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824D96" w14:textId="2CC748D3" w:rsidR="00A24968" w:rsidRPr="00171D5E" w:rsidRDefault="00A24968" w:rsidP="00A24968">
            <w:pPr>
              <w:ind w:firstLine="170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171D5E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vs. No leukorrhea in 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the three months before the risk period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E7550E" w14:textId="77777777" w:rsidR="00A24968" w:rsidRPr="00171D5E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</w:tr>
      <w:tr w:rsidR="00A24968" w:rsidRPr="00EC3774" w14:paraId="00B6A87F" w14:textId="77777777" w:rsidTr="009B6B06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DFAACB" w14:textId="01E264CB" w:rsidR="00A24968" w:rsidRPr="00171D5E" w:rsidRDefault="00A24968" w:rsidP="00A2496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L</w:t>
            </w:r>
            <w:r w:rsidRPr="00171D5E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eukorrhea 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during risk period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A7FD8C" w14:textId="497B1C07" w:rsidR="00A24968" w:rsidRPr="00171D5E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Van de Perre, 1991</w:t>
            </w:r>
          </w:p>
        </w:tc>
      </w:tr>
      <w:tr w:rsidR="00A24968" w:rsidRPr="00EC3774" w14:paraId="18648F69" w14:textId="77777777" w:rsidTr="009B6B06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4453CB" w14:textId="3D3E90FF" w:rsidR="00A24968" w:rsidRPr="00171D5E" w:rsidRDefault="00A24968" w:rsidP="00A24968">
            <w:pPr>
              <w:ind w:firstLine="170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171D5E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vs. No leukorrhea 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during risk period</w:t>
            </w:r>
          </w:p>
        </w:tc>
        <w:tc>
          <w:tcPr>
            <w:tcW w:w="2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4F6865" w14:textId="77777777" w:rsidR="00A24968" w:rsidRPr="00171D5E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</w:tr>
      <w:tr w:rsidR="00A24968" w:rsidRPr="00EC3774" w14:paraId="14B7129F" w14:textId="77777777" w:rsidTr="00915F36">
        <w:trPr>
          <w:trHeight w:val="469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F42957" w14:textId="2BDB5DFF" w:rsidR="00A24968" w:rsidRPr="00171D5E" w:rsidRDefault="00A24968" w:rsidP="00A2496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G</w:t>
            </w:r>
            <w:r w:rsidRPr="00171D5E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enital 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ulcers during the risk period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FBE5FD" w14:textId="3314E5D7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mbria" w:hAnsi="Cambria" w:cs="Calibri"/>
                <w:color w:val="000000"/>
                <w:sz w:val="20"/>
                <w:szCs w:val="20"/>
              </w:rPr>
              <w:t>Bulterys</w:t>
            </w:r>
            <w:proofErr w:type="spellEnd"/>
            <w:r>
              <w:rPr>
                <w:rFonts w:ascii="Cambria" w:hAnsi="Cambria" w:cs="Calibri"/>
                <w:color w:val="000000"/>
                <w:sz w:val="20"/>
                <w:szCs w:val="20"/>
              </w:rPr>
              <w:t>, 1994</w:t>
            </w:r>
          </w:p>
          <w:p w14:paraId="43C23B27" w14:textId="6AF1FC31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Gray, 2005</w:t>
            </w:r>
          </w:p>
          <w:p w14:paraId="4A2D47BE" w14:textId="05003308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Hira, 1991</w:t>
            </w:r>
          </w:p>
          <w:p w14:paraId="505976C4" w14:textId="77777777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mbria" w:hAnsi="Cambria" w:cs="Calibri"/>
                <w:color w:val="000000"/>
                <w:sz w:val="20"/>
                <w:szCs w:val="20"/>
              </w:rPr>
              <w:t>Miotti</w:t>
            </w:r>
            <w:proofErr w:type="spellEnd"/>
            <w:r>
              <w:rPr>
                <w:rFonts w:ascii="Cambria" w:hAnsi="Cambria" w:cs="Calibri"/>
                <w:color w:val="000000"/>
                <w:sz w:val="20"/>
                <w:szCs w:val="20"/>
              </w:rPr>
              <w:t>, 1994</w:t>
            </w:r>
          </w:p>
          <w:p w14:paraId="12B5CE33" w14:textId="0379198E" w:rsidR="00A24968" w:rsidRPr="00171D5E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Van de Perre, 1991</w:t>
            </w:r>
          </w:p>
        </w:tc>
      </w:tr>
      <w:tr w:rsidR="00A24968" w:rsidRPr="00EC3774" w14:paraId="2D4523B5" w14:textId="77777777" w:rsidTr="00915F36">
        <w:trPr>
          <w:trHeight w:val="469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90C366" w14:textId="7BAED2B2" w:rsidR="00A24968" w:rsidRPr="00171D5E" w:rsidRDefault="00A24968" w:rsidP="00A24968">
            <w:pPr>
              <w:ind w:firstLine="170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171D5E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vs. No genital 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ulcers during the risk period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A4E07F" w14:textId="77777777" w:rsidR="00A24968" w:rsidRPr="00171D5E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</w:tr>
      <w:tr w:rsidR="00A24968" w:rsidRPr="00EC3774" w14:paraId="1DCB0F42" w14:textId="77777777" w:rsidTr="00915F36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1CE9EA" w14:textId="1E384FA4" w:rsidR="00A24968" w:rsidRPr="00171D5E" w:rsidRDefault="00A24968" w:rsidP="00A2496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Genital ulcers </w:t>
            </w:r>
            <w:r w:rsidRPr="00171D5E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in 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the three months before the risk period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8B51BA" w14:textId="27F7E871" w:rsidR="00A24968" w:rsidRPr="00171D5E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Van de Perre, 1991</w:t>
            </w:r>
          </w:p>
        </w:tc>
      </w:tr>
      <w:tr w:rsidR="00A24968" w:rsidRPr="00EC3774" w14:paraId="3251B232" w14:textId="77777777" w:rsidTr="00915F36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B7E57E" w14:textId="42CE279E" w:rsidR="00A24968" w:rsidRPr="00171D5E" w:rsidRDefault="00A24968" w:rsidP="00A24968">
            <w:pPr>
              <w:ind w:firstLine="170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171D5E">
              <w:rPr>
                <w:rFonts w:ascii="Cambria" w:hAnsi="Cambria" w:cs="Calibri"/>
                <w:color w:val="000000"/>
                <w:sz w:val="20"/>
                <w:szCs w:val="20"/>
              </w:rPr>
              <w:lastRenderedPageBreak/>
              <w:t xml:space="preserve">vs. No 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genital ulcers in the three months before the risk period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EBDB87" w14:textId="77777777" w:rsidR="00A24968" w:rsidRPr="00171D5E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</w:tr>
      <w:tr w:rsidR="00A24968" w:rsidRPr="00EC3774" w14:paraId="1E95EA2C" w14:textId="77777777" w:rsidTr="00915F36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1B8147" w14:textId="3A3D2436" w:rsidR="00A24968" w:rsidRPr="00171D5E" w:rsidRDefault="00A24968" w:rsidP="00A2496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171D5E">
              <w:rPr>
                <w:rFonts w:ascii="Cambria" w:hAnsi="Cambria" w:cs="Times"/>
                <w:color w:val="000000"/>
                <w:sz w:val="20"/>
                <w:szCs w:val="20"/>
              </w:rPr>
              <w:t xml:space="preserve">Tested positive for chlamydia </w:t>
            </w:r>
            <w:r>
              <w:rPr>
                <w:rFonts w:ascii="Cambria" w:hAnsi="Cambria" w:cs="Times"/>
                <w:color w:val="000000"/>
                <w:sz w:val="20"/>
                <w:szCs w:val="20"/>
              </w:rPr>
              <w:t>on Aptima Combo 2 assay (chlamydia/gonorrhea)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9A1148" w14:textId="5C05A138" w:rsidR="00A24968" w:rsidRPr="00171D5E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Kinuthia, 2015</w:t>
            </w:r>
          </w:p>
        </w:tc>
      </w:tr>
      <w:tr w:rsidR="00A24968" w:rsidRPr="00EC3774" w14:paraId="356AB7E1" w14:textId="77777777" w:rsidTr="00915F36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DF51C8" w14:textId="14A03328" w:rsidR="00A24968" w:rsidRPr="00171D5E" w:rsidRDefault="00A24968" w:rsidP="00A24968">
            <w:pPr>
              <w:ind w:firstLine="170"/>
              <w:rPr>
                <w:rFonts w:ascii="Cambria" w:hAnsi="Cambria" w:cs="Times"/>
                <w:color w:val="000000"/>
                <w:sz w:val="20"/>
                <w:szCs w:val="20"/>
              </w:rPr>
            </w:pPr>
            <w:r w:rsidRPr="00171D5E">
              <w:rPr>
                <w:rFonts w:ascii="Cambria" w:hAnsi="Cambria" w:cs="Times"/>
                <w:color w:val="000000"/>
                <w:sz w:val="20"/>
                <w:szCs w:val="20"/>
              </w:rPr>
              <w:t xml:space="preserve">vs. Tested negative for chlamydia </w:t>
            </w:r>
            <w:r>
              <w:rPr>
                <w:rFonts w:ascii="Cambria" w:hAnsi="Cambria" w:cs="Times"/>
                <w:color w:val="000000"/>
                <w:sz w:val="20"/>
                <w:szCs w:val="20"/>
              </w:rPr>
              <w:t>on Aptima Combo 2 assay (chlamydia/gonorrhea)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514FAE" w14:textId="77777777" w:rsidR="00A24968" w:rsidRPr="00171D5E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</w:tr>
      <w:tr w:rsidR="00A24968" w:rsidRPr="00EC3774" w14:paraId="7AAFBD02" w14:textId="77777777" w:rsidTr="00915F36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472540" w14:textId="0D08D82F" w:rsidR="00A24968" w:rsidRPr="00171D5E" w:rsidRDefault="00A24968" w:rsidP="00A2496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171D5E">
              <w:rPr>
                <w:rFonts w:ascii="Cambria" w:hAnsi="Cambria" w:cs="Times"/>
                <w:color w:val="000000"/>
                <w:sz w:val="20"/>
                <w:szCs w:val="20"/>
              </w:rPr>
              <w:t xml:space="preserve">Tested positive for gonorrhea </w:t>
            </w:r>
            <w:r>
              <w:rPr>
                <w:rFonts w:ascii="Cambria" w:hAnsi="Cambria" w:cs="Times"/>
                <w:color w:val="000000"/>
                <w:sz w:val="20"/>
                <w:szCs w:val="20"/>
              </w:rPr>
              <w:t>(Aptima Combo 2 assay - chlamydia/gonorrhea)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9AFB83" w14:textId="3A6D619F" w:rsidR="00A24968" w:rsidRPr="00915F36" w:rsidRDefault="00A24968" w:rsidP="00A24968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  <w:r w:rsidRPr="00915F36"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Kinuthia, 2015</w:t>
            </w:r>
          </w:p>
        </w:tc>
      </w:tr>
      <w:tr w:rsidR="00A24968" w:rsidRPr="00EC3774" w14:paraId="2378C94A" w14:textId="77777777" w:rsidTr="00915F36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CF2455" w14:textId="13D77B60" w:rsidR="00A24968" w:rsidRPr="00171D5E" w:rsidRDefault="00A24968" w:rsidP="00A24968">
            <w:pPr>
              <w:ind w:firstLine="170"/>
              <w:rPr>
                <w:rFonts w:ascii="Cambria" w:hAnsi="Cambria" w:cs="Times"/>
                <w:color w:val="000000"/>
                <w:sz w:val="20"/>
                <w:szCs w:val="20"/>
              </w:rPr>
            </w:pPr>
            <w:r w:rsidRPr="00171D5E">
              <w:rPr>
                <w:rFonts w:ascii="Cambria" w:hAnsi="Cambria" w:cs="Times"/>
                <w:color w:val="000000"/>
                <w:sz w:val="20"/>
                <w:szCs w:val="20"/>
              </w:rPr>
              <w:t>vs. Tested negative for gonorrhea</w:t>
            </w:r>
            <w:r>
              <w:rPr>
                <w:rFonts w:ascii="Cambria" w:hAnsi="Cambria" w:cs="Times"/>
                <w:color w:val="000000"/>
                <w:sz w:val="20"/>
                <w:szCs w:val="20"/>
              </w:rPr>
              <w:t xml:space="preserve"> (Aptima Combo 2 assay - chlamydia/gonorrhea)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B1BBA7" w14:textId="77777777" w:rsidR="00A24968" w:rsidRPr="00171D5E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</w:tr>
      <w:tr w:rsidR="00A24968" w:rsidRPr="00EC3774" w14:paraId="2A2C0429" w14:textId="77777777" w:rsidTr="00915F36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47BE56" w14:textId="51C28B4B" w:rsidR="00A24968" w:rsidRPr="00171D5E" w:rsidRDefault="00A24968" w:rsidP="00A24968">
            <w:pPr>
              <w:ind w:firstLine="170"/>
              <w:rPr>
                <w:rFonts w:ascii="Cambria" w:hAnsi="Cambria" w:cs="Times"/>
                <w:color w:val="000000"/>
                <w:sz w:val="20"/>
                <w:szCs w:val="20"/>
              </w:rPr>
            </w:pPr>
            <w:r w:rsidRPr="00171D5E">
              <w:rPr>
                <w:rFonts w:ascii="Cambria" w:hAnsi="Cambria" w:cs="Times"/>
                <w:color w:val="000000"/>
                <w:sz w:val="20"/>
                <w:szCs w:val="20"/>
              </w:rPr>
              <w:t xml:space="preserve">Tested positive for gonorrhea </w:t>
            </w:r>
            <w:r>
              <w:rPr>
                <w:rFonts w:ascii="Cambria" w:hAnsi="Cambria" w:cs="Times"/>
                <w:color w:val="000000"/>
                <w:sz w:val="20"/>
                <w:szCs w:val="20"/>
              </w:rPr>
              <w:t xml:space="preserve">(cervical swabs were cultured to isolate </w:t>
            </w:r>
            <w:r>
              <w:rPr>
                <w:rFonts w:ascii="Cambria" w:hAnsi="Cambria" w:cs="Times"/>
                <w:i/>
                <w:color w:val="000000"/>
                <w:sz w:val="20"/>
                <w:szCs w:val="20"/>
              </w:rPr>
              <w:t>N. gonorrhoeae</w:t>
            </w:r>
            <w:r>
              <w:rPr>
                <w:rFonts w:ascii="Cambria" w:hAnsi="Cambria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5DB66B" w14:textId="3C8208E9" w:rsidR="00A24968" w:rsidRPr="00171D5E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Taha, 1998</w:t>
            </w:r>
          </w:p>
        </w:tc>
      </w:tr>
      <w:tr w:rsidR="00A24968" w:rsidRPr="00EC3774" w14:paraId="46BB1159" w14:textId="77777777" w:rsidTr="00915F36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326F13" w14:textId="487D57B4" w:rsidR="00A24968" w:rsidRPr="00171D5E" w:rsidRDefault="00A24968" w:rsidP="00A24968">
            <w:pPr>
              <w:ind w:firstLine="170"/>
              <w:rPr>
                <w:rFonts w:ascii="Cambria" w:hAnsi="Cambria" w:cs="Times"/>
                <w:color w:val="000000"/>
                <w:sz w:val="20"/>
                <w:szCs w:val="20"/>
              </w:rPr>
            </w:pPr>
            <w:r w:rsidRPr="00171D5E">
              <w:rPr>
                <w:rFonts w:ascii="Cambria" w:hAnsi="Cambria" w:cs="Times"/>
                <w:color w:val="000000"/>
                <w:sz w:val="20"/>
                <w:szCs w:val="20"/>
              </w:rPr>
              <w:t>vs. Tested negative for gonorrhea</w:t>
            </w:r>
            <w:r>
              <w:rPr>
                <w:rFonts w:ascii="Cambria" w:hAnsi="Cambria" w:cs="Times"/>
                <w:color w:val="000000"/>
                <w:sz w:val="20"/>
                <w:szCs w:val="20"/>
              </w:rPr>
              <w:t xml:space="preserve"> (cervical swabs were cultured to isolate </w:t>
            </w:r>
            <w:r>
              <w:rPr>
                <w:rFonts w:ascii="Cambria" w:hAnsi="Cambria" w:cs="Times"/>
                <w:i/>
                <w:color w:val="000000"/>
                <w:sz w:val="20"/>
                <w:szCs w:val="20"/>
              </w:rPr>
              <w:t>N. gonorrhoeae</w:t>
            </w:r>
            <w:r>
              <w:rPr>
                <w:rFonts w:ascii="Cambria" w:hAnsi="Cambria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DC0BBC" w14:textId="77777777" w:rsidR="00A24968" w:rsidRPr="00171D5E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</w:tr>
      <w:tr w:rsidR="00A24968" w:rsidRPr="00EC3774" w14:paraId="6A29D1F2" w14:textId="77777777" w:rsidTr="00915F36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82B5D0" w14:textId="560F891D" w:rsidR="00A24968" w:rsidRPr="00171D5E" w:rsidRDefault="00A24968" w:rsidP="00A2496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171D5E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Diagnosed with trichomoniasis 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using wet microscopy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A7016A" w14:textId="2F99DAC0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45559">
              <w:rPr>
                <w:rFonts w:ascii="Cambria" w:hAnsi="Cambria" w:cs="Calibri"/>
                <w:color w:val="000000"/>
                <w:sz w:val="20"/>
                <w:szCs w:val="20"/>
              </w:rPr>
              <w:t>Kinuthia, 2015</w:t>
            </w:r>
          </w:p>
          <w:p w14:paraId="7DF99082" w14:textId="7491307D" w:rsidR="00A24968" w:rsidRPr="00171D5E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Taha, 1998</w:t>
            </w:r>
          </w:p>
        </w:tc>
      </w:tr>
      <w:tr w:rsidR="00A24968" w:rsidRPr="00EC3774" w14:paraId="5C5B8AD9" w14:textId="77777777" w:rsidTr="00915F36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0ED875" w14:textId="7F5138FD" w:rsidR="00A24968" w:rsidRPr="00171D5E" w:rsidRDefault="00A24968" w:rsidP="00A24968">
            <w:pPr>
              <w:ind w:firstLine="170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171D5E">
              <w:rPr>
                <w:rFonts w:ascii="Cambria" w:hAnsi="Cambria" w:cs="Calibri"/>
                <w:color w:val="000000"/>
                <w:sz w:val="20"/>
                <w:szCs w:val="20"/>
              </w:rPr>
              <w:t>vs. Not diagnosed with trichomoniasis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using wet microscopy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92F205" w14:textId="77777777" w:rsidR="00A24968" w:rsidRPr="00171D5E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</w:tr>
      <w:tr w:rsidR="00A24968" w:rsidRPr="00EC3774" w14:paraId="37D093B7" w14:textId="77777777" w:rsidTr="00915F36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361370" w14:textId="03096012" w:rsidR="00A24968" w:rsidRPr="00171D5E" w:rsidRDefault="00A24968" w:rsidP="00A2496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171D5E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Diagnosed with trichomoniasis 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(</w:t>
            </w:r>
            <w:r w:rsidRPr="00171D5E">
              <w:rPr>
                <w:rFonts w:ascii="Cambria" w:hAnsi="Cambria" w:cs="Calibri"/>
                <w:color w:val="000000"/>
                <w:sz w:val="20"/>
                <w:szCs w:val="20"/>
              </w:rPr>
              <w:t>diagnostic approach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not reported)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94AD7E" w14:textId="39D2D9AD" w:rsidR="00A24968" w:rsidRPr="00565ACA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mbria" w:hAnsi="Cambria" w:cs="Calibri"/>
                <w:color w:val="000000"/>
                <w:sz w:val="20"/>
                <w:szCs w:val="20"/>
              </w:rPr>
              <w:t>Miotti</w:t>
            </w:r>
            <w:proofErr w:type="spellEnd"/>
            <w:r>
              <w:rPr>
                <w:rFonts w:ascii="Cambria" w:hAnsi="Cambria" w:cs="Calibri"/>
                <w:color w:val="000000"/>
                <w:sz w:val="20"/>
                <w:szCs w:val="20"/>
              </w:rPr>
              <w:t>, 1994</w:t>
            </w:r>
          </w:p>
        </w:tc>
      </w:tr>
      <w:tr w:rsidR="00A24968" w:rsidRPr="00EC3774" w14:paraId="7DDE8C31" w14:textId="77777777" w:rsidTr="00915F36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5E2E15" w14:textId="29393FC8" w:rsidR="00A24968" w:rsidRPr="00171D5E" w:rsidRDefault="00A24968" w:rsidP="00A2496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171D5E">
              <w:rPr>
                <w:rFonts w:ascii="Cambria" w:hAnsi="Cambria" w:cs="Calibri"/>
                <w:color w:val="000000"/>
                <w:sz w:val="20"/>
                <w:szCs w:val="20"/>
              </w:rPr>
              <w:t>vs. Not diagnosed with trichomoniasis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(</w:t>
            </w:r>
            <w:r w:rsidRPr="00171D5E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diagnostic approach 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not reported)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1AB6AB" w14:textId="77777777" w:rsidR="00A24968" w:rsidRDefault="00A24968" w:rsidP="00A24968">
            <w:pPr>
              <w:jc w:val="center"/>
              <w:rPr>
                <w:rFonts w:ascii="Cambria" w:hAnsi="Cambria" w:cs="Times"/>
                <w:bCs/>
                <w:color w:val="000000"/>
                <w:sz w:val="20"/>
                <w:szCs w:val="20"/>
              </w:rPr>
            </w:pPr>
          </w:p>
        </w:tc>
      </w:tr>
      <w:tr w:rsidR="00A24968" w:rsidRPr="00EC3774" w14:paraId="4C5C8540" w14:textId="77777777" w:rsidTr="00915F36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778321" w14:textId="5305F5FF" w:rsidR="00A24968" w:rsidRPr="00171D5E" w:rsidRDefault="00A24968" w:rsidP="00A2496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171D5E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Tested positive 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for syphilis </w:t>
            </w:r>
            <w:r w:rsidRPr="00171D5E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on 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an RPR </w:t>
            </w:r>
            <w:r w:rsidRPr="00171D5E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test 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88CE3A" w14:textId="05CC7655" w:rsidR="00A24968" w:rsidRPr="00171D5E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bCs/>
                <w:color w:val="000000"/>
                <w:sz w:val="20"/>
                <w:szCs w:val="20"/>
              </w:rPr>
              <w:t>Kinuthia, 2015</w:t>
            </w:r>
          </w:p>
        </w:tc>
      </w:tr>
      <w:tr w:rsidR="00A24968" w:rsidRPr="00EC3774" w14:paraId="63EE25EC" w14:textId="77777777" w:rsidTr="00915F36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2E8B3D" w14:textId="3C6B7D70" w:rsidR="00A24968" w:rsidRPr="00171D5E" w:rsidRDefault="00A24968" w:rsidP="00A24968">
            <w:pPr>
              <w:ind w:firstLine="170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171D5E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vs. Did not test positive 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for syphilis </w:t>
            </w:r>
            <w:r w:rsidRPr="00171D5E">
              <w:rPr>
                <w:rFonts w:ascii="Cambria" w:hAnsi="Cambria" w:cs="Calibri"/>
                <w:color w:val="000000"/>
                <w:sz w:val="20"/>
                <w:szCs w:val="20"/>
              </w:rPr>
              <w:t>on RPR test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A0767B" w14:textId="77777777" w:rsidR="00A24968" w:rsidRPr="00171D5E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</w:tr>
      <w:tr w:rsidR="00A24968" w:rsidRPr="00EC3774" w14:paraId="0906D713" w14:textId="77777777" w:rsidTr="00915F36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BE632D" w14:textId="6A0282C9" w:rsidR="00A24968" w:rsidRPr="00171D5E" w:rsidRDefault="00A24968" w:rsidP="00A24968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171D5E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Tested positive on RPR test with confirmation via </w:t>
            </w:r>
            <w:r w:rsidRPr="00171D5E">
              <w:rPr>
                <w:rFonts w:ascii="Cambria" w:hAnsi="Cambria" w:cs="Times"/>
                <w:color w:val="000000"/>
                <w:sz w:val="20"/>
                <w:szCs w:val="20"/>
              </w:rPr>
              <w:t xml:space="preserve">fluorescent treponemal antibody or treponema pallidum </w:t>
            </w:r>
            <w:proofErr w:type="spellStart"/>
            <w:r w:rsidRPr="00171D5E">
              <w:rPr>
                <w:rFonts w:ascii="Cambria" w:hAnsi="Cambria" w:cs="Times"/>
                <w:color w:val="000000"/>
                <w:sz w:val="20"/>
                <w:szCs w:val="20"/>
              </w:rPr>
              <w:t>haemagglutination</w:t>
            </w:r>
            <w:proofErr w:type="spellEnd"/>
            <w:r w:rsidRPr="00171D5E">
              <w:rPr>
                <w:rFonts w:ascii="Cambria" w:hAnsi="Cambria" w:cs="Times"/>
                <w:color w:val="000000"/>
                <w:sz w:val="20"/>
                <w:szCs w:val="20"/>
              </w:rPr>
              <w:t xml:space="preserve"> assay tests</w:t>
            </w:r>
            <w:r w:rsidRPr="00171D5E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BB42CE" w14:textId="77777777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mbria" w:hAnsi="Cambria" w:cs="Calibri"/>
                <w:color w:val="000000"/>
                <w:sz w:val="20"/>
                <w:szCs w:val="20"/>
              </w:rPr>
              <w:t>Mbena</w:t>
            </w:r>
            <w:proofErr w:type="spellEnd"/>
            <w:r>
              <w:rPr>
                <w:rFonts w:ascii="Cambria" w:hAnsi="Cambria" w:cs="Calibri"/>
                <w:color w:val="000000"/>
                <w:sz w:val="20"/>
                <w:szCs w:val="20"/>
              </w:rPr>
              <w:t>, 2014</w:t>
            </w:r>
          </w:p>
          <w:p w14:paraId="49EFA12B" w14:textId="61BDEE07" w:rsidR="00A24968" w:rsidRPr="00171D5E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Taha, 1998</w:t>
            </w:r>
          </w:p>
        </w:tc>
      </w:tr>
      <w:tr w:rsidR="00A24968" w:rsidRPr="00EC3774" w14:paraId="3701EFCF" w14:textId="77777777" w:rsidTr="00915F36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FC2A98" w14:textId="7D603A0C" w:rsidR="00A24968" w:rsidRPr="00171D5E" w:rsidRDefault="00A24968" w:rsidP="00A24968">
            <w:pPr>
              <w:ind w:firstLine="170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171D5E">
              <w:rPr>
                <w:rFonts w:ascii="Cambria" w:hAnsi="Cambria" w:cs="Calibri"/>
                <w:color w:val="000000"/>
                <w:sz w:val="20"/>
                <w:szCs w:val="20"/>
              </w:rPr>
              <w:t>vs. Did not test positive on RPR test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FAF124" w14:textId="77777777" w:rsidR="00A24968" w:rsidRPr="00171D5E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</w:tr>
      <w:tr w:rsidR="00A24968" w:rsidRPr="00EC3774" w14:paraId="47806AC4" w14:textId="77777777" w:rsidTr="003A0328">
        <w:trPr>
          <w:trHeight w:val="360"/>
        </w:trPr>
        <w:tc>
          <w:tcPr>
            <w:tcW w:w="1449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5859F9" w14:textId="3A9F2642" w:rsidR="00A24968" w:rsidRDefault="00A24968" w:rsidP="00A24968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hAnsi="Cambria" w:cs="Times"/>
                <w:b/>
                <w:bCs/>
                <w:color w:val="000000"/>
                <w:sz w:val="22"/>
                <w:szCs w:val="20"/>
              </w:rPr>
              <w:t>Reproductive history</w:t>
            </w:r>
          </w:p>
        </w:tc>
      </w:tr>
      <w:tr w:rsidR="00A24968" w:rsidRPr="00EC3774" w14:paraId="227C3AC9" w14:textId="77777777" w:rsidTr="007C049B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17138" w14:textId="3FB0E80B" w:rsidR="00A24968" w:rsidRPr="00171D5E" w:rsidRDefault="00A24968" w:rsidP="00A24968">
            <w:pPr>
              <w:rPr>
                <w:rFonts w:ascii="Cambria" w:hAnsi="Cambria" w:cs="Calibri"/>
                <w:color w:val="000000"/>
                <w:sz w:val="20"/>
                <w:szCs w:val="18"/>
              </w:rPr>
            </w:pPr>
            <w:r w:rsidRPr="00914220">
              <w:rPr>
                <w:rFonts w:ascii="Cambria" w:hAnsi="Cambria" w:cs="Times"/>
                <w:color w:val="000000"/>
                <w:sz w:val="20"/>
                <w:szCs w:val="18"/>
              </w:rPr>
              <w:t xml:space="preserve">Primigravida 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14ED03" w14:textId="4772CAB8" w:rsidR="00A24968" w:rsidRDefault="00A24968" w:rsidP="00A24968">
            <w:pPr>
              <w:jc w:val="center"/>
              <w:rPr>
                <w:rFonts w:ascii="Cambria" w:hAnsi="Cambria" w:cs="Times"/>
                <w:sz w:val="20"/>
                <w:szCs w:val="18"/>
              </w:rPr>
            </w:pPr>
            <w:r>
              <w:rPr>
                <w:rFonts w:ascii="Cambria" w:hAnsi="Cambria" w:cs="Times"/>
                <w:sz w:val="20"/>
                <w:szCs w:val="18"/>
              </w:rPr>
              <w:t>Mussa, 2023</w:t>
            </w:r>
          </w:p>
          <w:p w14:paraId="32813933" w14:textId="19E317CE" w:rsidR="00A24968" w:rsidRPr="006A3F34" w:rsidRDefault="00A24968" w:rsidP="00A24968">
            <w:pPr>
              <w:jc w:val="center"/>
              <w:rPr>
                <w:rFonts w:ascii="Cambria" w:hAnsi="Cambria" w:cs="Times"/>
                <w:sz w:val="20"/>
                <w:szCs w:val="18"/>
              </w:rPr>
            </w:pPr>
            <w:proofErr w:type="spellStart"/>
            <w:r w:rsidRPr="007C049B">
              <w:rPr>
                <w:rFonts w:ascii="Cambria" w:hAnsi="Cambria" w:cs="Times"/>
                <w:sz w:val="20"/>
                <w:szCs w:val="18"/>
              </w:rPr>
              <w:t>Woldesenbet</w:t>
            </w:r>
            <w:proofErr w:type="spellEnd"/>
            <w:r w:rsidRPr="007C049B">
              <w:rPr>
                <w:rFonts w:ascii="Cambria" w:hAnsi="Cambria" w:cs="Times"/>
                <w:sz w:val="20"/>
                <w:szCs w:val="18"/>
              </w:rPr>
              <w:t>, 2021</w:t>
            </w:r>
          </w:p>
        </w:tc>
      </w:tr>
      <w:tr w:rsidR="00A24968" w:rsidRPr="00EC3774" w14:paraId="4EDB3989" w14:textId="77777777" w:rsidTr="00A828BE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7A99D" w14:textId="00C2C3A5" w:rsidR="00A24968" w:rsidRPr="00171D5E" w:rsidRDefault="00A24968" w:rsidP="00A24968">
            <w:pPr>
              <w:ind w:firstLine="170"/>
              <w:rPr>
                <w:rFonts w:ascii="Cambria" w:hAnsi="Cambria" w:cs="Calibri"/>
                <w:color w:val="000000"/>
                <w:sz w:val="20"/>
                <w:szCs w:val="18"/>
              </w:rPr>
            </w:pPr>
            <w:r w:rsidRPr="00914220">
              <w:rPr>
                <w:rFonts w:ascii="Cambria" w:hAnsi="Cambria" w:cs="Times"/>
                <w:color w:val="000000"/>
                <w:sz w:val="20"/>
                <w:szCs w:val="18"/>
              </w:rPr>
              <w:t>vs. Multigravida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A2D53C" w14:textId="77777777" w:rsidR="00A24968" w:rsidRPr="007C049B" w:rsidRDefault="00A24968" w:rsidP="00A24968">
            <w:pPr>
              <w:jc w:val="center"/>
              <w:rPr>
                <w:rFonts w:ascii="Cambria" w:hAnsi="Cambria" w:cs="Calibri"/>
                <w:sz w:val="18"/>
                <w:szCs w:val="18"/>
              </w:rPr>
            </w:pPr>
          </w:p>
        </w:tc>
      </w:tr>
      <w:tr w:rsidR="00A24968" w:rsidRPr="00EC3774" w14:paraId="326EB28B" w14:textId="77777777" w:rsidTr="00A828BE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892B1" w14:textId="217FE512" w:rsidR="00A24968" w:rsidRPr="00914220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First pregnancy</w:t>
            </w:r>
            <w:r w:rsidRPr="00914220">
              <w:rPr>
                <w:rFonts w:ascii="Cambria" w:hAnsi="Cambria" w:cs="Times"/>
                <w:color w:val="000000"/>
                <w:sz w:val="20"/>
                <w:szCs w:val="18"/>
              </w:rPr>
              <w:t xml:space="preserve"> 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B06DBC" w14:textId="3F310D74" w:rsidR="00A24968" w:rsidRPr="007C049B" w:rsidRDefault="00A24968" w:rsidP="00A24968">
            <w:pPr>
              <w:jc w:val="center"/>
              <w:rPr>
                <w:rFonts w:ascii="Cambria" w:hAnsi="Cambria" w:cs="Calibri"/>
                <w:sz w:val="18"/>
                <w:szCs w:val="18"/>
              </w:rPr>
            </w:pPr>
            <w:r w:rsidRPr="007C049B">
              <w:rPr>
                <w:rFonts w:ascii="Cambria" w:hAnsi="Cambria" w:cs="Times"/>
                <w:sz w:val="20"/>
                <w:szCs w:val="18"/>
              </w:rPr>
              <w:t>De Schacht, 2014a</w:t>
            </w:r>
          </w:p>
        </w:tc>
      </w:tr>
      <w:tr w:rsidR="00A24968" w:rsidRPr="00EC3774" w14:paraId="16E2AD2E" w14:textId="77777777" w:rsidTr="00A828BE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7D3CC" w14:textId="4283AB78" w:rsidR="00A24968" w:rsidRPr="00914220" w:rsidRDefault="00A24968" w:rsidP="00A24968">
            <w:pPr>
              <w:ind w:firstLine="170"/>
              <w:rPr>
                <w:rFonts w:ascii="Cambria" w:hAnsi="Cambria" w:cs="Times"/>
                <w:color w:val="000000"/>
                <w:sz w:val="20"/>
                <w:szCs w:val="18"/>
              </w:rPr>
            </w:pPr>
            <w:r w:rsidRPr="00914220">
              <w:rPr>
                <w:rFonts w:ascii="Cambria" w:hAnsi="Cambria" w:cs="Times"/>
                <w:color w:val="000000"/>
                <w:sz w:val="20"/>
                <w:szCs w:val="18"/>
              </w:rPr>
              <w:t xml:space="preserve">vs. </w:t>
            </w:r>
            <w:r>
              <w:rPr>
                <w:rFonts w:ascii="Cambria" w:hAnsi="Cambria" w:cs="Times"/>
                <w:color w:val="000000"/>
                <w:sz w:val="20"/>
                <w:szCs w:val="18"/>
              </w:rPr>
              <w:t>At least one prior pregnancy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4533D8" w14:textId="77777777" w:rsidR="00A24968" w:rsidRPr="007C049B" w:rsidRDefault="00A24968" w:rsidP="00A24968">
            <w:pPr>
              <w:jc w:val="center"/>
              <w:rPr>
                <w:rFonts w:ascii="Cambria" w:hAnsi="Cambria" w:cs="Calibri"/>
                <w:sz w:val="18"/>
                <w:szCs w:val="18"/>
              </w:rPr>
            </w:pPr>
          </w:p>
        </w:tc>
      </w:tr>
      <w:tr w:rsidR="00A24968" w:rsidRPr="00EC3774" w14:paraId="7383C786" w14:textId="77777777" w:rsidTr="00A828BE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E6374" w14:textId="3E8674E3" w:rsidR="00A24968" w:rsidRPr="00914220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&lt; 2 prior pregnancies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7A3D05" w14:textId="42AA947D" w:rsidR="00A24968" w:rsidRPr="007C049B" w:rsidRDefault="00A24968" w:rsidP="00A24968">
            <w:pPr>
              <w:jc w:val="center"/>
              <w:rPr>
                <w:rFonts w:ascii="Cambria" w:hAnsi="Cambria" w:cs="Calibri"/>
                <w:sz w:val="18"/>
                <w:szCs w:val="18"/>
              </w:rPr>
            </w:pPr>
            <w:proofErr w:type="spellStart"/>
            <w:r w:rsidRPr="007C049B">
              <w:rPr>
                <w:rFonts w:ascii="Cambria" w:hAnsi="Cambria" w:cs="Times"/>
                <w:sz w:val="20"/>
                <w:szCs w:val="18"/>
              </w:rPr>
              <w:t>Bulterys</w:t>
            </w:r>
            <w:proofErr w:type="spellEnd"/>
            <w:r w:rsidRPr="007C049B">
              <w:rPr>
                <w:rFonts w:ascii="Cambria" w:hAnsi="Cambria" w:cs="Times"/>
                <w:sz w:val="20"/>
                <w:szCs w:val="18"/>
              </w:rPr>
              <w:t>, 1994</w:t>
            </w:r>
          </w:p>
        </w:tc>
      </w:tr>
      <w:tr w:rsidR="00A24968" w:rsidRPr="00EC3774" w14:paraId="6CBDD7A8" w14:textId="77777777" w:rsidTr="00A828BE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E85EF" w14:textId="473EF950" w:rsidR="00A24968" w:rsidRPr="00914220" w:rsidRDefault="00A24968" w:rsidP="00A24968">
            <w:pPr>
              <w:ind w:firstLine="170"/>
              <w:rPr>
                <w:rFonts w:ascii="Cambria" w:hAnsi="Cambria" w:cs="Times"/>
                <w:color w:val="000000"/>
                <w:sz w:val="20"/>
                <w:szCs w:val="18"/>
              </w:rPr>
            </w:pPr>
            <w:r w:rsidRPr="00914220">
              <w:rPr>
                <w:rFonts w:ascii="Cambria" w:hAnsi="Cambria" w:cs="Times"/>
                <w:color w:val="000000"/>
                <w:sz w:val="20"/>
                <w:szCs w:val="18"/>
              </w:rPr>
              <w:t>vs. ≥ 2</w:t>
            </w:r>
            <w:r>
              <w:rPr>
                <w:rFonts w:ascii="Cambria" w:hAnsi="Cambria" w:cs="Times"/>
                <w:color w:val="000000"/>
                <w:sz w:val="20"/>
                <w:szCs w:val="18"/>
              </w:rPr>
              <w:t xml:space="preserve"> prior</w:t>
            </w:r>
            <w:r w:rsidRPr="00914220">
              <w:rPr>
                <w:rFonts w:ascii="Cambria" w:hAnsi="Cambria" w:cs="Times"/>
                <w:color w:val="000000"/>
                <w:sz w:val="20"/>
                <w:szCs w:val="18"/>
              </w:rPr>
              <w:t xml:space="preserve"> pregnancies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54EABA" w14:textId="77777777" w:rsidR="00A24968" w:rsidRPr="007C049B" w:rsidRDefault="00A24968" w:rsidP="00A24968">
            <w:pPr>
              <w:jc w:val="center"/>
              <w:rPr>
                <w:rFonts w:ascii="Cambria" w:hAnsi="Cambria" w:cs="Calibri"/>
                <w:sz w:val="18"/>
                <w:szCs w:val="18"/>
              </w:rPr>
            </w:pPr>
          </w:p>
        </w:tc>
      </w:tr>
      <w:tr w:rsidR="00A24968" w:rsidRPr="00EC3774" w14:paraId="32E1D87D" w14:textId="77777777" w:rsidTr="00A828BE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D2D09" w14:textId="02396DA9" w:rsidR="00A24968" w:rsidRPr="00914220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 xml:space="preserve">Primigravida 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B56B4B" w14:textId="2AC5A555" w:rsidR="00A24968" w:rsidRPr="007C049B" w:rsidRDefault="00A24968" w:rsidP="00A24968">
            <w:pPr>
              <w:jc w:val="center"/>
              <w:rPr>
                <w:rFonts w:ascii="Cambria" w:hAnsi="Cambria" w:cs="Times"/>
                <w:sz w:val="20"/>
                <w:szCs w:val="18"/>
              </w:rPr>
            </w:pPr>
            <w:r w:rsidRPr="007C049B">
              <w:rPr>
                <w:rFonts w:ascii="Cambria" w:hAnsi="Cambria" w:cs="Calibri"/>
                <w:sz w:val="20"/>
                <w:szCs w:val="20"/>
              </w:rPr>
              <w:t>Schumann, 2020</w:t>
            </w:r>
          </w:p>
        </w:tc>
      </w:tr>
      <w:tr w:rsidR="00A24968" w:rsidRPr="00EC3774" w14:paraId="7E926FE7" w14:textId="77777777" w:rsidTr="00A828BE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E3833" w14:textId="7030ACFB" w:rsidR="00A24968" w:rsidRPr="00914220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 w:rsidRPr="00914220">
              <w:rPr>
                <w:rFonts w:ascii="Cambria" w:hAnsi="Cambria" w:cs="Times"/>
                <w:color w:val="000000"/>
                <w:sz w:val="20"/>
                <w:szCs w:val="18"/>
              </w:rPr>
              <w:t>Multigravida (</w:t>
            </w:r>
            <w:r>
              <w:rPr>
                <w:rFonts w:ascii="Cambria" w:hAnsi="Cambria" w:cs="Times"/>
                <w:color w:val="000000"/>
                <w:sz w:val="20"/>
                <w:szCs w:val="18"/>
              </w:rPr>
              <w:t>1</w:t>
            </w:r>
            <w:r w:rsidRPr="00914220">
              <w:rPr>
                <w:rFonts w:ascii="Cambria" w:hAnsi="Cambria" w:cs="Times"/>
                <w:color w:val="000000"/>
                <w:sz w:val="20"/>
                <w:szCs w:val="18"/>
              </w:rPr>
              <w:t>)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FED086" w14:textId="77777777" w:rsidR="00A24968" w:rsidRPr="007C049B" w:rsidRDefault="00A24968" w:rsidP="00A24968">
            <w:pPr>
              <w:jc w:val="center"/>
              <w:rPr>
                <w:rFonts w:ascii="Cambria" w:hAnsi="Cambria" w:cs="Times"/>
                <w:sz w:val="20"/>
                <w:szCs w:val="18"/>
              </w:rPr>
            </w:pPr>
          </w:p>
        </w:tc>
      </w:tr>
      <w:tr w:rsidR="00A24968" w:rsidRPr="00EC3774" w14:paraId="40B21B95" w14:textId="77777777" w:rsidTr="00A828BE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26487" w14:textId="1669090F" w:rsidR="00A24968" w:rsidRPr="00914220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 w:rsidRPr="00914220">
              <w:rPr>
                <w:rFonts w:ascii="Cambria" w:hAnsi="Cambria" w:cs="Times"/>
                <w:color w:val="000000"/>
                <w:sz w:val="20"/>
                <w:szCs w:val="18"/>
              </w:rPr>
              <w:t>Multigravida (</w:t>
            </w:r>
            <w:r>
              <w:rPr>
                <w:rFonts w:ascii="Cambria" w:hAnsi="Cambria" w:cs="Times"/>
                <w:color w:val="000000"/>
                <w:sz w:val="20"/>
                <w:szCs w:val="18"/>
              </w:rPr>
              <w:t>2</w:t>
            </w:r>
            <w:r w:rsidRPr="00914220">
              <w:rPr>
                <w:rFonts w:ascii="Cambria" w:hAnsi="Cambria" w:cs="Times"/>
                <w:color w:val="000000"/>
                <w:sz w:val="20"/>
                <w:szCs w:val="18"/>
              </w:rPr>
              <w:t>)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B77937" w14:textId="77777777" w:rsidR="00A24968" w:rsidRPr="007C049B" w:rsidRDefault="00A24968" w:rsidP="00A24968">
            <w:pPr>
              <w:jc w:val="center"/>
              <w:rPr>
                <w:rFonts w:ascii="Cambria" w:hAnsi="Cambria" w:cs="Times"/>
                <w:sz w:val="20"/>
                <w:szCs w:val="18"/>
              </w:rPr>
            </w:pPr>
          </w:p>
        </w:tc>
      </w:tr>
      <w:tr w:rsidR="00A24968" w:rsidRPr="00EC3774" w14:paraId="1FEA712F" w14:textId="77777777" w:rsidTr="00A828BE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61567" w14:textId="568D2FD5" w:rsidR="00A24968" w:rsidRPr="00914220" w:rsidRDefault="00A24968" w:rsidP="00A24968">
            <w:pPr>
              <w:ind w:firstLine="170"/>
              <w:rPr>
                <w:rFonts w:ascii="Cambria" w:hAnsi="Cambria" w:cs="Times"/>
                <w:color w:val="000000"/>
                <w:sz w:val="20"/>
                <w:szCs w:val="18"/>
              </w:rPr>
            </w:pPr>
            <w:r w:rsidRPr="00914220">
              <w:rPr>
                <w:rFonts w:ascii="Cambria" w:hAnsi="Cambria" w:cs="Times"/>
                <w:color w:val="000000"/>
                <w:sz w:val="20"/>
                <w:szCs w:val="18"/>
              </w:rPr>
              <w:t>vs. Multigravida (</w:t>
            </w:r>
            <w:r>
              <w:rPr>
                <w:rFonts w:ascii="Cambria" w:hAnsi="Cambria" w:cs="Times"/>
                <w:color w:val="000000"/>
                <w:sz w:val="20"/>
                <w:szCs w:val="18"/>
              </w:rPr>
              <w:t>3+</w:t>
            </w:r>
            <w:r w:rsidRPr="00914220">
              <w:rPr>
                <w:rFonts w:ascii="Cambria" w:hAnsi="Cambria" w:cs="Times"/>
                <w:color w:val="000000"/>
                <w:sz w:val="20"/>
                <w:szCs w:val="18"/>
              </w:rPr>
              <w:t>)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CFEE02" w14:textId="77777777" w:rsidR="00A24968" w:rsidRPr="007C049B" w:rsidRDefault="00A24968" w:rsidP="00A24968">
            <w:pPr>
              <w:jc w:val="center"/>
              <w:rPr>
                <w:rFonts w:ascii="Cambria" w:hAnsi="Cambria" w:cs="Calibri"/>
                <w:sz w:val="18"/>
                <w:szCs w:val="18"/>
              </w:rPr>
            </w:pPr>
          </w:p>
        </w:tc>
      </w:tr>
      <w:tr w:rsidR="00A24968" w:rsidRPr="00EC3774" w14:paraId="3EEE741A" w14:textId="77777777" w:rsidTr="007C049B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4BC05" w14:textId="07AFE5B0" w:rsidR="00A24968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1</w:t>
            </w:r>
            <w:r w:rsidRPr="00914220">
              <w:rPr>
                <w:rFonts w:ascii="Cambria" w:hAnsi="Cambria" w:cs="Times"/>
                <w:color w:val="000000"/>
                <w:sz w:val="20"/>
                <w:szCs w:val="18"/>
              </w:rPr>
              <w:t xml:space="preserve"> pregnanc</w:t>
            </w:r>
            <w:r>
              <w:rPr>
                <w:rFonts w:ascii="Cambria" w:hAnsi="Cambria" w:cs="Times"/>
                <w:color w:val="000000"/>
                <w:sz w:val="20"/>
                <w:szCs w:val="18"/>
              </w:rPr>
              <w:t>y</w:t>
            </w:r>
            <w:r w:rsidRPr="00914220">
              <w:rPr>
                <w:rFonts w:ascii="Cambria" w:hAnsi="Cambria" w:cs="Times"/>
                <w:color w:val="000000"/>
                <w:sz w:val="20"/>
                <w:szCs w:val="18"/>
              </w:rPr>
              <w:t xml:space="preserve"> 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ADE31C" w14:textId="1433F487" w:rsidR="00A24968" w:rsidRPr="007C049B" w:rsidRDefault="00A24968" w:rsidP="00A24968">
            <w:pPr>
              <w:jc w:val="center"/>
              <w:rPr>
                <w:rFonts w:ascii="Cambria" w:hAnsi="Cambria" w:cs="Times"/>
                <w:sz w:val="20"/>
                <w:szCs w:val="18"/>
              </w:rPr>
            </w:pPr>
            <w:r w:rsidRPr="007C049B">
              <w:rPr>
                <w:rFonts w:ascii="Cambria" w:hAnsi="Cambria" w:cs="Calibri"/>
                <w:sz w:val="20"/>
                <w:szCs w:val="18"/>
              </w:rPr>
              <w:t>Rice, 2020</w:t>
            </w:r>
          </w:p>
        </w:tc>
      </w:tr>
      <w:tr w:rsidR="00A24968" w:rsidRPr="00EC3774" w14:paraId="45A617A8" w14:textId="77777777" w:rsidTr="00A828BE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3470E" w14:textId="020B5474" w:rsidR="00A24968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2</w:t>
            </w:r>
            <w:r w:rsidRPr="00914220">
              <w:rPr>
                <w:rFonts w:ascii="Cambria" w:hAnsi="Cambria" w:cs="Times"/>
                <w:color w:val="000000"/>
                <w:sz w:val="20"/>
                <w:szCs w:val="18"/>
              </w:rPr>
              <w:t xml:space="preserve"> pregnancies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49C20C" w14:textId="77777777" w:rsidR="00A24968" w:rsidRPr="007C049B" w:rsidRDefault="00A24968" w:rsidP="00A24968">
            <w:pPr>
              <w:jc w:val="center"/>
              <w:rPr>
                <w:rFonts w:ascii="Cambria" w:hAnsi="Cambria" w:cs="Times"/>
                <w:sz w:val="20"/>
                <w:szCs w:val="18"/>
              </w:rPr>
            </w:pPr>
          </w:p>
        </w:tc>
      </w:tr>
      <w:tr w:rsidR="00A24968" w:rsidRPr="00EC3774" w14:paraId="4B6068FE" w14:textId="77777777" w:rsidTr="007C049B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11D74" w14:textId="07B38C82" w:rsidR="00A24968" w:rsidRDefault="00A24968" w:rsidP="00A24968">
            <w:pPr>
              <w:ind w:firstLine="170"/>
              <w:rPr>
                <w:rFonts w:ascii="Cambria" w:hAnsi="Cambria" w:cs="Times"/>
                <w:color w:val="000000"/>
                <w:sz w:val="20"/>
                <w:szCs w:val="18"/>
              </w:rPr>
            </w:pPr>
            <w:r w:rsidRPr="00914220">
              <w:rPr>
                <w:rFonts w:ascii="Cambria" w:hAnsi="Cambria" w:cs="Times"/>
                <w:color w:val="000000"/>
                <w:sz w:val="20"/>
                <w:szCs w:val="18"/>
              </w:rPr>
              <w:t xml:space="preserve">vs. </w:t>
            </w:r>
            <w:r>
              <w:rPr>
                <w:rFonts w:ascii="Cambria" w:hAnsi="Cambria" w:cs="Times"/>
                <w:color w:val="000000"/>
                <w:sz w:val="20"/>
                <w:szCs w:val="18"/>
              </w:rPr>
              <w:t>3</w:t>
            </w:r>
            <w:r w:rsidRPr="00914220">
              <w:rPr>
                <w:rFonts w:ascii="Cambria" w:hAnsi="Cambria" w:cs="Times"/>
                <w:color w:val="000000"/>
                <w:sz w:val="20"/>
                <w:szCs w:val="18"/>
              </w:rPr>
              <w:t xml:space="preserve"> pregnanc</w:t>
            </w:r>
            <w:r>
              <w:rPr>
                <w:rFonts w:ascii="Cambria" w:hAnsi="Cambria" w:cs="Times"/>
                <w:color w:val="000000"/>
                <w:sz w:val="20"/>
                <w:szCs w:val="18"/>
              </w:rPr>
              <w:t>ies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73E68B" w14:textId="77777777" w:rsidR="00A24968" w:rsidRPr="007C049B" w:rsidRDefault="00A24968" w:rsidP="00A24968">
            <w:pPr>
              <w:jc w:val="center"/>
              <w:rPr>
                <w:rFonts w:ascii="Cambria" w:hAnsi="Cambria" w:cs="Calibri"/>
                <w:sz w:val="18"/>
                <w:szCs w:val="18"/>
              </w:rPr>
            </w:pPr>
          </w:p>
        </w:tc>
      </w:tr>
      <w:tr w:rsidR="00A24968" w:rsidRPr="00EC3774" w14:paraId="3A840D95" w14:textId="77777777" w:rsidTr="007C049B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38133" w14:textId="5F72955C" w:rsidR="00A24968" w:rsidRPr="00914220" w:rsidRDefault="00A24968" w:rsidP="00A24968">
            <w:pPr>
              <w:ind w:hanging="10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Primiparous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DD62F7" w14:textId="77777777" w:rsidR="00A24968" w:rsidRPr="007C049B" w:rsidRDefault="00A24968" w:rsidP="00A24968">
            <w:pPr>
              <w:jc w:val="center"/>
              <w:rPr>
                <w:rFonts w:ascii="Cambria" w:hAnsi="Cambria" w:cs="Times"/>
                <w:sz w:val="20"/>
                <w:szCs w:val="18"/>
              </w:rPr>
            </w:pPr>
            <w:r w:rsidRPr="007C049B">
              <w:rPr>
                <w:rFonts w:ascii="Cambria" w:hAnsi="Cambria" w:cs="Times"/>
                <w:sz w:val="20"/>
                <w:szCs w:val="18"/>
              </w:rPr>
              <w:t>Humphrey, 2006</w:t>
            </w:r>
          </w:p>
          <w:p w14:paraId="26C04E2E" w14:textId="132A8BCE" w:rsidR="00A24968" w:rsidRPr="007C049B" w:rsidRDefault="00A24968" w:rsidP="00A24968">
            <w:pPr>
              <w:jc w:val="center"/>
              <w:rPr>
                <w:rFonts w:ascii="Cambria" w:hAnsi="Cambria" w:cs="Times"/>
                <w:sz w:val="20"/>
                <w:szCs w:val="18"/>
              </w:rPr>
            </w:pPr>
            <w:proofErr w:type="spellStart"/>
            <w:r w:rsidRPr="007C049B">
              <w:rPr>
                <w:rFonts w:ascii="Cambria" w:hAnsi="Cambria" w:cs="Times"/>
                <w:sz w:val="20"/>
                <w:szCs w:val="18"/>
              </w:rPr>
              <w:t>Miotti</w:t>
            </w:r>
            <w:proofErr w:type="spellEnd"/>
            <w:r w:rsidRPr="007C049B">
              <w:rPr>
                <w:rFonts w:ascii="Cambria" w:hAnsi="Cambria" w:cs="Times"/>
                <w:sz w:val="20"/>
                <w:szCs w:val="18"/>
              </w:rPr>
              <w:t>, 1994</w:t>
            </w:r>
          </w:p>
        </w:tc>
      </w:tr>
      <w:tr w:rsidR="00A24968" w:rsidRPr="00EC3774" w14:paraId="5E216A21" w14:textId="77777777" w:rsidTr="007C049B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19540" w14:textId="49D8D7AB" w:rsidR="00A24968" w:rsidRPr="00914220" w:rsidRDefault="00A24968" w:rsidP="00A24968">
            <w:pPr>
              <w:ind w:firstLine="170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vs. Multiparous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C7B96D" w14:textId="77777777" w:rsidR="00A24968" w:rsidRPr="007C049B" w:rsidRDefault="00A24968" w:rsidP="00A24968">
            <w:pPr>
              <w:jc w:val="center"/>
              <w:rPr>
                <w:rFonts w:ascii="Cambria" w:hAnsi="Cambria" w:cs="Calibri"/>
                <w:sz w:val="18"/>
                <w:szCs w:val="18"/>
              </w:rPr>
            </w:pPr>
          </w:p>
        </w:tc>
      </w:tr>
      <w:tr w:rsidR="00A24968" w:rsidRPr="00EC3774" w14:paraId="72C35C48" w14:textId="77777777" w:rsidTr="007C049B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24D90" w14:textId="160E9479" w:rsidR="00A24968" w:rsidRPr="00914220" w:rsidRDefault="00A24968" w:rsidP="00A24968">
            <w:pPr>
              <w:ind w:hanging="10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Nulliparous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86504D" w14:textId="1CE232EC" w:rsidR="00A24968" w:rsidRPr="007C049B" w:rsidRDefault="00A24968" w:rsidP="00A24968">
            <w:pPr>
              <w:jc w:val="center"/>
              <w:rPr>
                <w:rFonts w:ascii="Cambria" w:hAnsi="Cambria" w:cs="Calibri"/>
                <w:sz w:val="20"/>
                <w:szCs w:val="18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Schumann, 2020</w:t>
            </w:r>
          </w:p>
        </w:tc>
      </w:tr>
      <w:tr w:rsidR="00A24968" w:rsidRPr="00EC3774" w14:paraId="17C3229E" w14:textId="77777777" w:rsidTr="007C049B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8FEBD" w14:textId="4862A486" w:rsidR="00A24968" w:rsidRPr="00914220" w:rsidRDefault="00A24968" w:rsidP="00A24968">
            <w:pPr>
              <w:ind w:hanging="10"/>
              <w:rPr>
                <w:rFonts w:ascii="Cambria" w:hAnsi="Cambria" w:cs="Times"/>
                <w:color w:val="000000"/>
                <w:sz w:val="20"/>
                <w:szCs w:val="18"/>
              </w:rPr>
            </w:pPr>
            <w:r w:rsidRPr="00914220">
              <w:rPr>
                <w:rFonts w:ascii="Cambria" w:hAnsi="Cambria" w:cs="Times"/>
                <w:color w:val="000000"/>
                <w:sz w:val="20"/>
                <w:szCs w:val="18"/>
              </w:rPr>
              <w:t>Multiparous (</w:t>
            </w:r>
            <w:r>
              <w:rPr>
                <w:rFonts w:ascii="Cambria" w:hAnsi="Cambria" w:cs="Times"/>
                <w:color w:val="000000"/>
                <w:sz w:val="20"/>
                <w:szCs w:val="18"/>
              </w:rPr>
              <w:t>1</w:t>
            </w:r>
            <w:r w:rsidRPr="00914220">
              <w:rPr>
                <w:rFonts w:ascii="Cambria" w:hAnsi="Cambria" w:cs="Times"/>
                <w:color w:val="000000"/>
                <w:sz w:val="20"/>
                <w:szCs w:val="18"/>
              </w:rPr>
              <w:t>)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916456" w14:textId="77777777" w:rsidR="00A24968" w:rsidRPr="007C049B" w:rsidRDefault="00A24968" w:rsidP="00A24968">
            <w:pPr>
              <w:jc w:val="center"/>
              <w:rPr>
                <w:rFonts w:ascii="Cambria" w:hAnsi="Cambria" w:cs="Calibri"/>
                <w:sz w:val="20"/>
                <w:szCs w:val="18"/>
              </w:rPr>
            </w:pPr>
          </w:p>
        </w:tc>
      </w:tr>
      <w:tr w:rsidR="00A24968" w:rsidRPr="00EC3774" w14:paraId="2E2C479B" w14:textId="77777777" w:rsidTr="007C049B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61136D" w14:textId="0B4E75DC" w:rsidR="00A24968" w:rsidRPr="00914220" w:rsidRDefault="00A24968" w:rsidP="00A24968">
            <w:pPr>
              <w:ind w:hanging="10"/>
              <w:rPr>
                <w:rFonts w:ascii="Cambria" w:hAnsi="Cambria" w:cs="Times"/>
                <w:color w:val="000000"/>
                <w:sz w:val="20"/>
                <w:szCs w:val="18"/>
              </w:rPr>
            </w:pPr>
            <w:r w:rsidRPr="00914220">
              <w:rPr>
                <w:rFonts w:ascii="Cambria" w:hAnsi="Cambria" w:cs="Times"/>
                <w:color w:val="000000"/>
                <w:sz w:val="20"/>
                <w:szCs w:val="18"/>
              </w:rPr>
              <w:lastRenderedPageBreak/>
              <w:t>Multiparous (</w:t>
            </w:r>
            <w:r>
              <w:rPr>
                <w:rFonts w:ascii="Cambria" w:hAnsi="Cambria" w:cs="Times"/>
                <w:color w:val="000000"/>
                <w:sz w:val="20"/>
                <w:szCs w:val="18"/>
              </w:rPr>
              <w:t>2</w:t>
            </w:r>
            <w:r w:rsidRPr="00914220">
              <w:rPr>
                <w:rFonts w:ascii="Cambria" w:hAnsi="Cambria" w:cs="Times"/>
                <w:color w:val="000000"/>
                <w:sz w:val="20"/>
                <w:szCs w:val="18"/>
              </w:rPr>
              <w:t>)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3332B0" w14:textId="77777777" w:rsidR="00A24968" w:rsidRPr="007C049B" w:rsidRDefault="00A24968" w:rsidP="00A24968">
            <w:pPr>
              <w:jc w:val="center"/>
              <w:rPr>
                <w:rFonts w:ascii="Cambria" w:hAnsi="Cambria" w:cs="Calibri"/>
                <w:sz w:val="20"/>
                <w:szCs w:val="18"/>
              </w:rPr>
            </w:pPr>
          </w:p>
        </w:tc>
      </w:tr>
      <w:tr w:rsidR="00A24968" w:rsidRPr="00EC3774" w14:paraId="6120B285" w14:textId="77777777" w:rsidTr="007C049B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FF9B9" w14:textId="5C0C2FD8" w:rsidR="00A24968" w:rsidRPr="00914220" w:rsidRDefault="00A24968" w:rsidP="00A24968">
            <w:pPr>
              <w:ind w:firstLine="170"/>
              <w:rPr>
                <w:rFonts w:ascii="Cambria" w:hAnsi="Cambria" w:cs="Times"/>
                <w:color w:val="000000"/>
                <w:sz w:val="20"/>
                <w:szCs w:val="18"/>
              </w:rPr>
            </w:pPr>
            <w:r w:rsidRPr="00914220">
              <w:rPr>
                <w:rFonts w:ascii="Cambria" w:hAnsi="Cambria" w:cs="Calibri"/>
                <w:color w:val="000000"/>
                <w:sz w:val="20"/>
                <w:szCs w:val="18"/>
              </w:rPr>
              <w:t xml:space="preserve">vs. </w:t>
            </w:r>
            <w:r w:rsidRPr="00914220">
              <w:rPr>
                <w:rFonts w:ascii="Cambria" w:hAnsi="Cambria" w:cs="Times"/>
                <w:color w:val="000000"/>
                <w:sz w:val="20"/>
                <w:szCs w:val="18"/>
              </w:rPr>
              <w:t>Multiparous (</w:t>
            </w:r>
            <w:r>
              <w:rPr>
                <w:rFonts w:ascii="Cambria" w:hAnsi="Cambria" w:cs="Times"/>
                <w:color w:val="000000"/>
                <w:sz w:val="20"/>
                <w:szCs w:val="18"/>
              </w:rPr>
              <w:t>3+</w:t>
            </w:r>
            <w:r w:rsidRPr="00914220">
              <w:rPr>
                <w:rFonts w:ascii="Cambria" w:hAnsi="Cambria" w:cs="Times"/>
                <w:color w:val="000000"/>
                <w:sz w:val="20"/>
                <w:szCs w:val="18"/>
              </w:rPr>
              <w:t>)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EBEE45" w14:textId="77777777" w:rsidR="00A24968" w:rsidRPr="007C049B" w:rsidRDefault="00A24968" w:rsidP="00A24968">
            <w:pPr>
              <w:jc w:val="center"/>
              <w:rPr>
                <w:rFonts w:ascii="Cambria" w:hAnsi="Cambria" w:cs="Calibri"/>
                <w:sz w:val="20"/>
                <w:szCs w:val="18"/>
              </w:rPr>
            </w:pPr>
          </w:p>
        </w:tc>
      </w:tr>
      <w:tr w:rsidR="00A24968" w:rsidRPr="00EC3774" w14:paraId="5405137D" w14:textId="77777777" w:rsidTr="007C049B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E780F" w14:textId="74314DF5" w:rsidR="00A24968" w:rsidRPr="00171D5E" w:rsidRDefault="00A24968" w:rsidP="00A24968">
            <w:pPr>
              <w:rPr>
                <w:rFonts w:ascii="Cambria" w:hAnsi="Cambria" w:cs="Calibri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Nulliparous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30C511" w14:textId="7BBB92B6" w:rsidR="00A24968" w:rsidRPr="007C049B" w:rsidRDefault="00A24968" w:rsidP="00A24968">
            <w:pPr>
              <w:jc w:val="center"/>
              <w:rPr>
                <w:rFonts w:ascii="Cambria" w:hAnsi="Cambria" w:cs="Calibri"/>
                <w:sz w:val="18"/>
                <w:szCs w:val="18"/>
              </w:rPr>
            </w:pPr>
            <w:r>
              <w:rPr>
                <w:rFonts w:ascii="Cambria" w:hAnsi="Cambria" w:cs="Calibri"/>
                <w:sz w:val="18"/>
                <w:szCs w:val="18"/>
              </w:rPr>
              <w:t>Mussa, 2023</w:t>
            </w:r>
          </w:p>
        </w:tc>
      </w:tr>
      <w:tr w:rsidR="00A24968" w:rsidRPr="00EC3774" w14:paraId="3AEFEC8C" w14:textId="77777777" w:rsidTr="007C049B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B4A52" w14:textId="175F28AB" w:rsidR="00A24968" w:rsidRPr="00171D5E" w:rsidRDefault="00A24968" w:rsidP="00A24968">
            <w:pPr>
              <w:rPr>
                <w:rFonts w:ascii="Cambria" w:hAnsi="Cambria" w:cs="Calibri"/>
                <w:color w:val="000000"/>
                <w:sz w:val="20"/>
                <w:szCs w:val="18"/>
              </w:rPr>
            </w:pPr>
            <w:r w:rsidRPr="00914220">
              <w:rPr>
                <w:rFonts w:ascii="Cambria" w:hAnsi="Cambria" w:cs="Times"/>
                <w:color w:val="000000"/>
                <w:sz w:val="20"/>
                <w:szCs w:val="18"/>
              </w:rPr>
              <w:t>Multiparous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FEEDA6" w14:textId="77777777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EC3774" w14:paraId="03F972D7" w14:textId="77777777" w:rsidTr="007C049B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740BB" w14:textId="5330FAC1" w:rsidR="00A24968" w:rsidRPr="00171D5E" w:rsidRDefault="00A24968" w:rsidP="00A24968">
            <w:pPr>
              <w:ind w:firstLine="170"/>
              <w:rPr>
                <w:rFonts w:ascii="Cambria" w:hAnsi="Cambria" w:cs="Calibri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Grand-m</w:t>
            </w:r>
            <w:r w:rsidRPr="00914220">
              <w:rPr>
                <w:rFonts w:ascii="Cambria" w:hAnsi="Cambria" w:cs="Times"/>
                <w:color w:val="000000"/>
                <w:sz w:val="20"/>
                <w:szCs w:val="18"/>
              </w:rPr>
              <w:t>ultiparous (</w:t>
            </w:r>
            <w:r>
              <w:rPr>
                <w:rFonts w:ascii="Cambria" w:hAnsi="Cambria" w:cs="Times"/>
                <w:color w:val="000000"/>
                <w:sz w:val="20"/>
                <w:szCs w:val="18"/>
              </w:rPr>
              <w:t>&gt;5</w:t>
            </w:r>
            <w:r w:rsidRPr="00914220">
              <w:rPr>
                <w:rFonts w:ascii="Cambria" w:hAnsi="Cambria" w:cs="Times"/>
                <w:color w:val="000000"/>
                <w:sz w:val="20"/>
                <w:szCs w:val="18"/>
              </w:rPr>
              <w:t>)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CB1535" w14:textId="77777777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EC3774" w14:paraId="13CB112A" w14:textId="77777777" w:rsidTr="00D07CFC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87E9E" w14:textId="7E1BC3CE" w:rsidR="00A24968" w:rsidRPr="00171D5E" w:rsidRDefault="00A24968" w:rsidP="00A24968">
            <w:pPr>
              <w:rPr>
                <w:rFonts w:ascii="Cambria" w:hAnsi="Cambria" w:cs="Calibri"/>
                <w:color w:val="000000"/>
                <w:sz w:val="20"/>
                <w:szCs w:val="18"/>
              </w:rPr>
            </w:pPr>
            <w:r w:rsidRPr="00914220">
              <w:rPr>
                <w:rFonts w:ascii="Cambria" w:hAnsi="Cambria" w:cs="Times"/>
                <w:color w:val="000000"/>
                <w:sz w:val="20"/>
                <w:szCs w:val="18"/>
              </w:rPr>
              <w:t xml:space="preserve">&lt; 2 children 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E5E78" w14:textId="5482B3A0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Kinuthia, 2010</w:t>
            </w:r>
          </w:p>
        </w:tc>
      </w:tr>
      <w:tr w:rsidR="00A24968" w:rsidRPr="00EC3774" w14:paraId="73596BDE" w14:textId="77777777" w:rsidTr="00D07CFC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EADAD" w14:textId="0A33B19F" w:rsidR="00A24968" w:rsidRPr="00171D5E" w:rsidRDefault="00A24968" w:rsidP="00A24968">
            <w:pPr>
              <w:ind w:firstLine="170"/>
              <w:rPr>
                <w:rFonts w:ascii="Cambria" w:hAnsi="Cambria" w:cs="Calibri"/>
                <w:color w:val="000000"/>
                <w:sz w:val="20"/>
                <w:szCs w:val="18"/>
              </w:rPr>
            </w:pPr>
            <w:r w:rsidRPr="00914220">
              <w:rPr>
                <w:rFonts w:ascii="Cambria" w:hAnsi="Cambria" w:cs="Times"/>
                <w:color w:val="000000"/>
                <w:sz w:val="20"/>
                <w:szCs w:val="18"/>
              </w:rPr>
              <w:t>vs. ≥ 2 children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9B74B" w14:textId="77777777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EC3774" w14:paraId="5A44820E" w14:textId="77777777" w:rsidTr="00D07CFC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46459" w14:textId="7C31D6EE" w:rsidR="00A24968" w:rsidRPr="00171D5E" w:rsidRDefault="00A24968" w:rsidP="00A24968">
            <w:pPr>
              <w:ind w:hanging="10"/>
              <w:rPr>
                <w:rFonts w:ascii="Cambria" w:hAnsi="Cambria" w:cs="Calibri"/>
                <w:color w:val="000000"/>
                <w:sz w:val="20"/>
                <w:szCs w:val="18"/>
              </w:rPr>
            </w:pPr>
            <w:r w:rsidRPr="00914220">
              <w:rPr>
                <w:rFonts w:ascii="Cambria" w:hAnsi="Cambria" w:cs="Times"/>
                <w:color w:val="000000"/>
                <w:sz w:val="20"/>
                <w:szCs w:val="18"/>
              </w:rPr>
              <w:t xml:space="preserve">&lt; 3 children 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A9434" w14:textId="602AE2DA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De Schacht, 2014b</w:t>
            </w:r>
          </w:p>
        </w:tc>
      </w:tr>
      <w:tr w:rsidR="00A24968" w:rsidRPr="00EC3774" w14:paraId="6D228F88" w14:textId="77777777" w:rsidTr="00BF4A9A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24A1F" w14:textId="1F0F752E" w:rsidR="00A24968" w:rsidRPr="00171D5E" w:rsidRDefault="00A24968" w:rsidP="00A24968">
            <w:pPr>
              <w:ind w:firstLine="170"/>
              <w:rPr>
                <w:rFonts w:ascii="Cambria" w:hAnsi="Cambria" w:cs="Calibri"/>
                <w:color w:val="000000"/>
                <w:sz w:val="20"/>
                <w:szCs w:val="18"/>
              </w:rPr>
            </w:pPr>
            <w:r w:rsidRPr="00914220">
              <w:rPr>
                <w:rFonts w:ascii="Cambria" w:hAnsi="Cambria" w:cs="Times"/>
                <w:color w:val="000000"/>
                <w:sz w:val="20"/>
                <w:szCs w:val="18"/>
              </w:rPr>
              <w:t>vs. ≥ 3 children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25137" w14:textId="77777777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EC3774" w14:paraId="13B1D108" w14:textId="77777777" w:rsidTr="003A0328">
        <w:trPr>
          <w:trHeight w:val="317"/>
        </w:trPr>
        <w:tc>
          <w:tcPr>
            <w:tcW w:w="1449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CCD26F" w14:textId="0D1B1F30" w:rsidR="00A24968" w:rsidRDefault="00A24968" w:rsidP="00A24968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hAnsi="Cambria" w:cs="Times"/>
                <w:b/>
                <w:color w:val="000000"/>
                <w:sz w:val="22"/>
                <w:szCs w:val="22"/>
              </w:rPr>
              <w:t>Age at coital debut</w:t>
            </w:r>
          </w:p>
        </w:tc>
      </w:tr>
      <w:tr w:rsidR="00A24968" w:rsidRPr="00EC3774" w14:paraId="409AD650" w14:textId="77777777" w:rsidTr="00CC6AFA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20CD2" w14:textId="3411F2B1" w:rsidR="00A24968" w:rsidRPr="00914220" w:rsidRDefault="00A24968" w:rsidP="00A24968">
            <w:pPr>
              <w:ind w:hanging="10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&lt; 17 years of age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D1CF2" w14:textId="77777777" w:rsidR="00A24968" w:rsidRDefault="00A24968" w:rsidP="00A24968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De Schacht, 2014a</w:t>
            </w:r>
          </w:p>
          <w:p w14:paraId="14028AFD" w14:textId="0ADA7107" w:rsidR="00A24968" w:rsidRPr="007C049B" w:rsidRDefault="00A24968" w:rsidP="00A24968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De Schacht, 2014b</w:t>
            </w:r>
          </w:p>
        </w:tc>
      </w:tr>
      <w:tr w:rsidR="00A24968" w:rsidRPr="00EC3774" w14:paraId="5DC05155" w14:textId="77777777" w:rsidTr="00CC6AFA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94803" w14:textId="2F9847F8" w:rsidR="00A24968" w:rsidRPr="00914220" w:rsidRDefault="00A24968" w:rsidP="00A24968">
            <w:pPr>
              <w:ind w:firstLine="170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vs. ≥ 17 years of age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C6AF6" w14:textId="77777777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EC3774" w14:paraId="130864BA" w14:textId="77777777" w:rsidTr="00CC6AFA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190E4" w14:textId="5A7C5EE4" w:rsidR="00A24968" w:rsidRPr="00914220" w:rsidRDefault="00A24968" w:rsidP="00A24968">
            <w:pPr>
              <w:ind w:hanging="10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&lt; 18 years of age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05E8F" w14:textId="22AA1FB3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proofErr w:type="spellStart"/>
            <w:r w:rsidRPr="007C049B">
              <w:rPr>
                <w:rFonts w:ascii="Cambria" w:hAnsi="Cambria" w:cs="Times"/>
                <w:sz w:val="20"/>
                <w:szCs w:val="18"/>
              </w:rPr>
              <w:t>Bulterys</w:t>
            </w:r>
            <w:proofErr w:type="spellEnd"/>
            <w:r w:rsidRPr="007C049B">
              <w:rPr>
                <w:rFonts w:ascii="Cambria" w:hAnsi="Cambria" w:cs="Times"/>
                <w:sz w:val="20"/>
                <w:szCs w:val="18"/>
              </w:rPr>
              <w:t>, 1994</w:t>
            </w:r>
          </w:p>
        </w:tc>
      </w:tr>
      <w:tr w:rsidR="00A24968" w:rsidRPr="00EC3774" w14:paraId="708E1E52" w14:textId="77777777" w:rsidTr="00CC6AFA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7A03D" w14:textId="2A055850" w:rsidR="00A24968" w:rsidRPr="00914220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18 to 20 years of age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B2CB0" w14:textId="77777777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EC3774" w14:paraId="756EBDA8" w14:textId="77777777" w:rsidTr="00BF4A9A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C141E" w14:textId="2A19B86D" w:rsidR="00A24968" w:rsidRPr="00914220" w:rsidRDefault="00A24968" w:rsidP="00A24968">
            <w:pPr>
              <w:ind w:firstLine="170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vs. ≥ 21 years of age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C769A" w14:textId="77777777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EC3774" w14:paraId="5F3E1AE4" w14:textId="77777777" w:rsidTr="00BF4A9A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6279B" w14:textId="4B930B83" w:rsidR="00A24968" w:rsidRPr="00914220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 xml:space="preserve">Continuous linear variable corresponding to </w:t>
            </w:r>
            <w:r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>age at coital debut (years)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A5865" w14:textId="32060EF6" w:rsidR="00A24968" w:rsidRPr="009C7C9D" w:rsidRDefault="00A24968" w:rsidP="00A24968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De Schacht, 2014b Kinuthia, 2015</w:t>
            </w:r>
          </w:p>
        </w:tc>
      </w:tr>
      <w:tr w:rsidR="00A24968" w:rsidRPr="00EC3774" w14:paraId="52AAEFC6" w14:textId="77777777" w:rsidTr="003472A7">
        <w:trPr>
          <w:trHeight w:val="449"/>
        </w:trPr>
        <w:tc>
          <w:tcPr>
            <w:tcW w:w="1449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E9B30C5" w14:textId="38668ED4" w:rsidR="00A24968" w:rsidRDefault="00A24968" w:rsidP="00A24968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hAnsi="Cambria" w:cs="Times"/>
                <w:b/>
                <w:color w:val="000000"/>
                <w:sz w:val="22"/>
                <w:szCs w:val="22"/>
              </w:rPr>
              <w:t>Behaviors and knowledge</w:t>
            </w:r>
          </w:p>
        </w:tc>
      </w:tr>
      <w:tr w:rsidR="00A24968" w:rsidRPr="00EC3774" w14:paraId="227BD314" w14:textId="77777777" w:rsidTr="003472A7">
        <w:trPr>
          <w:trHeight w:val="360"/>
        </w:trPr>
        <w:tc>
          <w:tcPr>
            <w:tcW w:w="1449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187CE3" w14:textId="789144A4" w:rsidR="00A24968" w:rsidRDefault="00A24968" w:rsidP="00A24968">
            <w:pPr>
              <w:rPr>
                <w:rFonts w:ascii="Cambria" w:hAnsi="Cambria" w:cs="Times"/>
                <w:b/>
                <w:color w:val="000000"/>
                <w:sz w:val="22"/>
                <w:szCs w:val="22"/>
              </w:rPr>
            </w:pPr>
            <w:r>
              <w:rPr>
                <w:rFonts w:ascii="Cambria" w:hAnsi="Cambria" w:cs="Times"/>
                <w:b/>
                <w:color w:val="000000"/>
                <w:sz w:val="22"/>
                <w:szCs w:val="22"/>
              </w:rPr>
              <w:t>Multiple partners</w:t>
            </w:r>
          </w:p>
        </w:tc>
      </w:tr>
      <w:tr w:rsidR="00A24968" w:rsidRPr="00EC3774" w14:paraId="3D132B04" w14:textId="77777777" w:rsidTr="003B034F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5645B" w14:textId="4C630C04" w:rsidR="00A24968" w:rsidRDefault="00A24968" w:rsidP="00A24968">
            <w:pPr>
              <w:ind w:hanging="10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Ever had extramarital sex before risk period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7B40D" w14:textId="5D45D0CF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13BF6">
              <w:rPr>
                <w:rFonts w:ascii="Cambria" w:hAnsi="Cambria" w:cs="Times"/>
                <w:color w:val="000000"/>
                <w:sz w:val="20"/>
                <w:szCs w:val="18"/>
              </w:rPr>
              <w:t>De Schacht, 2014a</w:t>
            </w:r>
          </w:p>
        </w:tc>
      </w:tr>
      <w:tr w:rsidR="00A24968" w:rsidRPr="00EC3774" w14:paraId="3EAE1854" w14:textId="77777777" w:rsidTr="003B034F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D152B" w14:textId="54A56226" w:rsidR="00A24968" w:rsidRDefault="00A24968" w:rsidP="00A24968">
            <w:pPr>
              <w:ind w:firstLine="170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vs. Never had extramarital sex before risk period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20170" w14:textId="77777777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EC3774" w14:paraId="3156C70B" w14:textId="77777777" w:rsidTr="003B034F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C639C" w14:textId="7FC45B55" w:rsidR="00A24968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Ever had sex with a person other than current partner before the risk period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6401F" w14:textId="04D21871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13BF6">
              <w:rPr>
                <w:rFonts w:ascii="Cambria" w:hAnsi="Cambria" w:cs="Times"/>
                <w:color w:val="000000"/>
                <w:sz w:val="20"/>
                <w:szCs w:val="18"/>
              </w:rPr>
              <w:t>De Schacht, 2014</w:t>
            </w:r>
            <w:r>
              <w:rPr>
                <w:rFonts w:ascii="Cambria" w:hAnsi="Cambria" w:cs="Times"/>
                <w:color w:val="000000"/>
                <w:sz w:val="20"/>
                <w:szCs w:val="18"/>
              </w:rPr>
              <w:t>b</w:t>
            </w:r>
          </w:p>
        </w:tc>
      </w:tr>
      <w:tr w:rsidR="00A24968" w:rsidRPr="00EC3774" w14:paraId="2549C452" w14:textId="77777777" w:rsidTr="00F252EE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CB555" w14:textId="5AF479A4" w:rsidR="00A24968" w:rsidRDefault="00A24968" w:rsidP="00A24968">
            <w:pPr>
              <w:ind w:firstLine="170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vs. Never had sex with a person other than current partner before the risk period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52FDC" w14:textId="77777777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EC3774" w14:paraId="7D2C8595" w14:textId="77777777" w:rsidTr="00F252EE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5FC29" w14:textId="5F88083E" w:rsidR="00A24968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&gt; 1 sex partners during the risk period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0538A" w14:textId="77777777" w:rsidR="00A24968" w:rsidRPr="00F252EE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F252EE">
              <w:rPr>
                <w:rFonts w:ascii="Cambria" w:hAnsi="Cambria" w:cs="Calibri"/>
                <w:color w:val="000000"/>
                <w:sz w:val="20"/>
                <w:szCs w:val="20"/>
              </w:rPr>
              <w:t>Gray, 2005</w:t>
            </w:r>
          </w:p>
          <w:p w14:paraId="50879A05" w14:textId="7D39129B" w:rsidR="00A24968" w:rsidRPr="00F252EE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mbria" w:hAnsi="Cambria" w:cs="Calibri"/>
                <w:color w:val="000000"/>
                <w:sz w:val="20"/>
                <w:szCs w:val="20"/>
              </w:rPr>
              <w:t>Machekano</w:t>
            </w:r>
            <w:proofErr w:type="spellEnd"/>
            <w:r>
              <w:rPr>
                <w:rFonts w:ascii="Cambria" w:hAnsi="Cambria" w:cs="Calibri"/>
                <w:color w:val="000000"/>
                <w:sz w:val="20"/>
                <w:szCs w:val="20"/>
              </w:rPr>
              <w:t>, 2018</w:t>
            </w:r>
          </w:p>
        </w:tc>
      </w:tr>
      <w:tr w:rsidR="00A24968" w:rsidRPr="00EC3774" w14:paraId="3CD10930" w14:textId="77777777" w:rsidTr="003B034F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EA9F9" w14:textId="5787EDBE" w:rsidR="00A24968" w:rsidRDefault="00A24968" w:rsidP="00A24968">
            <w:pPr>
              <w:ind w:firstLine="170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vs. ≤ 1 sex partners during the risk period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B8EC5" w14:textId="77777777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EC3774" w14:paraId="686ED0AE" w14:textId="77777777" w:rsidTr="003B034F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6AA92" w14:textId="2FC1215B" w:rsidR="00A24968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≥ 3 sex partners in the past year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AA4BE" w14:textId="2C900AC1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Schumann, 2020</w:t>
            </w:r>
          </w:p>
        </w:tc>
      </w:tr>
      <w:tr w:rsidR="00A24968" w:rsidRPr="00EC3774" w14:paraId="0F583959" w14:textId="77777777" w:rsidTr="003B034F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C5BBE" w14:textId="138151E3" w:rsidR="00A24968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2 sex partners in the past year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8516A" w14:textId="77777777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EC3774" w14:paraId="29C949AD" w14:textId="77777777" w:rsidTr="00F252EE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12304" w14:textId="632F3114" w:rsidR="00A24968" w:rsidRDefault="00A24968" w:rsidP="00A24968">
            <w:pPr>
              <w:ind w:firstLine="170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vs. 1 sex partner in the past year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92E7E" w14:textId="77777777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EC3774" w14:paraId="6D74DEBC" w14:textId="77777777" w:rsidTr="00F252EE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0B8BC" w14:textId="74F834F7" w:rsidR="00A24968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&gt; Had sex with someone other than baby’s father during the risk period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BC6C3" w14:textId="2B426B61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proofErr w:type="spellStart"/>
            <w:r w:rsidRPr="007C049B">
              <w:rPr>
                <w:rFonts w:ascii="Cambria" w:hAnsi="Cambria" w:cs="Times"/>
                <w:sz w:val="20"/>
                <w:szCs w:val="18"/>
              </w:rPr>
              <w:t>Bulterys</w:t>
            </w:r>
            <w:proofErr w:type="spellEnd"/>
            <w:r w:rsidRPr="007C049B">
              <w:rPr>
                <w:rFonts w:ascii="Cambria" w:hAnsi="Cambria" w:cs="Times"/>
                <w:sz w:val="20"/>
                <w:szCs w:val="18"/>
              </w:rPr>
              <w:t>, 1994</w:t>
            </w:r>
          </w:p>
        </w:tc>
      </w:tr>
      <w:tr w:rsidR="00A24968" w:rsidRPr="00EC3774" w14:paraId="55E34E90" w14:textId="77777777" w:rsidTr="003B034F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AAE92" w14:textId="2B498674" w:rsidR="00A24968" w:rsidRDefault="00A24968" w:rsidP="00A24968">
            <w:pPr>
              <w:ind w:firstLine="170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vs. Did not have sex with someone other than baby’s father during the risk period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7D215" w14:textId="77777777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EC3774" w14:paraId="05244B62" w14:textId="77777777" w:rsidTr="003B034F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F99DD" w14:textId="7216B83A" w:rsidR="00A24968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≥ 2 sex partners during the index pregnancy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E80E8" w14:textId="3451FF1D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Schumann, 2020</w:t>
            </w:r>
          </w:p>
        </w:tc>
      </w:tr>
      <w:tr w:rsidR="00A24968" w:rsidRPr="00EC3774" w14:paraId="1EA4FDC3" w14:textId="77777777" w:rsidTr="003B034F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9CDD9" w14:textId="49CAECC0" w:rsidR="00A24968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1 sex partner during the index pregnancy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AD188" w14:textId="77777777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EC3774" w14:paraId="659047D8" w14:textId="77777777" w:rsidTr="003B034F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314BF" w14:textId="08E94B8F" w:rsidR="00A24968" w:rsidRDefault="00A24968" w:rsidP="00A24968">
            <w:pPr>
              <w:ind w:firstLine="170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vs. 0 sex partners during the index pregnancy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FE490" w14:textId="77777777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EC3774" w14:paraId="149A3FBB" w14:textId="77777777" w:rsidTr="003B034F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E8FAF" w14:textId="6504101A" w:rsidR="00A24968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lastRenderedPageBreak/>
              <w:t>&gt; 1 current sex partner at the beginning of the risk period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B2D01" w14:textId="0241FD7C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Taha, 1998</w:t>
            </w:r>
          </w:p>
        </w:tc>
      </w:tr>
      <w:tr w:rsidR="00A24968" w:rsidRPr="00EC3774" w14:paraId="031F11BF" w14:textId="77777777" w:rsidTr="00980976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6C5B3" w14:textId="03235DD1" w:rsidR="00A24968" w:rsidRDefault="00A24968" w:rsidP="00A24968">
            <w:pPr>
              <w:ind w:firstLine="170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vs. ≤ 1 current sex partner at the beginning of the risk period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B45BC" w14:textId="77777777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EC3774" w14:paraId="61AD76DB" w14:textId="77777777" w:rsidTr="00980976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496E3" w14:textId="59249424" w:rsidR="00A24968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≥ 1 new sex partners during the risk period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D69B7" w14:textId="06288BDF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980976">
              <w:rPr>
                <w:rFonts w:ascii="Cambria" w:hAnsi="Cambria" w:cs="Calibri"/>
                <w:color w:val="000000"/>
                <w:sz w:val="20"/>
                <w:szCs w:val="20"/>
              </w:rPr>
              <w:t>Humphrey, 2006</w:t>
            </w:r>
          </w:p>
        </w:tc>
      </w:tr>
      <w:tr w:rsidR="00A24968" w:rsidRPr="00EC3774" w14:paraId="6ACAB2B1" w14:textId="77777777" w:rsidTr="007D16A9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62863" w14:textId="0E2CFC3B" w:rsidR="00A24968" w:rsidRDefault="00A24968" w:rsidP="00A24968">
            <w:pPr>
              <w:ind w:firstLine="170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Vs. No new sex partners during the risk period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8211A" w14:textId="77777777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EC3774" w14:paraId="4B235D24" w14:textId="77777777" w:rsidTr="007D16A9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682BE" w14:textId="4274A5C5" w:rsidR="00A24968" w:rsidRDefault="00A24968" w:rsidP="00A24968">
            <w:pPr>
              <w:ind w:hanging="10"/>
              <w:rPr>
                <w:rFonts w:ascii="Cambria" w:hAnsi="Cambria" w:cs="Times"/>
                <w:color w:val="000000"/>
                <w:sz w:val="20"/>
                <w:szCs w:val="18"/>
              </w:rPr>
            </w:pPr>
            <w:r w:rsidRPr="004378A1"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 xml:space="preserve">Continuous variable corresponding to </w:t>
            </w:r>
            <w:r>
              <w:rPr>
                <w:rFonts w:ascii="Cambria" w:hAnsi="Cambria" w:cs="Times"/>
                <w:bCs/>
                <w:color w:val="000000"/>
                <w:sz w:val="20"/>
                <w:szCs w:val="18"/>
              </w:rPr>
              <w:t>l</w:t>
            </w:r>
            <w:r>
              <w:rPr>
                <w:rFonts w:ascii="Cambria" w:hAnsi="Cambria" w:cs="Times"/>
                <w:color w:val="000000"/>
                <w:sz w:val="20"/>
                <w:szCs w:val="18"/>
              </w:rPr>
              <w:t>ifetime number of sex partners before the risk period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2A7FC" w14:textId="6FE443E3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Kinuthia, 2015</w:t>
            </w:r>
          </w:p>
        </w:tc>
      </w:tr>
      <w:tr w:rsidR="00A24968" w:rsidRPr="00EC3774" w14:paraId="7C542E3B" w14:textId="77777777" w:rsidTr="00244D76">
        <w:trPr>
          <w:trHeight w:val="360"/>
        </w:trPr>
        <w:tc>
          <w:tcPr>
            <w:tcW w:w="1449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E97C59" w14:textId="36867C7D" w:rsidR="00A24968" w:rsidRDefault="00A24968" w:rsidP="00A24968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hAnsi="Cambria" w:cs="Times"/>
                <w:b/>
                <w:color w:val="000000"/>
                <w:sz w:val="22"/>
                <w:szCs w:val="22"/>
              </w:rPr>
              <w:t>Condom use</w:t>
            </w:r>
          </w:p>
        </w:tc>
      </w:tr>
      <w:tr w:rsidR="00A24968" w:rsidRPr="00EC3774" w14:paraId="79F03F74" w14:textId="77777777" w:rsidTr="005E5953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20869" w14:textId="10D9111C" w:rsidR="00A24968" w:rsidRDefault="00A24968" w:rsidP="00A24968">
            <w:pPr>
              <w:ind w:hanging="10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 xml:space="preserve">Consistent condom </w:t>
            </w:r>
            <w:proofErr w:type="gramStart"/>
            <w:r>
              <w:rPr>
                <w:rFonts w:ascii="Cambria" w:hAnsi="Cambria" w:cs="Times"/>
                <w:color w:val="000000"/>
                <w:sz w:val="20"/>
                <w:szCs w:val="18"/>
              </w:rPr>
              <w:t>use</w:t>
            </w:r>
            <w:proofErr w:type="gramEnd"/>
            <w:r>
              <w:rPr>
                <w:rFonts w:ascii="Cambria" w:hAnsi="Cambria" w:cs="Times"/>
                <w:color w:val="000000"/>
                <w:sz w:val="20"/>
                <w:szCs w:val="18"/>
              </w:rPr>
              <w:t xml:space="preserve"> during the risk period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96ABA" w14:textId="20D69DB3" w:rsidR="00A24968" w:rsidRPr="005E5953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18"/>
              </w:rPr>
            </w:pPr>
            <w:proofErr w:type="spellStart"/>
            <w:r w:rsidRPr="005E5953">
              <w:rPr>
                <w:rFonts w:ascii="Cambria" w:hAnsi="Cambria" w:cs="Calibri"/>
                <w:color w:val="000000"/>
                <w:sz w:val="20"/>
                <w:szCs w:val="18"/>
              </w:rPr>
              <w:t>Machekano</w:t>
            </w:r>
            <w:proofErr w:type="spellEnd"/>
            <w:r w:rsidRPr="005E5953">
              <w:rPr>
                <w:rFonts w:ascii="Cambria" w:hAnsi="Cambria" w:cs="Calibri"/>
                <w:color w:val="000000"/>
                <w:sz w:val="20"/>
                <w:szCs w:val="18"/>
              </w:rPr>
              <w:t>, 2018</w:t>
            </w:r>
          </w:p>
        </w:tc>
      </w:tr>
      <w:tr w:rsidR="00A24968" w:rsidRPr="00EC3774" w14:paraId="588BE8BA" w14:textId="77777777" w:rsidTr="005E5953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23F60" w14:textId="7A972F21" w:rsidR="00A24968" w:rsidRDefault="00A24968" w:rsidP="00A24968">
            <w:pPr>
              <w:ind w:firstLine="170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vs. Inconsistent condom use during the risk period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608C9" w14:textId="77777777" w:rsidR="00A24968" w:rsidRPr="005E5953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18"/>
              </w:rPr>
            </w:pPr>
          </w:p>
        </w:tc>
      </w:tr>
      <w:tr w:rsidR="00A24968" w:rsidRPr="00EC3774" w14:paraId="17721B33" w14:textId="77777777" w:rsidTr="00AC2234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E4FD9" w14:textId="6B4EEF42" w:rsidR="00A24968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 xml:space="preserve">Any condom </w:t>
            </w:r>
            <w:proofErr w:type="gramStart"/>
            <w:r>
              <w:rPr>
                <w:rFonts w:ascii="Cambria" w:hAnsi="Cambria" w:cs="Times"/>
                <w:color w:val="000000"/>
                <w:sz w:val="20"/>
                <w:szCs w:val="18"/>
              </w:rPr>
              <w:t>use</w:t>
            </w:r>
            <w:proofErr w:type="gramEnd"/>
            <w:r>
              <w:rPr>
                <w:rFonts w:ascii="Cambria" w:hAnsi="Cambria" w:cs="Times"/>
                <w:color w:val="000000"/>
                <w:sz w:val="20"/>
                <w:szCs w:val="18"/>
              </w:rPr>
              <w:t xml:space="preserve"> during the risk period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A1771" w14:textId="39E7E10E" w:rsidR="00A24968" w:rsidRPr="005E5953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18"/>
              </w:rPr>
            </w:pPr>
            <w:proofErr w:type="spellStart"/>
            <w:r w:rsidRPr="005E5953">
              <w:rPr>
                <w:rFonts w:ascii="Cambria" w:hAnsi="Cambria" w:cs="Calibri"/>
                <w:color w:val="000000"/>
                <w:sz w:val="20"/>
                <w:szCs w:val="18"/>
              </w:rPr>
              <w:t>Miotti</w:t>
            </w:r>
            <w:proofErr w:type="spellEnd"/>
            <w:r w:rsidRPr="005E5953">
              <w:rPr>
                <w:rFonts w:ascii="Cambria" w:hAnsi="Cambria" w:cs="Calibri"/>
                <w:color w:val="000000"/>
                <w:sz w:val="20"/>
                <w:szCs w:val="18"/>
              </w:rPr>
              <w:t>, 1994</w:t>
            </w:r>
          </w:p>
        </w:tc>
      </w:tr>
      <w:tr w:rsidR="00A24968" w:rsidRPr="00EC3774" w14:paraId="236C7CCF" w14:textId="77777777" w:rsidTr="005E5953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670B0" w14:textId="4E3DB6E1" w:rsidR="00A24968" w:rsidRDefault="00A24968" w:rsidP="00A24968">
            <w:pPr>
              <w:ind w:firstLine="170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vs. No condom use during the risk period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DF0D1" w14:textId="77777777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EC3774" w14:paraId="28BA7533" w14:textId="77777777" w:rsidTr="005E5953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F2D58" w14:textId="5A843DA2" w:rsidR="00A24968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 xml:space="preserve">Consistent condom </w:t>
            </w:r>
            <w:proofErr w:type="gramStart"/>
            <w:r>
              <w:rPr>
                <w:rFonts w:ascii="Cambria" w:hAnsi="Cambria" w:cs="Times"/>
                <w:color w:val="000000"/>
                <w:sz w:val="20"/>
                <w:szCs w:val="18"/>
              </w:rPr>
              <w:t>use</w:t>
            </w:r>
            <w:proofErr w:type="gramEnd"/>
            <w:r>
              <w:rPr>
                <w:rFonts w:ascii="Cambria" w:hAnsi="Cambria" w:cs="Times"/>
                <w:color w:val="000000"/>
                <w:sz w:val="20"/>
                <w:szCs w:val="18"/>
              </w:rPr>
              <w:t xml:space="preserve"> in the last year (during the risk period)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B856E" w14:textId="0439DD17" w:rsidR="00A24968" w:rsidRPr="005E5953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F252EE">
              <w:rPr>
                <w:rFonts w:ascii="Cambria" w:hAnsi="Cambria" w:cs="Calibri"/>
                <w:color w:val="000000"/>
                <w:sz w:val="20"/>
                <w:szCs w:val="20"/>
              </w:rPr>
              <w:t>Gray, 2005</w:t>
            </w:r>
          </w:p>
        </w:tc>
      </w:tr>
      <w:tr w:rsidR="00A24968" w:rsidRPr="00EC3774" w14:paraId="6E118BFD" w14:textId="77777777" w:rsidTr="005E5953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17E78" w14:textId="7A1085E6" w:rsidR="00A24968" w:rsidRDefault="00A24968" w:rsidP="00A24968">
            <w:pPr>
              <w:ind w:hanging="10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 xml:space="preserve">Inconsistent condom </w:t>
            </w:r>
            <w:proofErr w:type="gramStart"/>
            <w:r>
              <w:rPr>
                <w:rFonts w:ascii="Cambria" w:hAnsi="Cambria" w:cs="Times"/>
                <w:color w:val="000000"/>
                <w:sz w:val="20"/>
                <w:szCs w:val="18"/>
              </w:rPr>
              <w:t>use</w:t>
            </w:r>
            <w:proofErr w:type="gramEnd"/>
            <w:r>
              <w:rPr>
                <w:rFonts w:ascii="Cambria" w:hAnsi="Cambria" w:cs="Times"/>
                <w:color w:val="000000"/>
                <w:sz w:val="20"/>
                <w:szCs w:val="18"/>
              </w:rPr>
              <w:t xml:space="preserve"> in the last year (during the risk period)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D83AF" w14:textId="77777777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EC3774" w14:paraId="7A53825B" w14:textId="77777777" w:rsidTr="005E5953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E06DE" w14:textId="48AC29B6" w:rsidR="00A24968" w:rsidRDefault="00A24968" w:rsidP="00A24968">
            <w:pPr>
              <w:ind w:firstLine="170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vs. No condoms use in the last year (during the risk period)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A62F7" w14:textId="77777777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EC3774" w14:paraId="3FD76425" w14:textId="77777777" w:rsidTr="005E5953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BF038D" w14:textId="687E8FE0" w:rsidR="00A24968" w:rsidRDefault="00A24968" w:rsidP="00A24968">
            <w:pPr>
              <w:ind w:hanging="10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Consistent condom use (</w:t>
            </w:r>
            <w:proofErr w:type="gramStart"/>
            <w:r>
              <w:rPr>
                <w:rFonts w:ascii="Cambria" w:hAnsi="Cambria" w:cs="Times"/>
                <w:color w:val="000000"/>
                <w:sz w:val="20"/>
                <w:szCs w:val="18"/>
              </w:rPr>
              <w:t>time period</w:t>
            </w:r>
            <w:proofErr w:type="gramEnd"/>
            <w:r>
              <w:rPr>
                <w:rFonts w:ascii="Cambria" w:hAnsi="Cambria" w:cs="Times"/>
                <w:color w:val="000000"/>
                <w:sz w:val="20"/>
                <w:szCs w:val="18"/>
              </w:rPr>
              <w:t xml:space="preserve"> undefined)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7FDFB" w14:textId="14F75E38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mbria" w:hAnsi="Cambria" w:cs="Calibri"/>
                <w:color w:val="000000"/>
                <w:sz w:val="20"/>
                <w:szCs w:val="20"/>
              </w:rPr>
              <w:t>Mayaphi</w:t>
            </w:r>
            <w:proofErr w:type="spellEnd"/>
            <w:r>
              <w:rPr>
                <w:rFonts w:ascii="Cambria" w:hAnsi="Cambria" w:cs="Calibri"/>
                <w:color w:val="000000"/>
                <w:sz w:val="20"/>
                <w:szCs w:val="20"/>
              </w:rPr>
              <w:t>, 2018</w:t>
            </w:r>
          </w:p>
        </w:tc>
      </w:tr>
      <w:tr w:rsidR="00A24968" w:rsidRPr="00EC3774" w14:paraId="5F1BE2D6" w14:textId="77777777" w:rsidTr="005E5953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407BB" w14:textId="0FB03D03" w:rsidR="00A24968" w:rsidRDefault="00A24968" w:rsidP="00A24968">
            <w:pPr>
              <w:ind w:hanging="10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Inconsistent condom use (</w:t>
            </w:r>
            <w:proofErr w:type="gramStart"/>
            <w:r>
              <w:rPr>
                <w:rFonts w:ascii="Cambria" w:hAnsi="Cambria" w:cs="Times"/>
                <w:color w:val="000000"/>
                <w:sz w:val="20"/>
                <w:szCs w:val="18"/>
              </w:rPr>
              <w:t>time period</w:t>
            </w:r>
            <w:proofErr w:type="gramEnd"/>
            <w:r>
              <w:rPr>
                <w:rFonts w:ascii="Cambria" w:hAnsi="Cambria" w:cs="Times"/>
                <w:color w:val="000000"/>
                <w:sz w:val="20"/>
                <w:szCs w:val="18"/>
              </w:rPr>
              <w:t xml:space="preserve"> undefined)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98E10" w14:textId="77777777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EC3774" w14:paraId="698A613A" w14:textId="77777777" w:rsidTr="005E5953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3578B" w14:textId="77214D2A" w:rsidR="00A24968" w:rsidRDefault="00A24968" w:rsidP="00A24968">
            <w:pPr>
              <w:ind w:firstLine="170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vs. No condom use (</w:t>
            </w:r>
            <w:proofErr w:type="gramStart"/>
            <w:r>
              <w:rPr>
                <w:rFonts w:ascii="Cambria" w:hAnsi="Cambria" w:cs="Times"/>
                <w:color w:val="000000"/>
                <w:sz w:val="20"/>
                <w:szCs w:val="18"/>
              </w:rPr>
              <w:t>time period</w:t>
            </w:r>
            <w:proofErr w:type="gramEnd"/>
            <w:r>
              <w:rPr>
                <w:rFonts w:ascii="Cambria" w:hAnsi="Cambria" w:cs="Times"/>
                <w:color w:val="000000"/>
                <w:sz w:val="20"/>
                <w:szCs w:val="18"/>
              </w:rPr>
              <w:t xml:space="preserve"> undefined)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2328E" w14:textId="77777777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EC3774" w14:paraId="67D2FD66" w14:textId="77777777" w:rsidTr="005E5953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F11C0" w14:textId="264BACE4" w:rsidR="00A24968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Always uses condoms with current partner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644F7" w14:textId="77777777" w:rsidR="00A24968" w:rsidRDefault="00A24968" w:rsidP="00A24968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  <w:r w:rsidRPr="00D13BF6">
              <w:rPr>
                <w:rFonts w:ascii="Cambria" w:hAnsi="Cambria" w:cs="Times"/>
                <w:color w:val="000000"/>
                <w:sz w:val="20"/>
                <w:szCs w:val="18"/>
              </w:rPr>
              <w:t>De Schacht, 2014a</w:t>
            </w:r>
          </w:p>
          <w:p w14:paraId="2688C3F9" w14:textId="634AE049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13BF6">
              <w:rPr>
                <w:rFonts w:ascii="Cambria" w:hAnsi="Cambria" w:cs="Times"/>
                <w:color w:val="000000"/>
                <w:sz w:val="20"/>
                <w:szCs w:val="18"/>
              </w:rPr>
              <w:t>De Schacht, 2014</w:t>
            </w:r>
            <w:r>
              <w:rPr>
                <w:rFonts w:ascii="Cambria" w:hAnsi="Cambria" w:cs="Times"/>
                <w:color w:val="000000"/>
                <w:sz w:val="20"/>
                <w:szCs w:val="18"/>
              </w:rPr>
              <w:t>b</w:t>
            </w:r>
          </w:p>
        </w:tc>
      </w:tr>
      <w:tr w:rsidR="00A24968" w:rsidRPr="00EC3774" w14:paraId="4DBAF4FD" w14:textId="77777777" w:rsidTr="005E5953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98597" w14:textId="47449359" w:rsidR="00A24968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Sometimes uses condoms with current partner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6F5A7" w14:textId="77777777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EC3774" w14:paraId="7455C757" w14:textId="77777777" w:rsidTr="005E5953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D5EFE" w14:textId="5E2FF376" w:rsidR="00A24968" w:rsidRDefault="00A24968" w:rsidP="00A24968">
            <w:pPr>
              <w:ind w:firstLine="170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vs. Never uses condoms with current partner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1F5F6" w14:textId="77777777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EC3774" w14:paraId="158638B2" w14:textId="77777777" w:rsidTr="005E5953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D430A" w14:textId="7CFF5DA4" w:rsidR="00A24968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Always used condoms during the index pregnancy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1C959" w14:textId="2E039226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83955">
              <w:rPr>
                <w:rFonts w:ascii="Cambria" w:hAnsi="Cambria" w:cs="Calibri"/>
                <w:color w:val="000000"/>
                <w:sz w:val="20"/>
                <w:szCs w:val="18"/>
              </w:rPr>
              <w:t>Schumann, 2020</w:t>
            </w:r>
          </w:p>
        </w:tc>
      </w:tr>
      <w:tr w:rsidR="00A24968" w:rsidRPr="00EC3774" w14:paraId="5E1A8090" w14:textId="77777777" w:rsidTr="005E5953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76F98" w14:textId="17905BA7" w:rsidR="00A24968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Sometimes used condoms during the index pregnancy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12523" w14:textId="77777777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EC3774" w14:paraId="567E63ED" w14:textId="77777777" w:rsidTr="005E5953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ECC8F" w14:textId="1818CD58" w:rsidR="00A24968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Rarely used condoms during the index pregnancy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A320A" w14:textId="77777777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EC3774" w14:paraId="4DEF85D1" w14:textId="77777777" w:rsidTr="005E5953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6129A" w14:textId="0A8A5AE0" w:rsidR="00A24968" w:rsidRDefault="00A24968" w:rsidP="00A24968">
            <w:pPr>
              <w:ind w:firstLine="170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vs. Never used condoms during the index pregnancy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468A7" w14:textId="77777777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EC3774" w14:paraId="6389FFF6" w14:textId="77777777" w:rsidTr="00AC2234">
        <w:trPr>
          <w:trHeight w:val="360"/>
        </w:trPr>
        <w:tc>
          <w:tcPr>
            <w:tcW w:w="1449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942CDE" w14:textId="19D49C5D" w:rsidR="00A24968" w:rsidRDefault="00A24968" w:rsidP="00A24968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hAnsi="Cambria" w:cs="Times"/>
                <w:b/>
                <w:color w:val="000000"/>
                <w:sz w:val="22"/>
                <w:szCs w:val="22"/>
              </w:rPr>
              <w:t>Abstinence</w:t>
            </w:r>
          </w:p>
        </w:tc>
      </w:tr>
      <w:tr w:rsidR="00A24968" w:rsidRPr="00EC3774" w14:paraId="45BBAD26" w14:textId="77777777" w:rsidTr="0095584C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87612" w14:textId="04DC13CA" w:rsidR="00A24968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Sexually active in the 30 days prior to the risk period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64E6F" w14:textId="77AF6067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Kinuthia, 2015</w:t>
            </w:r>
          </w:p>
        </w:tc>
      </w:tr>
      <w:tr w:rsidR="00A24968" w:rsidRPr="00EC3774" w14:paraId="6F467016" w14:textId="77777777" w:rsidTr="0095584C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A4959" w14:textId="1C293471" w:rsidR="00A24968" w:rsidRDefault="00A24968" w:rsidP="00A24968">
            <w:pPr>
              <w:ind w:firstLine="170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vs. Not sexually active in the 30 days prior to the risk period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CB206" w14:textId="77777777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EC3774" w14:paraId="517D13E0" w14:textId="77777777" w:rsidTr="00E845FA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505DA" w14:textId="74A3331C" w:rsidR="00A24968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 xml:space="preserve">Reported abstaining from sex during the risk period 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E3D29" w14:textId="553C2861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proofErr w:type="spellStart"/>
            <w:r w:rsidRPr="005E5953">
              <w:rPr>
                <w:rFonts w:ascii="Cambria" w:hAnsi="Cambria" w:cs="Calibri"/>
                <w:color w:val="000000"/>
                <w:sz w:val="20"/>
                <w:szCs w:val="18"/>
              </w:rPr>
              <w:t>Machekano</w:t>
            </w:r>
            <w:proofErr w:type="spellEnd"/>
            <w:r w:rsidRPr="005E5953">
              <w:rPr>
                <w:rFonts w:ascii="Cambria" w:hAnsi="Cambria" w:cs="Calibri"/>
                <w:color w:val="000000"/>
                <w:sz w:val="20"/>
                <w:szCs w:val="18"/>
              </w:rPr>
              <w:t>, 2018</w:t>
            </w:r>
          </w:p>
        </w:tc>
      </w:tr>
      <w:tr w:rsidR="00A24968" w:rsidRPr="00EC3774" w14:paraId="6C0984F7" w14:textId="77777777" w:rsidTr="0095584C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0377D" w14:textId="0305BAF4" w:rsidR="00A24968" w:rsidRDefault="00A24968" w:rsidP="00A24968">
            <w:pPr>
              <w:ind w:firstLine="170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vs. Did not report abstaining from sex during the risk period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D6432" w14:textId="77777777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EC3774" w14:paraId="1F5EFE25" w14:textId="77777777" w:rsidTr="00E845FA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886C5" w14:textId="03342574" w:rsidR="00A24968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Reported not being sexually active during the index pregnancy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6E9A9" w14:textId="7F3C39E8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83955">
              <w:rPr>
                <w:rFonts w:ascii="Cambria" w:hAnsi="Cambria" w:cs="Calibri"/>
                <w:color w:val="000000"/>
                <w:sz w:val="20"/>
                <w:szCs w:val="18"/>
              </w:rPr>
              <w:t>Schumann, 2020</w:t>
            </w:r>
          </w:p>
        </w:tc>
      </w:tr>
      <w:tr w:rsidR="00A24968" w:rsidRPr="00EC3774" w14:paraId="05BFFDDA" w14:textId="77777777" w:rsidTr="0095584C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597D5" w14:textId="28079D7D" w:rsidR="00A24968" w:rsidRDefault="00A24968" w:rsidP="00A24968">
            <w:pPr>
              <w:ind w:firstLine="170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vs. Reported being sexually active during the index pregnancy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E8924" w14:textId="77777777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EC3774" w14:paraId="6FD0AC2F" w14:textId="77777777" w:rsidTr="0095584C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DC90E" w14:textId="18A9CD75" w:rsidR="00A24968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Reported not being sexually active during the risk period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6E80B" w14:textId="753D0A58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proofErr w:type="spellStart"/>
            <w:r w:rsidRPr="005E5953">
              <w:rPr>
                <w:rFonts w:ascii="Cambria" w:hAnsi="Cambria" w:cs="Calibri"/>
                <w:color w:val="000000"/>
                <w:sz w:val="20"/>
                <w:szCs w:val="18"/>
              </w:rPr>
              <w:t>Miotti</w:t>
            </w:r>
            <w:proofErr w:type="spellEnd"/>
            <w:r w:rsidRPr="005E5953">
              <w:rPr>
                <w:rFonts w:ascii="Cambria" w:hAnsi="Cambria" w:cs="Calibri"/>
                <w:color w:val="000000"/>
                <w:sz w:val="20"/>
                <w:szCs w:val="18"/>
              </w:rPr>
              <w:t>, 1994</w:t>
            </w:r>
          </w:p>
        </w:tc>
      </w:tr>
      <w:tr w:rsidR="00A24968" w:rsidRPr="00EC3774" w14:paraId="1DFEA4E7" w14:textId="77777777" w:rsidTr="005B07A3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B1B09" w14:textId="1E69F50E" w:rsidR="00A24968" w:rsidRDefault="00A24968" w:rsidP="00A24968">
            <w:pPr>
              <w:ind w:firstLine="170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vs. Reported being sexually active during the risk period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8EB7C" w14:textId="77777777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EC3774" w14:paraId="30914311" w14:textId="77777777" w:rsidTr="005B07A3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B4677" w14:textId="0934749D" w:rsidR="00A24968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Continuous (months of abstinence during the risk period)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B1068" w14:textId="42F998A8" w:rsidR="00A24968" w:rsidRPr="00B1770F" w:rsidRDefault="00A24968" w:rsidP="00A24968">
            <w:pPr>
              <w:jc w:val="center"/>
              <w:rPr>
                <w:rFonts w:ascii="Cambria" w:hAnsi="Cambria" w:cs="Times"/>
                <w:sz w:val="20"/>
                <w:szCs w:val="18"/>
              </w:rPr>
            </w:pPr>
            <w:r w:rsidRPr="007C049B">
              <w:rPr>
                <w:rFonts w:ascii="Cambria" w:hAnsi="Cambria" w:cs="Times"/>
                <w:sz w:val="20"/>
                <w:szCs w:val="18"/>
              </w:rPr>
              <w:t>Humphrey, 2006</w:t>
            </w:r>
          </w:p>
        </w:tc>
      </w:tr>
      <w:tr w:rsidR="00A24968" w:rsidRPr="00650299" w14:paraId="72E317E3" w14:textId="77777777" w:rsidTr="00B1770F">
        <w:trPr>
          <w:trHeight w:val="317"/>
        </w:trPr>
        <w:tc>
          <w:tcPr>
            <w:tcW w:w="1449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B550A2" w14:textId="7A873D4C" w:rsidR="00A24968" w:rsidRPr="00650299" w:rsidRDefault="00A24968" w:rsidP="00A24968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4A2976">
              <w:rPr>
                <w:rFonts w:ascii="Cambria" w:hAnsi="Cambria" w:cs="Times"/>
                <w:b/>
                <w:color w:val="000000"/>
                <w:sz w:val="22"/>
                <w:szCs w:val="22"/>
              </w:rPr>
              <w:lastRenderedPageBreak/>
              <w:t xml:space="preserve">HIV </w:t>
            </w:r>
            <w:r>
              <w:rPr>
                <w:rFonts w:ascii="Cambria" w:hAnsi="Cambria" w:cs="Times"/>
                <w:b/>
                <w:color w:val="000000"/>
                <w:sz w:val="22"/>
                <w:szCs w:val="22"/>
              </w:rPr>
              <w:t>ri</w:t>
            </w:r>
            <w:r w:rsidRPr="004A2976">
              <w:rPr>
                <w:rFonts w:ascii="Cambria" w:hAnsi="Cambria" w:cs="Times"/>
                <w:b/>
                <w:color w:val="000000"/>
                <w:sz w:val="22"/>
                <w:szCs w:val="22"/>
              </w:rPr>
              <w:t xml:space="preserve">sk </w:t>
            </w:r>
            <w:r>
              <w:rPr>
                <w:rFonts w:ascii="Cambria" w:hAnsi="Cambria" w:cs="Times"/>
                <w:b/>
                <w:color w:val="000000"/>
                <w:sz w:val="22"/>
                <w:szCs w:val="22"/>
              </w:rPr>
              <w:t>p</w:t>
            </w:r>
            <w:r w:rsidRPr="004A2976">
              <w:rPr>
                <w:rFonts w:ascii="Cambria" w:hAnsi="Cambria" w:cs="Times"/>
                <w:b/>
                <w:color w:val="000000"/>
                <w:sz w:val="22"/>
                <w:szCs w:val="22"/>
              </w:rPr>
              <w:t>erception</w:t>
            </w:r>
          </w:p>
        </w:tc>
      </w:tr>
      <w:tr w:rsidR="00A24968" w:rsidRPr="00650299" w14:paraId="3CE1A3D0" w14:textId="77777777" w:rsidTr="00204898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852C8" w14:textId="5B6AC54B" w:rsidR="00A24968" w:rsidRPr="00171D5E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Reported concern about becoming infected with HIV</w:t>
            </w:r>
            <w:r w:rsidRPr="00171D5E">
              <w:rPr>
                <w:rFonts w:ascii="Cambria" w:hAnsi="Cambria" w:cs="Times"/>
                <w:color w:val="000000"/>
                <w:sz w:val="20"/>
                <w:szCs w:val="18"/>
              </w:rPr>
              <w:t xml:space="preserve"> 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C8B1C" w14:textId="6833534B" w:rsidR="00A24968" w:rsidRPr="00650299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E00A05">
              <w:rPr>
                <w:rFonts w:ascii="Cambria" w:hAnsi="Cambria" w:cs="Calibri"/>
                <w:noProof/>
                <w:color w:val="000000"/>
                <w:sz w:val="20"/>
                <w:szCs w:val="18"/>
              </w:rPr>
              <w:t>Tavengwa, 2007</w:t>
            </w:r>
          </w:p>
        </w:tc>
      </w:tr>
      <w:tr w:rsidR="00A24968" w:rsidRPr="00650299" w14:paraId="12E0D18F" w14:textId="77777777" w:rsidTr="00204898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6391B" w14:textId="7D5A7E27" w:rsidR="00A24968" w:rsidRPr="00171D5E" w:rsidRDefault="00A24968" w:rsidP="00A24968">
            <w:pPr>
              <w:ind w:firstLine="170"/>
              <w:rPr>
                <w:rFonts w:ascii="Cambria" w:hAnsi="Cambria" w:cs="Times"/>
                <w:color w:val="000000"/>
                <w:sz w:val="20"/>
                <w:szCs w:val="18"/>
              </w:rPr>
            </w:pPr>
            <w:r w:rsidRPr="00171D5E">
              <w:rPr>
                <w:rFonts w:ascii="Cambria" w:hAnsi="Cambria" w:cs="Times"/>
                <w:color w:val="000000"/>
                <w:sz w:val="20"/>
                <w:szCs w:val="18"/>
              </w:rPr>
              <w:t xml:space="preserve">vs. </w:t>
            </w:r>
            <w:r>
              <w:rPr>
                <w:rFonts w:ascii="Cambria" w:hAnsi="Cambria" w:cs="Times"/>
                <w:color w:val="000000"/>
                <w:sz w:val="20"/>
                <w:szCs w:val="18"/>
              </w:rPr>
              <w:t>Did not report concern about becoming infected with HIV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992C9" w14:textId="77777777" w:rsidR="00A24968" w:rsidRPr="00650299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650299" w14:paraId="336E7CC6" w14:textId="77777777" w:rsidTr="00204898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418B1" w14:textId="61AC73BD" w:rsidR="00A24968" w:rsidRPr="00171D5E" w:rsidRDefault="00A24968" w:rsidP="00A24968">
            <w:pPr>
              <w:ind w:hanging="10"/>
              <w:rPr>
                <w:rFonts w:ascii="Cambria" w:hAnsi="Cambria" w:cs="Times"/>
                <w:color w:val="000000"/>
                <w:sz w:val="20"/>
                <w:szCs w:val="18"/>
              </w:rPr>
            </w:pPr>
            <w:r w:rsidRPr="00171D5E">
              <w:rPr>
                <w:rFonts w:ascii="Cambria" w:hAnsi="Cambria" w:cs="Times"/>
                <w:color w:val="000000"/>
                <w:sz w:val="20"/>
                <w:szCs w:val="18"/>
              </w:rPr>
              <w:t xml:space="preserve">Felt at risk of HIV infection in the past year 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C4228E" w14:textId="67F1FA95" w:rsidR="00A24968" w:rsidRPr="00650299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Kinuthia, 2010</w:t>
            </w:r>
          </w:p>
        </w:tc>
      </w:tr>
      <w:tr w:rsidR="00A24968" w:rsidRPr="00650299" w14:paraId="39F77061" w14:textId="77777777" w:rsidTr="00204898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593F1" w14:textId="2FE0FD3E" w:rsidR="00A24968" w:rsidRPr="00171D5E" w:rsidRDefault="00A24968" w:rsidP="00A24968">
            <w:pPr>
              <w:ind w:firstLine="170"/>
              <w:rPr>
                <w:rFonts w:ascii="Cambria" w:hAnsi="Cambria" w:cs="Times"/>
                <w:color w:val="000000"/>
                <w:sz w:val="20"/>
                <w:szCs w:val="18"/>
              </w:rPr>
            </w:pPr>
            <w:r w:rsidRPr="00171D5E">
              <w:rPr>
                <w:rFonts w:ascii="Cambria" w:hAnsi="Cambria" w:cs="Times"/>
                <w:color w:val="000000"/>
                <w:sz w:val="20"/>
                <w:szCs w:val="18"/>
              </w:rPr>
              <w:t>vs. Did not feel at risk of HIV infection in the past year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9607D" w14:textId="77777777" w:rsidR="00A24968" w:rsidRPr="00650299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650299" w14:paraId="18FC28AC" w14:textId="77777777" w:rsidTr="00204898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F1253" w14:textId="17762441" w:rsidR="00A24968" w:rsidRPr="00171D5E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 w:rsidRPr="00171D5E">
              <w:rPr>
                <w:rFonts w:ascii="Cambria" w:hAnsi="Cambria" w:cs="Calibri"/>
                <w:color w:val="000000"/>
                <w:sz w:val="20"/>
                <w:szCs w:val="18"/>
              </w:rPr>
              <w:t>High risk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EF93B" w14:textId="232AD66A" w:rsidR="00A24968" w:rsidRPr="00650299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13BF6">
              <w:rPr>
                <w:rFonts w:ascii="Cambria" w:hAnsi="Cambria" w:cs="Times"/>
                <w:color w:val="000000"/>
                <w:sz w:val="20"/>
                <w:szCs w:val="18"/>
              </w:rPr>
              <w:t>De Schacht, 2014</w:t>
            </w:r>
            <w:r>
              <w:rPr>
                <w:rFonts w:ascii="Cambria" w:hAnsi="Cambria" w:cs="Times"/>
                <w:color w:val="000000"/>
                <w:sz w:val="20"/>
                <w:szCs w:val="18"/>
              </w:rPr>
              <w:t>b</w:t>
            </w:r>
          </w:p>
        </w:tc>
      </w:tr>
      <w:tr w:rsidR="00A24968" w:rsidRPr="00650299" w14:paraId="0E3CB176" w14:textId="77777777" w:rsidTr="00204898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118F7" w14:textId="1E4851D0" w:rsidR="00A24968" w:rsidRPr="00171D5E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 w:rsidRPr="00171D5E">
              <w:rPr>
                <w:rFonts w:ascii="Cambria" w:hAnsi="Cambria" w:cs="Calibri"/>
                <w:color w:val="000000"/>
                <w:sz w:val="20"/>
                <w:szCs w:val="18"/>
              </w:rPr>
              <w:t>Medium risk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78456" w14:textId="77777777" w:rsidR="00A24968" w:rsidRPr="00650299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650299" w14:paraId="0881AA07" w14:textId="77777777" w:rsidTr="00204898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0A3A7" w14:textId="3109BDE2" w:rsidR="00A24968" w:rsidRPr="00171D5E" w:rsidRDefault="00A24968" w:rsidP="00A24968">
            <w:pPr>
              <w:ind w:firstLine="170"/>
              <w:rPr>
                <w:rFonts w:ascii="Cambria" w:hAnsi="Cambria" w:cs="Times"/>
                <w:color w:val="000000"/>
                <w:sz w:val="20"/>
                <w:szCs w:val="18"/>
              </w:rPr>
            </w:pPr>
            <w:r w:rsidRPr="00171D5E">
              <w:rPr>
                <w:rFonts w:ascii="Cambria" w:hAnsi="Cambria" w:cs="Calibri"/>
                <w:color w:val="000000"/>
                <w:sz w:val="20"/>
                <w:szCs w:val="18"/>
              </w:rPr>
              <w:t>vs. No risk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328D2" w14:textId="77777777" w:rsidR="00A24968" w:rsidRPr="00650299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650299" w14:paraId="04AB6055" w14:textId="77777777" w:rsidTr="00204898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488B0" w14:textId="2B4372FE" w:rsidR="00A24968" w:rsidRPr="00171D5E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 w:rsidRPr="00171D5E">
              <w:rPr>
                <w:rFonts w:ascii="Cambria" w:hAnsi="Cambria" w:cs="Calibri"/>
                <w:color w:val="000000"/>
                <w:sz w:val="20"/>
                <w:szCs w:val="18"/>
              </w:rPr>
              <w:t>High risk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CAB7B" w14:textId="476200C6" w:rsidR="00A24968" w:rsidRPr="00650299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83955">
              <w:rPr>
                <w:rFonts w:ascii="Cambria" w:hAnsi="Cambria" w:cs="Calibri"/>
                <w:color w:val="000000"/>
                <w:sz w:val="20"/>
                <w:szCs w:val="18"/>
              </w:rPr>
              <w:t>Schumann, 2020</w:t>
            </w:r>
          </w:p>
        </w:tc>
      </w:tr>
      <w:tr w:rsidR="00A24968" w:rsidRPr="00650299" w14:paraId="31BB930C" w14:textId="77777777" w:rsidTr="00204898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05B46" w14:textId="5CC3CA32" w:rsidR="00A24968" w:rsidRPr="00171D5E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Calibri"/>
                <w:color w:val="000000"/>
                <w:sz w:val="20"/>
                <w:szCs w:val="18"/>
              </w:rPr>
              <w:t>Some</w:t>
            </w:r>
            <w:r w:rsidRPr="00171D5E">
              <w:rPr>
                <w:rFonts w:ascii="Cambria" w:hAnsi="Cambria" w:cs="Calibri"/>
                <w:color w:val="000000"/>
                <w:sz w:val="20"/>
                <w:szCs w:val="18"/>
              </w:rPr>
              <w:t xml:space="preserve"> risk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A7AF4" w14:textId="77777777" w:rsidR="00A24968" w:rsidRPr="00650299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650299" w14:paraId="779FC1DF" w14:textId="77777777" w:rsidTr="00204898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4F3E0" w14:textId="12253E75" w:rsidR="00A24968" w:rsidRPr="00171D5E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 w:rsidRPr="00171D5E">
              <w:rPr>
                <w:rFonts w:ascii="Cambria" w:hAnsi="Cambria" w:cs="Times"/>
                <w:color w:val="000000"/>
                <w:sz w:val="20"/>
                <w:szCs w:val="18"/>
              </w:rPr>
              <w:t>Very low risk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C9AE9" w14:textId="77777777" w:rsidR="00A24968" w:rsidRPr="00650299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650299" w14:paraId="20660A96" w14:textId="77777777" w:rsidTr="00C663A8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D7110" w14:textId="70BA39F3" w:rsidR="00A24968" w:rsidRPr="00171D5E" w:rsidRDefault="00A24968" w:rsidP="00A24968">
            <w:pPr>
              <w:ind w:firstLine="170"/>
              <w:rPr>
                <w:rFonts w:ascii="Cambria" w:hAnsi="Cambria" w:cs="Times"/>
                <w:color w:val="000000"/>
                <w:sz w:val="20"/>
                <w:szCs w:val="18"/>
              </w:rPr>
            </w:pPr>
            <w:r w:rsidRPr="00171D5E">
              <w:rPr>
                <w:rFonts w:ascii="Cambria" w:hAnsi="Cambria" w:cs="Times"/>
                <w:color w:val="000000"/>
                <w:sz w:val="20"/>
                <w:szCs w:val="18"/>
              </w:rPr>
              <w:t>vs. No risk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73FC4" w14:textId="77777777" w:rsidR="00A24968" w:rsidRPr="00650299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650299" w14:paraId="13711641" w14:textId="77777777" w:rsidTr="003A0328">
        <w:trPr>
          <w:trHeight w:val="360"/>
        </w:trPr>
        <w:tc>
          <w:tcPr>
            <w:tcW w:w="144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A184D2" w14:textId="13C9B201" w:rsidR="00A24968" w:rsidRPr="00650299" w:rsidRDefault="00A24968" w:rsidP="00A24968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hAnsi="Cambria" w:cs="Times"/>
                <w:b/>
                <w:color w:val="000000"/>
                <w:sz w:val="22"/>
                <w:szCs w:val="22"/>
              </w:rPr>
              <w:t>Intravaginal Drying</w:t>
            </w:r>
          </w:p>
        </w:tc>
      </w:tr>
      <w:tr w:rsidR="00A24968" w:rsidRPr="00650299" w14:paraId="065E39F1" w14:textId="77777777" w:rsidTr="004B7D06">
        <w:trPr>
          <w:trHeight w:val="317"/>
        </w:trPr>
        <w:tc>
          <w:tcPr>
            <w:tcW w:w="124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0DB1D" w14:textId="358606E2" w:rsidR="00A24968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Ever used something to dry vagina before the risk period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2F42D" w14:textId="0A94F9EA" w:rsidR="00A24968" w:rsidRPr="00650299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13BF6">
              <w:rPr>
                <w:rFonts w:ascii="Cambria" w:hAnsi="Cambria" w:cs="Times"/>
                <w:color w:val="000000"/>
                <w:sz w:val="20"/>
                <w:szCs w:val="18"/>
              </w:rPr>
              <w:t>De Schacht, 2014</w:t>
            </w:r>
            <w:r>
              <w:rPr>
                <w:rFonts w:ascii="Cambria" w:hAnsi="Cambria" w:cs="Times"/>
                <w:color w:val="000000"/>
                <w:sz w:val="20"/>
                <w:szCs w:val="18"/>
              </w:rPr>
              <w:t>b</w:t>
            </w:r>
          </w:p>
        </w:tc>
      </w:tr>
      <w:tr w:rsidR="00A24968" w:rsidRPr="00650299" w14:paraId="648545C5" w14:textId="77777777" w:rsidTr="004B7D06">
        <w:trPr>
          <w:trHeight w:val="317"/>
        </w:trPr>
        <w:tc>
          <w:tcPr>
            <w:tcW w:w="1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ECC12" w14:textId="1120A88F" w:rsidR="00A24968" w:rsidRDefault="00A24968" w:rsidP="00A24968">
            <w:pPr>
              <w:ind w:firstLine="166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vs. Never used something to dry vagina before the risk period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781A4" w14:textId="77777777" w:rsidR="00A24968" w:rsidRPr="00650299" w:rsidRDefault="00A24968" w:rsidP="00A24968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650299" w14:paraId="4F7C4D22" w14:textId="77777777" w:rsidTr="004B7D06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BF1A4" w14:textId="600EB444" w:rsidR="00A24968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 xml:space="preserve">Ever engaged in dry sex (i.e. sex after using a cloth to remove vaginal secretions) during the risk period 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1E78A" w14:textId="0CFBF4AA" w:rsidR="00A24968" w:rsidRPr="00650299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F358A6">
              <w:rPr>
                <w:rFonts w:ascii="Cambria" w:hAnsi="Cambria" w:cs="Calibri"/>
                <w:color w:val="000000"/>
                <w:sz w:val="20"/>
                <w:szCs w:val="18"/>
              </w:rPr>
              <w:t>Hira, 1991</w:t>
            </w:r>
          </w:p>
        </w:tc>
      </w:tr>
      <w:tr w:rsidR="00A24968" w:rsidRPr="00650299" w14:paraId="4F7CF3A3" w14:textId="77777777" w:rsidTr="004B7D06">
        <w:trPr>
          <w:trHeight w:val="317"/>
        </w:trPr>
        <w:tc>
          <w:tcPr>
            <w:tcW w:w="1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A3734" w14:textId="03E16CCF" w:rsidR="00A24968" w:rsidRDefault="00A24968" w:rsidP="00A24968">
            <w:pPr>
              <w:ind w:firstLine="166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vs. Never engaged in dry sex during the risk period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47EB0" w14:textId="77777777" w:rsidR="00A24968" w:rsidRPr="00650299" w:rsidRDefault="00A24968" w:rsidP="00A24968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650299" w14:paraId="44CE08A2" w14:textId="77777777" w:rsidTr="004B7D06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A880C" w14:textId="1D6EC0E5" w:rsidR="00A24968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Any vaginal drying in the week before the risk period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222CE" w14:textId="4C256F12" w:rsidR="00A24968" w:rsidRPr="00650299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F358A6">
              <w:rPr>
                <w:rFonts w:ascii="Cambria" w:hAnsi="Cambria" w:cs="Calibri"/>
                <w:color w:val="000000"/>
                <w:sz w:val="20"/>
                <w:szCs w:val="18"/>
              </w:rPr>
              <w:t>Kinuthia, 2015</w:t>
            </w:r>
          </w:p>
        </w:tc>
      </w:tr>
      <w:tr w:rsidR="00A24968" w:rsidRPr="00650299" w14:paraId="125CF8C2" w14:textId="77777777" w:rsidTr="004B7D06">
        <w:trPr>
          <w:trHeight w:val="317"/>
        </w:trPr>
        <w:tc>
          <w:tcPr>
            <w:tcW w:w="1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095A8" w14:textId="4DE44684" w:rsidR="00A24968" w:rsidRDefault="00A24968" w:rsidP="00A24968">
            <w:pPr>
              <w:ind w:firstLine="166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vs. No vaginal drying in the week before the risk period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A1DFB" w14:textId="77777777" w:rsidR="00A24968" w:rsidRPr="00650299" w:rsidRDefault="00A24968" w:rsidP="00A24968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650299" w14:paraId="23731341" w14:textId="77777777" w:rsidTr="004B7D06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EF28B" w14:textId="4B1091F0" w:rsidR="00A24968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Ever used vaginal irritants for self-treatment of vaginal discharge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B94A9" w14:textId="45F2D28E" w:rsidR="00A24968" w:rsidRPr="00650299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proofErr w:type="spellStart"/>
            <w:r w:rsidRPr="005E5953">
              <w:rPr>
                <w:rFonts w:ascii="Cambria" w:hAnsi="Cambria" w:cs="Calibri"/>
                <w:color w:val="000000"/>
                <w:sz w:val="20"/>
                <w:szCs w:val="18"/>
              </w:rPr>
              <w:t>Miotti</w:t>
            </w:r>
            <w:proofErr w:type="spellEnd"/>
            <w:r w:rsidRPr="005E5953">
              <w:rPr>
                <w:rFonts w:ascii="Cambria" w:hAnsi="Cambria" w:cs="Calibri"/>
                <w:color w:val="000000"/>
                <w:sz w:val="20"/>
                <w:szCs w:val="18"/>
              </w:rPr>
              <w:t>, 1994</w:t>
            </w:r>
          </w:p>
        </w:tc>
      </w:tr>
      <w:tr w:rsidR="00A24968" w:rsidRPr="00650299" w14:paraId="047CDDEB" w14:textId="77777777" w:rsidTr="004B7D06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10EB3" w14:textId="17206A39" w:rsidR="00A24968" w:rsidRDefault="00A24968" w:rsidP="00A24968">
            <w:pPr>
              <w:ind w:firstLine="166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vs. Never used vaginal irritants for self-treatment of vaginal discharge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D95E8" w14:textId="77777777" w:rsidR="00A24968" w:rsidRPr="00650299" w:rsidRDefault="00A24968" w:rsidP="00A24968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650299" w14:paraId="310B42A8" w14:textId="77777777" w:rsidTr="00103DBB">
        <w:trPr>
          <w:trHeight w:val="449"/>
        </w:trPr>
        <w:tc>
          <w:tcPr>
            <w:tcW w:w="144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EEE8FB0" w14:textId="0C35B493" w:rsidR="00A24968" w:rsidRPr="00AE32DA" w:rsidRDefault="00A24968" w:rsidP="00A24968">
            <w:pPr>
              <w:rPr>
                <w:rFonts w:ascii="Cambria" w:hAnsi="Cambria" w:cs="Times"/>
                <w:b/>
                <w:color w:val="000000"/>
                <w:sz w:val="22"/>
                <w:szCs w:val="22"/>
              </w:rPr>
            </w:pPr>
            <w:r>
              <w:rPr>
                <w:rFonts w:ascii="Cambria" w:hAnsi="Cambria" w:cs="Times"/>
                <w:b/>
                <w:color w:val="000000"/>
                <w:sz w:val="22"/>
                <w:szCs w:val="22"/>
              </w:rPr>
              <w:t>Partner characteristics</w:t>
            </w:r>
          </w:p>
        </w:tc>
      </w:tr>
      <w:tr w:rsidR="00A24968" w:rsidRPr="00650299" w14:paraId="5D0C82D4" w14:textId="77777777" w:rsidTr="00103DBB">
        <w:trPr>
          <w:trHeight w:val="360"/>
        </w:trPr>
        <w:tc>
          <w:tcPr>
            <w:tcW w:w="144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50990F" w14:textId="35CCE863" w:rsidR="00A24968" w:rsidRPr="00AE32DA" w:rsidRDefault="00A24968" w:rsidP="00A24968">
            <w:pPr>
              <w:rPr>
                <w:rFonts w:ascii="Cambria" w:hAnsi="Cambria" w:cs="Times"/>
                <w:b/>
                <w:color w:val="000000"/>
                <w:sz w:val="22"/>
                <w:szCs w:val="22"/>
              </w:rPr>
            </w:pPr>
            <w:r>
              <w:rPr>
                <w:rFonts w:ascii="Cambria" w:hAnsi="Cambria" w:cs="Times"/>
                <w:b/>
                <w:color w:val="000000"/>
                <w:sz w:val="22"/>
                <w:szCs w:val="22"/>
              </w:rPr>
              <w:t>HIV status</w:t>
            </w:r>
          </w:p>
        </w:tc>
      </w:tr>
      <w:tr w:rsidR="00A24968" w:rsidRPr="00650299" w14:paraId="59F050A2" w14:textId="77777777" w:rsidTr="00AD4442">
        <w:trPr>
          <w:trHeight w:val="288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8D1C8" w14:textId="62051AB2" w:rsidR="00A24968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Aware of partner’s HIV status at the start of the risk period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4EBA1" w14:textId="2442452C" w:rsidR="00A24968" w:rsidRPr="00AD4442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18"/>
              </w:rPr>
            </w:pPr>
            <w:r w:rsidRPr="00AD4442">
              <w:rPr>
                <w:rFonts w:ascii="Cambria" w:hAnsi="Cambria" w:cs="Calibri"/>
                <w:color w:val="000000"/>
                <w:sz w:val="20"/>
                <w:szCs w:val="18"/>
              </w:rPr>
              <w:t>De Schacht, 2014a</w:t>
            </w:r>
          </w:p>
        </w:tc>
      </w:tr>
      <w:tr w:rsidR="00A24968" w:rsidRPr="00650299" w14:paraId="1C824A00" w14:textId="77777777" w:rsidTr="00AD4442">
        <w:trPr>
          <w:trHeight w:val="288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CAC60" w14:textId="78DE16C5" w:rsidR="00A24968" w:rsidRDefault="00A24968" w:rsidP="00A24968">
            <w:pPr>
              <w:ind w:firstLine="166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vs. Not aware of partner’s HIV status at the start of the risk period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DBFC3" w14:textId="77777777" w:rsidR="00A24968" w:rsidRPr="00AD4442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18"/>
              </w:rPr>
            </w:pPr>
          </w:p>
        </w:tc>
      </w:tr>
      <w:tr w:rsidR="00A24968" w:rsidRPr="00650299" w14:paraId="2CAB1FF3" w14:textId="77777777" w:rsidTr="00AD4442">
        <w:trPr>
          <w:trHeight w:val="275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5170B" w14:textId="6BA1E2B1" w:rsidR="00A24968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Aware of partner’s HIV status at the end of the risk period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A1181" w14:textId="77777777" w:rsidR="00A24968" w:rsidRPr="00AD4442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18"/>
              </w:rPr>
            </w:pPr>
            <w:r w:rsidRPr="00AD4442">
              <w:rPr>
                <w:rFonts w:ascii="Cambria" w:hAnsi="Cambria" w:cs="Calibri"/>
                <w:color w:val="000000"/>
                <w:sz w:val="20"/>
                <w:szCs w:val="18"/>
              </w:rPr>
              <w:t>Dinh, 2014</w:t>
            </w:r>
          </w:p>
          <w:p w14:paraId="6011F9DB" w14:textId="223747F9" w:rsidR="00A24968" w:rsidRPr="00AD4442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18"/>
              </w:rPr>
            </w:pPr>
            <w:r w:rsidRPr="00AD4442">
              <w:rPr>
                <w:rFonts w:ascii="Cambria" w:hAnsi="Cambria" w:cs="Calibri"/>
                <w:color w:val="000000"/>
                <w:sz w:val="20"/>
                <w:szCs w:val="18"/>
              </w:rPr>
              <w:t>Egbe, 2016</w:t>
            </w:r>
          </w:p>
        </w:tc>
      </w:tr>
      <w:tr w:rsidR="00A24968" w:rsidRPr="00650299" w14:paraId="514791E2" w14:textId="77777777" w:rsidTr="00AD4442">
        <w:trPr>
          <w:trHeight w:val="275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29382" w14:textId="459F31F5" w:rsidR="00A24968" w:rsidRDefault="00A24968" w:rsidP="00A24968">
            <w:pPr>
              <w:ind w:firstLine="166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vs. Not aware of partner’s HIV status at the end of the risk period</w:t>
            </w:r>
          </w:p>
        </w:tc>
        <w:tc>
          <w:tcPr>
            <w:tcW w:w="2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19254" w14:textId="77777777" w:rsidR="00A24968" w:rsidRPr="00AD4442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18"/>
              </w:rPr>
            </w:pPr>
          </w:p>
        </w:tc>
      </w:tr>
      <w:tr w:rsidR="00A24968" w:rsidRPr="00650299" w14:paraId="209F9E73" w14:textId="77777777" w:rsidTr="00AD4442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9365C" w14:textId="0818F6F6" w:rsidR="00A24968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Known HIV-negative at the start of the risk period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750B2" w14:textId="37938E6C" w:rsidR="00A24968" w:rsidRPr="00AD4442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18"/>
              </w:rPr>
            </w:pPr>
            <w:proofErr w:type="spellStart"/>
            <w:r w:rsidRPr="00AD4442">
              <w:rPr>
                <w:rFonts w:ascii="Cambria" w:hAnsi="Cambria" w:cs="Calibri"/>
                <w:color w:val="000000"/>
                <w:sz w:val="20"/>
                <w:szCs w:val="18"/>
              </w:rPr>
              <w:t>Fatti</w:t>
            </w:r>
            <w:proofErr w:type="spellEnd"/>
            <w:r w:rsidRPr="00AD4442">
              <w:rPr>
                <w:rFonts w:ascii="Cambria" w:hAnsi="Cambria" w:cs="Calibri"/>
                <w:color w:val="000000"/>
                <w:sz w:val="20"/>
                <w:szCs w:val="18"/>
              </w:rPr>
              <w:t>, 2017</w:t>
            </w:r>
          </w:p>
        </w:tc>
      </w:tr>
      <w:tr w:rsidR="00A24968" w:rsidRPr="00650299" w14:paraId="5836D0E9" w14:textId="77777777" w:rsidTr="00AD4442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756A3" w14:textId="775F6C2D" w:rsidR="00A24968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Known HIV-positive at the start of the risk period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36641" w14:textId="77777777" w:rsidR="00A24968" w:rsidRPr="00AD4442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18"/>
              </w:rPr>
            </w:pPr>
          </w:p>
        </w:tc>
      </w:tr>
      <w:tr w:rsidR="00A24968" w:rsidRPr="00650299" w14:paraId="3D015787" w14:textId="77777777" w:rsidTr="00AD4442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9FCE0" w14:textId="3408C11F" w:rsidR="00A24968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Newly diagnosed HIV-positive at the start of the risk period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6DD37" w14:textId="77777777" w:rsidR="00A24968" w:rsidRPr="00AD4442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18"/>
              </w:rPr>
            </w:pPr>
          </w:p>
        </w:tc>
      </w:tr>
      <w:tr w:rsidR="00A24968" w:rsidRPr="00650299" w14:paraId="5E911CDD" w14:textId="77777777" w:rsidTr="00AD4442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1E1B0" w14:textId="455C8671" w:rsidR="00A24968" w:rsidRDefault="00A24968" w:rsidP="00A24968">
            <w:pPr>
              <w:ind w:firstLine="166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vs. Not tested or tested but unknown HIV status at the start of the risk period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BE730" w14:textId="77777777" w:rsidR="00A24968" w:rsidRPr="00AD4442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18"/>
              </w:rPr>
            </w:pPr>
          </w:p>
        </w:tc>
      </w:tr>
      <w:tr w:rsidR="00A24968" w:rsidRPr="00650299" w14:paraId="6CF7B5B7" w14:textId="77777777" w:rsidTr="00AD4442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2A715" w14:textId="36C0B112" w:rsidR="00A24968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Known HIV-negative at the start of the risk period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DDA60" w14:textId="77777777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18"/>
              </w:rPr>
            </w:pPr>
            <w:r>
              <w:rPr>
                <w:rFonts w:ascii="Cambria" w:hAnsi="Cambria" w:cs="Calibri"/>
                <w:color w:val="000000"/>
                <w:sz w:val="20"/>
                <w:szCs w:val="18"/>
              </w:rPr>
              <w:t>Kinuthia, 2015</w:t>
            </w:r>
          </w:p>
          <w:p w14:paraId="0AE0CBD1" w14:textId="5824AC96" w:rsidR="00A24968" w:rsidRPr="00AD4442" w:rsidRDefault="00A24968" w:rsidP="00A24968">
            <w:pPr>
              <w:jc w:val="center"/>
              <w:rPr>
                <w:rFonts w:ascii="Cambria" w:hAnsi="Cambria" w:cs="Calibri"/>
                <w:color w:val="000000"/>
                <w:sz w:val="20"/>
                <w:szCs w:val="18"/>
              </w:rPr>
            </w:pPr>
            <w:proofErr w:type="spellStart"/>
            <w:r w:rsidRPr="00AD4442">
              <w:rPr>
                <w:rFonts w:ascii="Cambria" w:hAnsi="Cambria" w:cs="Calibri"/>
                <w:color w:val="000000"/>
                <w:sz w:val="20"/>
                <w:szCs w:val="18"/>
              </w:rPr>
              <w:t>Machekano</w:t>
            </w:r>
            <w:proofErr w:type="spellEnd"/>
            <w:r w:rsidRPr="00AD4442">
              <w:rPr>
                <w:rFonts w:ascii="Cambria" w:hAnsi="Cambria" w:cs="Calibri"/>
                <w:color w:val="000000"/>
                <w:sz w:val="20"/>
                <w:szCs w:val="18"/>
              </w:rPr>
              <w:t>, 2018</w:t>
            </w:r>
          </w:p>
        </w:tc>
      </w:tr>
      <w:tr w:rsidR="00A24968" w:rsidRPr="00650299" w14:paraId="70156CF2" w14:textId="77777777" w:rsidTr="00AD4442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2D414" w14:textId="03B5A8A7" w:rsidR="00A24968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Known HIV-positive at the start of the risk period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ED95C" w14:textId="77777777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650299" w14:paraId="07803BBE" w14:textId="77777777" w:rsidTr="00380A9A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2B2CF" w14:textId="5390A2F5" w:rsidR="00A24968" w:rsidRDefault="00A24968" w:rsidP="00A24968">
            <w:pPr>
              <w:ind w:firstLine="166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lastRenderedPageBreak/>
              <w:t>vs. Status not known at the start of the risk period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29879" w14:textId="77777777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650299" w14:paraId="72F8A5E2" w14:textId="77777777" w:rsidTr="00AD4442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506178" w14:textId="3B7E2717" w:rsidR="00A24968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Known HIV-negative at the end of the risk period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80DDD" w14:textId="433BAF21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proofErr w:type="spellStart"/>
            <w:r w:rsidRPr="00380A9A">
              <w:rPr>
                <w:rFonts w:ascii="Cambria" w:hAnsi="Cambria" w:cs="Calibri"/>
                <w:color w:val="000000"/>
                <w:sz w:val="20"/>
                <w:szCs w:val="18"/>
              </w:rPr>
              <w:t>Mayaphi</w:t>
            </w:r>
            <w:proofErr w:type="spellEnd"/>
            <w:r w:rsidRPr="00380A9A">
              <w:rPr>
                <w:rFonts w:ascii="Cambria" w:hAnsi="Cambria" w:cs="Calibri"/>
                <w:color w:val="000000"/>
                <w:sz w:val="20"/>
                <w:szCs w:val="18"/>
              </w:rPr>
              <w:t>, 2018</w:t>
            </w:r>
          </w:p>
        </w:tc>
      </w:tr>
      <w:tr w:rsidR="00A24968" w:rsidRPr="00650299" w14:paraId="2EA39B17" w14:textId="77777777" w:rsidTr="00380A9A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04AAE" w14:textId="6B82F793" w:rsidR="00A24968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Known HIV-positive at the end of the risk period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DBA5E" w14:textId="77777777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650299" w14:paraId="58BFAAC9" w14:textId="77777777" w:rsidTr="00380A9A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7EC70" w14:textId="261AED49" w:rsidR="00A24968" w:rsidRDefault="00A24968" w:rsidP="00A24968">
            <w:pPr>
              <w:ind w:firstLine="166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vs. Status not known at the end of the risk period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62B81" w14:textId="77777777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650299" w14:paraId="36D34178" w14:textId="77777777" w:rsidTr="00380A9A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99B5E" w14:textId="060102DD" w:rsidR="00A24968" w:rsidRDefault="00A24968" w:rsidP="00A24968">
            <w:pPr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Known HIV-positive at the start of the risk period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A19F8" w14:textId="4F79051D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380A9A">
              <w:rPr>
                <w:rFonts w:ascii="Cambria" w:hAnsi="Cambria" w:cs="Calibri"/>
                <w:color w:val="000000"/>
                <w:sz w:val="20"/>
                <w:szCs w:val="18"/>
              </w:rPr>
              <w:t>Hira, 1991</w:t>
            </w:r>
          </w:p>
        </w:tc>
      </w:tr>
      <w:tr w:rsidR="00A24968" w:rsidRPr="00650299" w14:paraId="639B7155" w14:textId="77777777" w:rsidTr="007C64E1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D322A" w14:textId="24F3679E" w:rsidR="00A24968" w:rsidRDefault="00A24968" w:rsidP="00A24968">
            <w:pPr>
              <w:ind w:firstLine="166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Vs. Known HIV-negative at the start of the risk period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A473A" w14:textId="77777777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650299" w14:paraId="0DE35AB8" w14:textId="77777777" w:rsidTr="007C64E1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1ABD3" w14:textId="076BA72F" w:rsidR="00A24968" w:rsidRDefault="00A24968" w:rsidP="00A24968">
            <w:pPr>
              <w:ind w:hanging="10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Known HIV-positive, known and not specified, or unknown status at the end of the risk period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9B576" w14:textId="3E93840D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7C64E1">
              <w:rPr>
                <w:rFonts w:ascii="Cambria" w:hAnsi="Cambria" w:cs="Calibri"/>
                <w:color w:val="000000"/>
                <w:sz w:val="20"/>
                <w:szCs w:val="18"/>
              </w:rPr>
              <w:t>Schumann, 2020</w:t>
            </w:r>
          </w:p>
        </w:tc>
      </w:tr>
      <w:tr w:rsidR="00A24968" w:rsidRPr="00650299" w14:paraId="593609A8" w14:textId="77777777" w:rsidTr="007C64E1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D5762" w14:textId="7D5C9AFA" w:rsidR="00A24968" w:rsidRDefault="00A24968" w:rsidP="00A24968">
            <w:pPr>
              <w:ind w:firstLine="166"/>
              <w:rPr>
                <w:rFonts w:ascii="Cambria" w:hAnsi="Cambria" w:cs="Times"/>
                <w:color w:val="000000"/>
                <w:sz w:val="20"/>
                <w:szCs w:val="18"/>
              </w:rPr>
            </w:pPr>
            <w:r>
              <w:rPr>
                <w:rFonts w:ascii="Cambria" w:hAnsi="Cambria" w:cs="Times"/>
                <w:color w:val="000000"/>
                <w:sz w:val="20"/>
                <w:szCs w:val="18"/>
              </w:rPr>
              <w:t>vs. Known HIV-negative at the end of the risk period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E3D65" w14:textId="77777777" w:rsidR="00A24968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650299" w14:paraId="116F7C3F" w14:textId="77777777" w:rsidTr="003A0328">
        <w:trPr>
          <w:trHeight w:val="360"/>
        </w:trPr>
        <w:tc>
          <w:tcPr>
            <w:tcW w:w="1449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85648E" w14:textId="3EDFF1D3" w:rsidR="00A24968" w:rsidRPr="00650299" w:rsidRDefault="00A24968" w:rsidP="00A24968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D5F4B">
              <w:rPr>
                <w:rFonts w:ascii="Cambria" w:hAnsi="Cambria" w:cs="Times"/>
                <w:b/>
                <w:color w:val="000000"/>
                <w:sz w:val="22"/>
                <w:szCs w:val="22"/>
              </w:rPr>
              <w:t xml:space="preserve">Partner </w:t>
            </w:r>
            <w:r>
              <w:rPr>
                <w:rFonts w:ascii="Cambria" w:hAnsi="Cambria" w:cs="Times"/>
                <w:b/>
                <w:color w:val="000000"/>
                <w:sz w:val="22"/>
                <w:szCs w:val="22"/>
              </w:rPr>
              <w:t>Travel</w:t>
            </w:r>
          </w:p>
        </w:tc>
      </w:tr>
      <w:tr w:rsidR="00A24968" w:rsidRPr="00650299" w14:paraId="520F312E" w14:textId="77777777" w:rsidTr="00CB0CDA">
        <w:trPr>
          <w:trHeight w:val="317"/>
        </w:trPr>
        <w:tc>
          <w:tcPr>
            <w:tcW w:w="1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E3C7F" w14:textId="71E5FF47" w:rsidR="00A24968" w:rsidRPr="00E13131" w:rsidRDefault="00A24968" w:rsidP="00A24968">
            <w:pPr>
              <w:ind w:hanging="10"/>
              <w:rPr>
                <w:rFonts w:ascii="Cambria" w:hAnsi="Cambria" w:cs="Times"/>
                <w:color w:val="000000"/>
                <w:sz w:val="20"/>
                <w:szCs w:val="20"/>
              </w:rPr>
            </w:pPr>
            <w:r w:rsidRPr="00B95341">
              <w:rPr>
                <w:rFonts w:ascii="Cambria" w:hAnsi="Cambria" w:cs="Times"/>
                <w:color w:val="000000"/>
                <w:sz w:val="20"/>
                <w:szCs w:val="20"/>
              </w:rPr>
              <w:t xml:space="preserve">Partner </w:t>
            </w:r>
            <w:proofErr w:type="gramStart"/>
            <w:r w:rsidRPr="00B95341">
              <w:rPr>
                <w:rFonts w:ascii="Cambria" w:hAnsi="Cambria" w:cs="Times"/>
                <w:color w:val="000000"/>
                <w:sz w:val="20"/>
                <w:szCs w:val="20"/>
              </w:rPr>
              <w:t>absent</w:t>
            </w:r>
            <w:proofErr w:type="gramEnd"/>
            <w:r w:rsidRPr="00B95341">
              <w:rPr>
                <w:rFonts w:ascii="Cambria" w:hAnsi="Cambria" w:cs="Times"/>
                <w:color w:val="000000"/>
                <w:sz w:val="20"/>
                <w:szCs w:val="20"/>
              </w:rPr>
              <w:t xml:space="preserve"> for at least one continuous month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D31686" w14:textId="77777777" w:rsidR="00A24968" w:rsidRDefault="00A24968" w:rsidP="00A24968">
            <w:pPr>
              <w:jc w:val="center"/>
              <w:rPr>
                <w:rFonts w:ascii="Cambria" w:hAnsi="Cambria" w:cs="Times"/>
                <w:color w:val="000000"/>
                <w:sz w:val="20"/>
                <w:szCs w:val="18"/>
              </w:rPr>
            </w:pPr>
            <w:r w:rsidRPr="00D13BF6">
              <w:rPr>
                <w:rFonts w:ascii="Cambria" w:hAnsi="Cambria" w:cs="Times"/>
                <w:color w:val="000000"/>
                <w:sz w:val="20"/>
                <w:szCs w:val="18"/>
              </w:rPr>
              <w:t>De Schacht, 2014</w:t>
            </w:r>
            <w:r>
              <w:rPr>
                <w:rFonts w:ascii="Cambria" w:hAnsi="Cambria" w:cs="Times"/>
                <w:color w:val="000000"/>
                <w:sz w:val="20"/>
                <w:szCs w:val="18"/>
              </w:rPr>
              <w:t>a</w:t>
            </w:r>
          </w:p>
          <w:p w14:paraId="4063DC82" w14:textId="7613CEEB" w:rsidR="00A24968" w:rsidRPr="00650299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13BF6">
              <w:rPr>
                <w:rFonts w:ascii="Cambria" w:hAnsi="Cambria" w:cs="Times"/>
                <w:color w:val="000000"/>
                <w:sz w:val="20"/>
                <w:szCs w:val="18"/>
              </w:rPr>
              <w:t>De Schacht, 2014</w:t>
            </w:r>
            <w:r>
              <w:rPr>
                <w:rFonts w:ascii="Cambria" w:hAnsi="Cambria" w:cs="Times"/>
                <w:color w:val="000000"/>
                <w:sz w:val="20"/>
                <w:szCs w:val="18"/>
              </w:rPr>
              <w:t>b</w:t>
            </w:r>
          </w:p>
        </w:tc>
      </w:tr>
      <w:tr w:rsidR="00A24968" w:rsidRPr="00650299" w14:paraId="0D1F5DF3" w14:textId="77777777" w:rsidTr="00CB0CDA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E9644" w14:textId="33FC0E4B" w:rsidR="00A24968" w:rsidRPr="00E13131" w:rsidRDefault="00A24968" w:rsidP="00A24968">
            <w:pPr>
              <w:ind w:firstLine="165"/>
              <w:rPr>
                <w:rFonts w:ascii="Cambria" w:hAnsi="Cambria" w:cs="Times"/>
                <w:color w:val="000000"/>
                <w:sz w:val="20"/>
                <w:szCs w:val="20"/>
              </w:rPr>
            </w:pPr>
            <w:r w:rsidRPr="00B95341">
              <w:rPr>
                <w:rFonts w:ascii="Cambria" w:hAnsi="Cambria" w:cs="Times"/>
                <w:color w:val="000000"/>
                <w:sz w:val="20"/>
                <w:szCs w:val="20"/>
              </w:rPr>
              <w:t xml:space="preserve">vs. Partner </w:t>
            </w:r>
            <w:proofErr w:type="gramStart"/>
            <w:r w:rsidRPr="00B95341">
              <w:rPr>
                <w:rFonts w:ascii="Cambria" w:hAnsi="Cambria" w:cs="Times"/>
                <w:color w:val="000000"/>
                <w:sz w:val="20"/>
                <w:szCs w:val="20"/>
              </w:rPr>
              <w:t>not absent</w:t>
            </w:r>
            <w:proofErr w:type="gramEnd"/>
            <w:r w:rsidRPr="00B95341">
              <w:rPr>
                <w:rFonts w:ascii="Cambria" w:hAnsi="Cambria" w:cs="Times"/>
                <w:color w:val="000000"/>
                <w:sz w:val="20"/>
                <w:szCs w:val="20"/>
              </w:rPr>
              <w:t xml:space="preserve"> for at least one continuous month 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77F67" w14:textId="77777777" w:rsidR="00A24968" w:rsidRPr="00650299" w:rsidRDefault="00A24968" w:rsidP="00A24968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650299" w14:paraId="00D4122A" w14:textId="77777777" w:rsidTr="00CB0CDA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3EA5A" w14:textId="67BD2E5B" w:rsidR="00A24968" w:rsidRPr="00E13131" w:rsidRDefault="00A24968" w:rsidP="00A24968">
            <w:pPr>
              <w:rPr>
                <w:rFonts w:ascii="Cambria" w:hAnsi="Cambria" w:cs="Times"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color w:val="000000"/>
                <w:sz w:val="20"/>
                <w:szCs w:val="20"/>
              </w:rPr>
              <w:t>Partner visits town daily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224594" w14:textId="3A662049" w:rsidR="00A24968" w:rsidRPr="00650299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mbria" w:hAnsi="Cambria" w:cs="Calibri"/>
                <w:color w:val="000000"/>
                <w:sz w:val="20"/>
                <w:szCs w:val="20"/>
              </w:rPr>
              <w:t>Bulterys</w:t>
            </w:r>
            <w:proofErr w:type="spellEnd"/>
            <w:r>
              <w:rPr>
                <w:rFonts w:ascii="Cambria" w:hAnsi="Cambria" w:cs="Calibri"/>
                <w:color w:val="000000"/>
                <w:sz w:val="20"/>
                <w:szCs w:val="20"/>
              </w:rPr>
              <w:t>, 1994</w:t>
            </w:r>
          </w:p>
        </w:tc>
      </w:tr>
      <w:tr w:rsidR="00A24968" w:rsidRPr="00650299" w14:paraId="7DA8E8A6" w14:textId="77777777" w:rsidTr="00CB0CDA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98F1A" w14:textId="5FA85477" w:rsidR="00A24968" w:rsidRPr="00E13131" w:rsidRDefault="00A24968" w:rsidP="00A24968">
            <w:pPr>
              <w:ind w:firstLine="165"/>
              <w:rPr>
                <w:rFonts w:ascii="Cambria" w:hAnsi="Cambria" w:cs="Times"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color w:val="000000"/>
                <w:sz w:val="20"/>
                <w:szCs w:val="20"/>
              </w:rPr>
              <w:t>vs. Partner does not visit town daily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3BAFA" w14:textId="77777777" w:rsidR="00A24968" w:rsidRPr="00650299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650299" w14:paraId="00B780DE" w14:textId="77777777" w:rsidTr="00CB0CDA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234B8" w14:textId="57BD394A" w:rsidR="00A24968" w:rsidRPr="00E13131" w:rsidRDefault="00A24968" w:rsidP="00A24968">
            <w:pPr>
              <w:rPr>
                <w:rFonts w:ascii="Cambria" w:hAnsi="Cambria" w:cs="Times"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color w:val="000000"/>
                <w:sz w:val="20"/>
                <w:szCs w:val="20"/>
              </w:rPr>
              <w:t>Partner often abroad or away from home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DD5FF9" w14:textId="602F9DB6" w:rsidR="00A24968" w:rsidRPr="00650299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Schumann, 2020</w:t>
            </w:r>
          </w:p>
        </w:tc>
      </w:tr>
      <w:tr w:rsidR="00A24968" w:rsidRPr="00650299" w14:paraId="6AAC26FF" w14:textId="77777777" w:rsidTr="002E47DF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54159" w14:textId="114BA07B" w:rsidR="00A24968" w:rsidRPr="00E13131" w:rsidRDefault="00A24968" w:rsidP="00A24968">
            <w:pPr>
              <w:ind w:firstLine="165"/>
              <w:rPr>
                <w:rFonts w:ascii="Cambria" w:hAnsi="Cambria" w:cs="Times"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color w:val="000000"/>
                <w:sz w:val="20"/>
                <w:szCs w:val="20"/>
              </w:rPr>
              <w:t>vs. Partner rarely or never abroad or away from home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8B81E" w14:textId="77777777" w:rsidR="00A24968" w:rsidRPr="00650299" w:rsidRDefault="00A24968" w:rsidP="00A24968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A24968" w:rsidRPr="00650299" w14:paraId="4CA41CEE" w14:textId="77777777" w:rsidTr="002E47DF">
        <w:trPr>
          <w:trHeight w:val="317"/>
        </w:trPr>
        <w:tc>
          <w:tcPr>
            <w:tcW w:w="1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0E524" w14:textId="433BE719" w:rsidR="00A24968" w:rsidRPr="00E13131" w:rsidRDefault="00A24968" w:rsidP="00A24968">
            <w:pPr>
              <w:rPr>
                <w:rFonts w:ascii="Cambria" w:hAnsi="Cambria" w:cs="Times"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color w:val="000000"/>
                <w:sz w:val="20"/>
                <w:szCs w:val="20"/>
              </w:rPr>
              <w:t>Mobile partner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43947B" w14:textId="73939A29" w:rsidR="00A24968" w:rsidRPr="00650299" w:rsidRDefault="00A24968" w:rsidP="00A24968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proofErr w:type="spellStart"/>
            <w:r w:rsidRPr="00EA5689">
              <w:rPr>
                <w:rFonts w:ascii="Cambria" w:hAnsi="Cambria" w:cs="Calibri"/>
                <w:color w:val="000000"/>
                <w:sz w:val="20"/>
                <w:szCs w:val="18"/>
              </w:rPr>
              <w:t>Mbena</w:t>
            </w:r>
            <w:proofErr w:type="spellEnd"/>
            <w:r w:rsidRPr="00EA5689">
              <w:rPr>
                <w:rFonts w:ascii="Cambria" w:hAnsi="Cambria" w:cs="Calibri"/>
                <w:color w:val="000000"/>
                <w:sz w:val="20"/>
                <w:szCs w:val="18"/>
              </w:rPr>
              <w:t>, 2014</w:t>
            </w:r>
          </w:p>
        </w:tc>
      </w:tr>
      <w:tr w:rsidR="00A24968" w:rsidRPr="00650299" w14:paraId="6BE4C69F" w14:textId="77777777" w:rsidTr="00C111E2">
        <w:trPr>
          <w:trHeight w:val="317"/>
        </w:trPr>
        <w:tc>
          <w:tcPr>
            <w:tcW w:w="1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6C607" w14:textId="1775C5D3" w:rsidR="00A24968" w:rsidRPr="00E13131" w:rsidRDefault="00A24968" w:rsidP="00A24968">
            <w:pPr>
              <w:ind w:firstLine="165"/>
              <w:rPr>
                <w:rFonts w:ascii="Cambria" w:hAnsi="Cambria" w:cs="Times"/>
                <w:color w:val="000000"/>
                <w:sz w:val="20"/>
                <w:szCs w:val="20"/>
              </w:rPr>
            </w:pPr>
            <w:r>
              <w:rPr>
                <w:rFonts w:ascii="Cambria" w:hAnsi="Cambria" w:cs="Times"/>
                <w:color w:val="000000"/>
                <w:sz w:val="20"/>
                <w:szCs w:val="20"/>
              </w:rPr>
              <w:t>vs. Not mobile partner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7E623" w14:textId="77777777" w:rsidR="00A24968" w:rsidRPr="00650299" w:rsidRDefault="00A24968" w:rsidP="00A24968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</w:tbl>
    <w:p w14:paraId="669A1C4B" w14:textId="77777777" w:rsidR="00EC3774" w:rsidRPr="00650299" w:rsidRDefault="00EC3774" w:rsidP="00921B42">
      <w:pPr>
        <w:spacing w:after="240"/>
        <w:rPr>
          <w:rFonts w:ascii="Cambria" w:hAnsi="Cambria" w:cs="Times"/>
          <w:b/>
          <w:sz w:val="18"/>
          <w:szCs w:val="18"/>
        </w:rPr>
      </w:pPr>
    </w:p>
    <w:p w14:paraId="413C5B70" w14:textId="77777777" w:rsidR="00EC3774" w:rsidRDefault="00EC3774" w:rsidP="00921B42">
      <w:pPr>
        <w:spacing w:after="240"/>
        <w:rPr>
          <w:rFonts w:ascii="Cambria" w:hAnsi="Cambria" w:cs="Times"/>
          <w:b/>
        </w:rPr>
      </w:pPr>
    </w:p>
    <w:p w14:paraId="438CAAA2" w14:textId="77777777" w:rsidR="00EC3774" w:rsidRDefault="00EC3774" w:rsidP="00921B42">
      <w:pPr>
        <w:spacing w:after="240"/>
        <w:rPr>
          <w:rFonts w:ascii="Cambria" w:hAnsi="Cambria" w:cs="Times"/>
          <w:b/>
        </w:rPr>
      </w:pPr>
    </w:p>
    <w:p w14:paraId="067AE59E" w14:textId="77777777" w:rsidR="00EC3774" w:rsidRDefault="00EC3774" w:rsidP="00921B42">
      <w:pPr>
        <w:spacing w:after="240"/>
        <w:rPr>
          <w:rFonts w:ascii="Cambria" w:hAnsi="Cambria" w:cs="Times"/>
          <w:b/>
        </w:rPr>
      </w:pPr>
    </w:p>
    <w:p w14:paraId="33C78CEE" w14:textId="77777777" w:rsidR="00EC3774" w:rsidRDefault="00EC3774" w:rsidP="00921B42">
      <w:pPr>
        <w:spacing w:after="240"/>
        <w:rPr>
          <w:rFonts w:ascii="Cambria" w:hAnsi="Cambria" w:cs="Times"/>
          <w:b/>
        </w:rPr>
      </w:pPr>
    </w:p>
    <w:p w14:paraId="5BA311F0" w14:textId="77777777" w:rsidR="006B5E80" w:rsidRDefault="006B5E80"/>
    <w:p w14:paraId="4373010A" w14:textId="77777777" w:rsidR="006B5E80" w:rsidRDefault="006B5E80"/>
    <w:p w14:paraId="09765896" w14:textId="0DC6B582" w:rsidR="009151C5" w:rsidRDefault="006B5E80">
      <w:r>
        <w:fldChar w:fldCharType="begin"/>
      </w:r>
      <w:r>
        <w:instrText xml:space="preserve"> ADDIN EN.REFLIST </w:instrText>
      </w:r>
      <w:r>
        <w:fldChar w:fldCharType="end"/>
      </w:r>
    </w:p>
    <w:sectPr w:rsidR="009151C5" w:rsidSect="00921B4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7420C3"/>
    <w:multiLevelType w:val="hybridMultilevel"/>
    <w:tmpl w:val="3CB2CA68"/>
    <w:lvl w:ilvl="0" w:tplc="22E88642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3952B0"/>
    <w:multiLevelType w:val="hybridMultilevel"/>
    <w:tmpl w:val="18F4BBE6"/>
    <w:lvl w:ilvl="0" w:tplc="104C94E8">
      <w:start w:val="4"/>
      <w:numFmt w:val="bullet"/>
      <w:lvlText w:val="-"/>
      <w:lvlJc w:val="left"/>
      <w:pPr>
        <w:ind w:left="720" w:hanging="360"/>
      </w:pPr>
      <w:rPr>
        <w:rFonts w:ascii="Cambria" w:eastAsia="Times New Roman" w:hAnsi="Cambria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2004E6"/>
    <w:multiLevelType w:val="hybridMultilevel"/>
    <w:tmpl w:val="92E49A18"/>
    <w:lvl w:ilvl="0" w:tplc="D4F8BEAE">
      <w:start w:val="4"/>
      <w:numFmt w:val="bullet"/>
      <w:lvlText w:val="+"/>
      <w:lvlJc w:val="left"/>
      <w:pPr>
        <w:ind w:left="720" w:hanging="360"/>
      </w:pPr>
      <w:rPr>
        <w:rFonts w:ascii="Cambria" w:eastAsia="Times New Roman" w:hAnsi="Cambria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293B38"/>
    <w:multiLevelType w:val="hybridMultilevel"/>
    <w:tmpl w:val="049633C8"/>
    <w:lvl w:ilvl="0" w:tplc="85BE6654">
      <w:start w:val="4"/>
      <w:numFmt w:val="bullet"/>
      <w:lvlText w:val="-"/>
      <w:lvlJc w:val="left"/>
      <w:pPr>
        <w:ind w:left="1080" w:hanging="360"/>
      </w:pPr>
      <w:rPr>
        <w:rFonts w:ascii="Cambria" w:eastAsia="Times New Roman" w:hAnsi="Cambria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E361AFF"/>
    <w:multiLevelType w:val="hybridMultilevel"/>
    <w:tmpl w:val="1BB69A74"/>
    <w:lvl w:ilvl="0" w:tplc="EEC46F52">
      <w:start w:val="2"/>
      <w:numFmt w:val="bullet"/>
      <w:lvlText w:val="-"/>
      <w:lvlJc w:val="left"/>
      <w:pPr>
        <w:ind w:left="720" w:hanging="360"/>
      </w:pPr>
      <w:rPr>
        <w:rFonts w:ascii="Cambria" w:eastAsia="Times New Roman" w:hAnsi="Cambria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080D85"/>
    <w:multiLevelType w:val="hybridMultilevel"/>
    <w:tmpl w:val="D598E316"/>
    <w:lvl w:ilvl="0" w:tplc="875C7786">
      <w:start w:val="4"/>
      <w:numFmt w:val="bullet"/>
      <w:lvlText w:val="-"/>
      <w:lvlJc w:val="left"/>
      <w:pPr>
        <w:ind w:left="720" w:hanging="360"/>
      </w:pPr>
      <w:rPr>
        <w:rFonts w:ascii="Cambria" w:eastAsia="Times New Roman" w:hAnsi="Cambria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9860146">
    <w:abstractNumId w:val="4"/>
  </w:num>
  <w:num w:numId="2" w16cid:durableId="2023120889">
    <w:abstractNumId w:val="5"/>
  </w:num>
  <w:num w:numId="3" w16cid:durableId="810947326">
    <w:abstractNumId w:val="3"/>
  </w:num>
  <w:num w:numId="4" w16cid:durableId="792595145">
    <w:abstractNumId w:val="2"/>
  </w:num>
  <w:num w:numId="5" w16cid:durableId="678432811">
    <w:abstractNumId w:val="1"/>
  </w:num>
  <w:num w:numId="6" w16cid:durableId="6116656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9t2f9rlrr55ye2td3p0x08d925vaesv2xx&quot;&gt;Risk Score Validation&lt;record-ids&gt;&lt;item&gt;50&lt;/item&gt;&lt;item&gt;51&lt;/item&gt;&lt;/record-ids&gt;&lt;/item&gt;&lt;/Libraries&gt;"/>
  </w:docVars>
  <w:rsids>
    <w:rsidRoot w:val="00921B42"/>
    <w:rsid w:val="00001EDF"/>
    <w:rsid w:val="00002B84"/>
    <w:rsid w:val="000063F8"/>
    <w:rsid w:val="0001037C"/>
    <w:rsid w:val="00031A43"/>
    <w:rsid w:val="00033D46"/>
    <w:rsid w:val="00040FA3"/>
    <w:rsid w:val="00045559"/>
    <w:rsid w:val="00055FB5"/>
    <w:rsid w:val="000564B1"/>
    <w:rsid w:val="000834CB"/>
    <w:rsid w:val="000846A9"/>
    <w:rsid w:val="00087BE6"/>
    <w:rsid w:val="000900EF"/>
    <w:rsid w:val="00091833"/>
    <w:rsid w:val="00096256"/>
    <w:rsid w:val="000A28F3"/>
    <w:rsid w:val="000D3EEE"/>
    <w:rsid w:val="000D7727"/>
    <w:rsid w:val="000D7FA7"/>
    <w:rsid w:val="000E5D24"/>
    <w:rsid w:val="000F3C2D"/>
    <w:rsid w:val="0010027A"/>
    <w:rsid w:val="00103DBB"/>
    <w:rsid w:val="00106292"/>
    <w:rsid w:val="001252E3"/>
    <w:rsid w:val="001337BE"/>
    <w:rsid w:val="00137341"/>
    <w:rsid w:val="0014055D"/>
    <w:rsid w:val="00141025"/>
    <w:rsid w:val="00142472"/>
    <w:rsid w:val="00142B9B"/>
    <w:rsid w:val="00144526"/>
    <w:rsid w:val="001458EF"/>
    <w:rsid w:val="00147A39"/>
    <w:rsid w:val="001558EF"/>
    <w:rsid w:val="00171642"/>
    <w:rsid w:val="00171D5E"/>
    <w:rsid w:val="0018093F"/>
    <w:rsid w:val="00192D94"/>
    <w:rsid w:val="001A5CCA"/>
    <w:rsid w:val="001B0AC1"/>
    <w:rsid w:val="001C3914"/>
    <w:rsid w:val="001C4298"/>
    <w:rsid w:val="001D27F6"/>
    <w:rsid w:val="001F626B"/>
    <w:rsid w:val="001F682E"/>
    <w:rsid w:val="00202BD4"/>
    <w:rsid w:val="00204898"/>
    <w:rsid w:val="002175CB"/>
    <w:rsid w:val="00223140"/>
    <w:rsid w:val="00234B33"/>
    <w:rsid w:val="002404F5"/>
    <w:rsid w:val="00244D76"/>
    <w:rsid w:val="0025340D"/>
    <w:rsid w:val="002536D4"/>
    <w:rsid w:val="002639E1"/>
    <w:rsid w:val="002722ED"/>
    <w:rsid w:val="00280306"/>
    <w:rsid w:val="002834B3"/>
    <w:rsid w:val="002857C2"/>
    <w:rsid w:val="00287DED"/>
    <w:rsid w:val="002A719A"/>
    <w:rsid w:val="002C1402"/>
    <w:rsid w:val="002C7C6D"/>
    <w:rsid w:val="002E0981"/>
    <w:rsid w:val="002E108E"/>
    <w:rsid w:val="002E47DF"/>
    <w:rsid w:val="002F17F3"/>
    <w:rsid w:val="002F35CF"/>
    <w:rsid w:val="00306B99"/>
    <w:rsid w:val="003278EC"/>
    <w:rsid w:val="0034564B"/>
    <w:rsid w:val="003468C5"/>
    <w:rsid w:val="003472A7"/>
    <w:rsid w:val="003545A9"/>
    <w:rsid w:val="00366E28"/>
    <w:rsid w:val="003728D1"/>
    <w:rsid w:val="0037513E"/>
    <w:rsid w:val="00375BA7"/>
    <w:rsid w:val="00380A9A"/>
    <w:rsid w:val="003849E4"/>
    <w:rsid w:val="0038514E"/>
    <w:rsid w:val="00387C48"/>
    <w:rsid w:val="00391346"/>
    <w:rsid w:val="003A0328"/>
    <w:rsid w:val="003A6BAF"/>
    <w:rsid w:val="003B034F"/>
    <w:rsid w:val="003C47E7"/>
    <w:rsid w:val="003C6943"/>
    <w:rsid w:val="003D2C14"/>
    <w:rsid w:val="003D5336"/>
    <w:rsid w:val="003F54E1"/>
    <w:rsid w:val="003F6B6F"/>
    <w:rsid w:val="00411837"/>
    <w:rsid w:val="004133CD"/>
    <w:rsid w:val="004162D0"/>
    <w:rsid w:val="00417817"/>
    <w:rsid w:val="0042026D"/>
    <w:rsid w:val="00422FF6"/>
    <w:rsid w:val="00434564"/>
    <w:rsid w:val="004361EF"/>
    <w:rsid w:val="004378A1"/>
    <w:rsid w:val="00440CD7"/>
    <w:rsid w:val="00443641"/>
    <w:rsid w:val="00450344"/>
    <w:rsid w:val="00451711"/>
    <w:rsid w:val="004609AC"/>
    <w:rsid w:val="004643A0"/>
    <w:rsid w:val="00464A77"/>
    <w:rsid w:val="00464B37"/>
    <w:rsid w:val="00474090"/>
    <w:rsid w:val="004A1E1A"/>
    <w:rsid w:val="004A2976"/>
    <w:rsid w:val="004A2CB2"/>
    <w:rsid w:val="004A5A3A"/>
    <w:rsid w:val="004B5A33"/>
    <w:rsid w:val="004B7D06"/>
    <w:rsid w:val="004C65A4"/>
    <w:rsid w:val="004E0DCE"/>
    <w:rsid w:val="004E4635"/>
    <w:rsid w:val="004E6025"/>
    <w:rsid w:val="004F3D8D"/>
    <w:rsid w:val="00516FE3"/>
    <w:rsid w:val="00517114"/>
    <w:rsid w:val="00517E7A"/>
    <w:rsid w:val="00524897"/>
    <w:rsid w:val="00535037"/>
    <w:rsid w:val="005355EE"/>
    <w:rsid w:val="00543541"/>
    <w:rsid w:val="00562096"/>
    <w:rsid w:val="00565AC0"/>
    <w:rsid w:val="00565ACA"/>
    <w:rsid w:val="00573E47"/>
    <w:rsid w:val="00581DF0"/>
    <w:rsid w:val="0058418B"/>
    <w:rsid w:val="005B07A3"/>
    <w:rsid w:val="005B25CC"/>
    <w:rsid w:val="005B55E1"/>
    <w:rsid w:val="005B6A00"/>
    <w:rsid w:val="005C5873"/>
    <w:rsid w:val="005D722B"/>
    <w:rsid w:val="005D7E15"/>
    <w:rsid w:val="005E2EA6"/>
    <w:rsid w:val="005E40A2"/>
    <w:rsid w:val="005E5953"/>
    <w:rsid w:val="005F3C00"/>
    <w:rsid w:val="005F7EF3"/>
    <w:rsid w:val="00610266"/>
    <w:rsid w:val="006210A0"/>
    <w:rsid w:val="006246B3"/>
    <w:rsid w:val="006246C7"/>
    <w:rsid w:val="00626ED1"/>
    <w:rsid w:val="00631023"/>
    <w:rsid w:val="00633144"/>
    <w:rsid w:val="006345F6"/>
    <w:rsid w:val="00634DF6"/>
    <w:rsid w:val="00636CC8"/>
    <w:rsid w:val="00650299"/>
    <w:rsid w:val="0065227D"/>
    <w:rsid w:val="00662CB8"/>
    <w:rsid w:val="00662D9D"/>
    <w:rsid w:val="006773F9"/>
    <w:rsid w:val="006942F1"/>
    <w:rsid w:val="006979ED"/>
    <w:rsid w:val="006A3F34"/>
    <w:rsid w:val="006A46C1"/>
    <w:rsid w:val="006B5E80"/>
    <w:rsid w:val="006D5F4B"/>
    <w:rsid w:val="006E6025"/>
    <w:rsid w:val="00700FFB"/>
    <w:rsid w:val="007159DF"/>
    <w:rsid w:val="0072135C"/>
    <w:rsid w:val="007333CE"/>
    <w:rsid w:val="00743493"/>
    <w:rsid w:val="00745A0B"/>
    <w:rsid w:val="00762F40"/>
    <w:rsid w:val="00773321"/>
    <w:rsid w:val="0077789C"/>
    <w:rsid w:val="0078244A"/>
    <w:rsid w:val="0078514B"/>
    <w:rsid w:val="00785B99"/>
    <w:rsid w:val="00786319"/>
    <w:rsid w:val="007C049B"/>
    <w:rsid w:val="007C382B"/>
    <w:rsid w:val="007C64E1"/>
    <w:rsid w:val="007C6E1B"/>
    <w:rsid w:val="007C7B61"/>
    <w:rsid w:val="007D16A9"/>
    <w:rsid w:val="007D72BC"/>
    <w:rsid w:val="0080025E"/>
    <w:rsid w:val="00813948"/>
    <w:rsid w:val="00816F2A"/>
    <w:rsid w:val="008213A2"/>
    <w:rsid w:val="00821C11"/>
    <w:rsid w:val="0082408D"/>
    <w:rsid w:val="008421F0"/>
    <w:rsid w:val="00843D45"/>
    <w:rsid w:val="00860422"/>
    <w:rsid w:val="00873BCB"/>
    <w:rsid w:val="00895330"/>
    <w:rsid w:val="008965E7"/>
    <w:rsid w:val="008A4294"/>
    <w:rsid w:val="008B0E91"/>
    <w:rsid w:val="008B4365"/>
    <w:rsid w:val="008C5765"/>
    <w:rsid w:val="008D34D4"/>
    <w:rsid w:val="008D61B8"/>
    <w:rsid w:val="008E612C"/>
    <w:rsid w:val="008F5695"/>
    <w:rsid w:val="00901A7D"/>
    <w:rsid w:val="00902662"/>
    <w:rsid w:val="00910DDD"/>
    <w:rsid w:val="00914220"/>
    <w:rsid w:val="009151C5"/>
    <w:rsid w:val="00915F36"/>
    <w:rsid w:val="009212BB"/>
    <w:rsid w:val="00921B42"/>
    <w:rsid w:val="00922A06"/>
    <w:rsid w:val="00942BB1"/>
    <w:rsid w:val="0094527F"/>
    <w:rsid w:val="0095584C"/>
    <w:rsid w:val="00977098"/>
    <w:rsid w:val="0098014E"/>
    <w:rsid w:val="00980976"/>
    <w:rsid w:val="00980FF5"/>
    <w:rsid w:val="00983ED2"/>
    <w:rsid w:val="00987233"/>
    <w:rsid w:val="00993EBB"/>
    <w:rsid w:val="009B18C6"/>
    <w:rsid w:val="009B6163"/>
    <w:rsid w:val="009B6876"/>
    <w:rsid w:val="009B6B06"/>
    <w:rsid w:val="009C36E0"/>
    <w:rsid w:val="009C7C9D"/>
    <w:rsid w:val="009E088F"/>
    <w:rsid w:val="009E0C93"/>
    <w:rsid w:val="00A009A0"/>
    <w:rsid w:val="00A05C46"/>
    <w:rsid w:val="00A24968"/>
    <w:rsid w:val="00A30C1B"/>
    <w:rsid w:val="00A44BAD"/>
    <w:rsid w:val="00A45DC1"/>
    <w:rsid w:val="00A55532"/>
    <w:rsid w:val="00A62207"/>
    <w:rsid w:val="00A65FD6"/>
    <w:rsid w:val="00A6623E"/>
    <w:rsid w:val="00A71065"/>
    <w:rsid w:val="00A828BE"/>
    <w:rsid w:val="00A93216"/>
    <w:rsid w:val="00AA42A2"/>
    <w:rsid w:val="00AB00AA"/>
    <w:rsid w:val="00AB31C5"/>
    <w:rsid w:val="00AB4289"/>
    <w:rsid w:val="00AC1264"/>
    <w:rsid w:val="00AC2234"/>
    <w:rsid w:val="00AD21CE"/>
    <w:rsid w:val="00AD4442"/>
    <w:rsid w:val="00AD4BD4"/>
    <w:rsid w:val="00AE11CB"/>
    <w:rsid w:val="00AE1F0C"/>
    <w:rsid w:val="00AE32DA"/>
    <w:rsid w:val="00AE337A"/>
    <w:rsid w:val="00AE653A"/>
    <w:rsid w:val="00AF01A0"/>
    <w:rsid w:val="00AF6691"/>
    <w:rsid w:val="00AF6DDD"/>
    <w:rsid w:val="00B02346"/>
    <w:rsid w:val="00B12413"/>
    <w:rsid w:val="00B1309F"/>
    <w:rsid w:val="00B1770F"/>
    <w:rsid w:val="00B17A58"/>
    <w:rsid w:val="00B35729"/>
    <w:rsid w:val="00B46728"/>
    <w:rsid w:val="00B63526"/>
    <w:rsid w:val="00B82029"/>
    <w:rsid w:val="00B83A03"/>
    <w:rsid w:val="00B843F2"/>
    <w:rsid w:val="00B85D61"/>
    <w:rsid w:val="00B85F75"/>
    <w:rsid w:val="00B871D6"/>
    <w:rsid w:val="00B95341"/>
    <w:rsid w:val="00BA1F86"/>
    <w:rsid w:val="00BA4B70"/>
    <w:rsid w:val="00BB07A2"/>
    <w:rsid w:val="00BC0ABE"/>
    <w:rsid w:val="00BC336E"/>
    <w:rsid w:val="00BD0BE7"/>
    <w:rsid w:val="00BD54DE"/>
    <w:rsid w:val="00BD5DC3"/>
    <w:rsid w:val="00BD776D"/>
    <w:rsid w:val="00BE677B"/>
    <w:rsid w:val="00BF4A9A"/>
    <w:rsid w:val="00BF64EB"/>
    <w:rsid w:val="00BF6FAF"/>
    <w:rsid w:val="00BF7C1D"/>
    <w:rsid w:val="00C10C66"/>
    <w:rsid w:val="00C111E2"/>
    <w:rsid w:val="00C17984"/>
    <w:rsid w:val="00C2071E"/>
    <w:rsid w:val="00C21994"/>
    <w:rsid w:val="00C271BF"/>
    <w:rsid w:val="00C321C8"/>
    <w:rsid w:val="00C402B5"/>
    <w:rsid w:val="00C555F2"/>
    <w:rsid w:val="00C64352"/>
    <w:rsid w:val="00C663A8"/>
    <w:rsid w:val="00C843FB"/>
    <w:rsid w:val="00CB05B8"/>
    <w:rsid w:val="00CB0CDA"/>
    <w:rsid w:val="00CC6AFA"/>
    <w:rsid w:val="00CD7285"/>
    <w:rsid w:val="00CE30CB"/>
    <w:rsid w:val="00D00D48"/>
    <w:rsid w:val="00D07CFC"/>
    <w:rsid w:val="00D3164A"/>
    <w:rsid w:val="00D3250E"/>
    <w:rsid w:val="00D53AEB"/>
    <w:rsid w:val="00D55856"/>
    <w:rsid w:val="00D64BA6"/>
    <w:rsid w:val="00D66033"/>
    <w:rsid w:val="00D67CEC"/>
    <w:rsid w:val="00D70BF8"/>
    <w:rsid w:val="00D75D5C"/>
    <w:rsid w:val="00D80C69"/>
    <w:rsid w:val="00D83955"/>
    <w:rsid w:val="00D926B6"/>
    <w:rsid w:val="00DA3404"/>
    <w:rsid w:val="00DB3BE0"/>
    <w:rsid w:val="00DC17AA"/>
    <w:rsid w:val="00DD3218"/>
    <w:rsid w:val="00DD45C8"/>
    <w:rsid w:val="00DD51EE"/>
    <w:rsid w:val="00DE0B36"/>
    <w:rsid w:val="00E00A05"/>
    <w:rsid w:val="00E13131"/>
    <w:rsid w:val="00E345CC"/>
    <w:rsid w:val="00E35434"/>
    <w:rsid w:val="00E53E57"/>
    <w:rsid w:val="00E56DA5"/>
    <w:rsid w:val="00E73DEB"/>
    <w:rsid w:val="00E845FA"/>
    <w:rsid w:val="00EA21F5"/>
    <w:rsid w:val="00EA5689"/>
    <w:rsid w:val="00EA752A"/>
    <w:rsid w:val="00EB5D4E"/>
    <w:rsid w:val="00EC2382"/>
    <w:rsid w:val="00EC3774"/>
    <w:rsid w:val="00ED2B06"/>
    <w:rsid w:val="00ED465E"/>
    <w:rsid w:val="00ED4FA0"/>
    <w:rsid w:val="00EE5864"/>
    <w:rsid w:val="00EF365A"/>
    <w:rsid w:val="00EF3EEF"/>
    <w:rsid w:val="00F03BD2"/>
    <w:rsid w:val="00F0681D"/>
    <w:rsid w:val="00F14CD7"/>
    <w:rsid w:val="00F14FD5"/>
    <w:rsid w:val="00F23FDF"/>
    <w:rsid w:val="00F252EE"/>
    <w:rsid w:val="00F2704C"/>
    <w:rsid w:val="00F358A6"/>
    <w:rsid w:val="00F52F38"/>
    <w:rsid w:val="00F62AB0"/>
    <w:rsid w:val="00F809E3"/>
    <w:rsid w:val="00F92008"/>
    <w:rsid w:val="00F95D93"/>
    <w:rsid w:val="00FB0FEE"/>
    <w:rsid w:val="00FB449D"/>
    <w:rsid w:val="00FC1F87"/>
    <w:rsid w:val="00FC285A"/>
    <w:rsid w:val="00FC610D"/>
    <w:rsid w:val="00FD1DFC"/>
    <w:rsid w:val="00FD628E"/>
    <w:rsid w:val="00FF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2E6DD"/>
  <w15:chartTrackingRefBased/>
  <w15:docId w15:val="{38AE058D-F88B-4125-AA9A-AF5BE741E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B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21B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1B42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1B42"/>
    <w:rPr>
      <w:sz w:val="20"/>
      <w:szCs w:val="20"/>
    </w:rPr>
  </w:style>
  <w:style w:type="table" w:styleId="TableGrid">
    <w:name w:val="Table Grid"/>
    <w:basedOn w:val="TableNormal"/>
    <w:uiPriority w:val="39"/>
    <w:rsid w:val="00921B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1B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B42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30C1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C93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C9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C2071E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4345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B5E8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5E80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B5E8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5E80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725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46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61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387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70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4</TotalTime>
  <Pages>10</Pages>
  <Words>1956</Words>
  <Characters>11150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ybill, Lauren Aiko</dc:creator>
  <cp:keywords/>
  <dc:description/>
  <cp:lastModifiedBy>Graybill, Lauren Aiko</cp:lastModifiedBy>
  <cp:revision>29</cp:revision>
  <dcterms:created xsi:type="dcterms:W3CDTF">2023-11-10T15:58:00Z</dcterms:created>
  <dcterms:modified xsi:type="dcterms:W3CDTF">2024-09-13T18:14:00Z</dcterms:modified>
</cp:coreProperties>
</file>